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bookmarkStart w:id="0" w:name="_GoBack"/>
      <w:bookmarkEnd w:id="0"/>
      <w:r w:rsidRPr="00D003A3">
        <w:rPr>
          <w:rFonts w:ascii="Times New Roman" w:hAnsi="Times New Roman" w:cs="Times New Roman"/>
          <w:b/>
          <w:color w:val="000000" w:themeColor="text1"/>
          <w:sz w:val="28"/>
          <w:szCs w:val="28"/>
        </w:rPr>
        <w:t>SUPPLEMENTAL FIGURE LEGENDS</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385768" w:rsidP="00D003A3">
      <w:pPr>
        <w:spacing w:line="480" w:lineRule="auto"/>
        <w:jc w:val="left"/>
        <w:rPr>
          <w:rFonts w:ascii="Times New Roman" w:hAnsi="Times New Roman" w:cs="Times New Roman"/>
          <w:color w:val="000000" w:themeColor="text1"/>
          <w:sz w:val="28"/>
          <w:szCs w:val="28"/>
        </w:rPr>
      </w:pPr>
      <w:r w:rsidRPr="00D003A3">
        <w:rPr>
          <w:rFonts w:ascii="Times New Roman" w:hAnsi="Times New Roman" w:cs="Times New Roman"/>
          <w:b/>
          <w:kern w:val="0"/>
          <w:sz w:val="28"/>
          <w:szCs w:val="28"/>
          <w:lang w:eastAsia="en-US"/>
        </w:rPr>
        <w:t>Figure S1</w:t>
      </w:r>
      <w:r w:rsidR="003A21B6" w:rsidRPr="00D003A3">
        <w:rPr>
          <w:rFonts w:ascii="Times New Roman" w:hAnsi="Times New Roman" w:cs="Times New Roman"/>
          <w:kern w:val="0"/>
          <w:sz w:val="28"/>
          <w:szCs w:val="28"/>
          <w:lang w:eastAsia="en-US"/>
        </w:rPr>
        <w:t xml:space="preserve"> Fatty acid composition in shoots from </w:t>
      </w:r>
      <w:r w:rsidR="006B1887" w:rsidRPr="00D003A3">
        <w:rPr>
          <w:rFonts w:ascii="Times New Roman" w:hAnsi="Times New Roman" w:cs="Times New Roman"/>
          <w:kern w:val="0"/>
          <w:sz w:val="28"/>
          <w:szCs w:val="28"/>
          <w:lang w:eastAsia="en-US"/>
        </w:rPr>
        <w:t xml:space="preserve">WT </w:t>
      </w:r>
      <w:r w:rsidR="006B1887" w:rsidRPr="00D003A3">
        <w:rPr>
          <w:rFonts w:ascii="Times New Roman" w:hAnsi="Times New Roman" w:cs="Times New Roman"/>
          <w:i/>
          <w:kern w:val="0"/>
          <w:sz w:val="28"/>
          <w:szCs w:val="28"/>
          <w:lang w:eastAsia="en-US"/>
        </w:rPr>
        <w:t>Arabidopsis</w:t>
      </w:r>
      <w:r w:rsidR="006B1887" w:rsidRPr="00D003A3">
        <w:rPr>
          <w:rFonts w:ascii="Times New Roman" w:hAnsi="Times New Roman" w:cs="Times New Roman"/>
          <w:kern w:val="0"/>
          <w:sz w:val="28"/>
          <w:szCs w:val="28"/>
          <w:lang w:eastAsia="en-US"/>
        </w:rPr>
        <w:t xml:space="preserve"> and </w:t>
      </w:r>
      <w:r w:rsidR="006B1887" w:rsidRPr="00D003A3">
        <w:rPr>
          <w:rFonts w:ascii="Times New Roman" w:hAnsi="Times New Roman" w:cs="Times New Roman"/>
          <w:i/>
          <w:kern w:val="0"/>
          <w:sz w:val="28"/>
          <w:szCs w:val="28"/>
          <w:lang w:eastAsia="en-US"/>
        </w:rPr>
        <w:t>mgd2mgd3</w:t>
      </w:r>
      <w:r w:rsidR="006B1887" w:rsidRPr="00D003A3">
        <w:rPr>
          <w:rFonts w:ascii="Times New Roman" w:hAnsi="Times New Roman" w:cs="Times New Roman"/>
          <w:kern w:val="0"/>
          <w:sz w:val="28"/>
          <w:szCs w:val="28"/>
          <w:lang w:eastAsia="en-US"/>
        </w:rPr>
        <w:t xml:space="preserve"> mutant </w:t>
      </w:r>
      <w:r w:rsidR="006B1887" w:rsidRPr="00D003A3">
        <w:rPr>
          <w:rFonts w:ascii="Times New Roman" w:hAnsi="Times New Roman" w:cs="Times New Roman"/>
          <w:color w:val="000000" w:themeColor="text1"/>
          <w:sz w:val="28"/>
          <w:szCs w:val="28"/>
        </w:rPr>
        <w:t>plants</w:t>
      </w:r>
      <w:r w:rsidR="00E94A23" w:rsidRPr="00D003A3">
        <w:rPr>
          <w:rFonts w:ascii="Times New Roman" w:hAnsi="Times New Roman" w:cs="Times New Roman"/>
          <w:color w:val="000000" w:themeColor="text1"/>
          <w:sz w:val="28"/>
          <w:szCs w:val="28"/>
        </w:rPr>
        <w:t xml:space="preserve"> </w:t>
      </w:r>
      <w:r w:rsidR="003A21B6" w:rsidRPr="00D003A3">
        <w:rPr>
          <w:rFonts w:ascii="Times New Roman" w:hAnsi="Times New Roman" w:cs="Times New Roman"/>
          <w:kern w:val="0"/>
          <w:sz w:val="28"/>
          <w:szCs w:val="28"/>
          <w:lang w:eastAsia="en-US"/>
        </w:rPr>
        <w:t xml:space="preserve">grown under acidic conditions. </w:t>
      </w:r>
      <w:r w:rsidR="00637CD4" w:rsidRPr="00D003A3">
        <w:rPr>
          <w:rFonts w:ascii="Times New Roman" w:hAnsi="Times New Roman" w:cs="Times New Roman"/>
          <w:color w:val="000000" w:themeColor="text1"/>
          <w:sz w:val="28"/>
          <w:szCs w:val="28"/>
        </w:rPr>
        <w:t>Seedlings were ger</w:t>
      </w:r>
      <w:r w:rsidRPr="00D003A3">
        <w:rPr>
          <w:rFonts w:ascii="Times New Roman" w:hAnsi="Times New Roman" w:cs="Times New Roman"/>
          <w:color w:val="000000" w:themeColor="text1"/>
          <w:sz w:val="28"/>
          <w:szCs w:val="28"/>
        </w:rPr>
        <w:t>minated and grown as in Figure 1</w:t>
      </w:r>
      <w:r w:rsidR="00637CD4" w:rsidRPr="00D003A3">
        <w:rPr>
          <w:rFonts w:ascii="Times New Roman" w:hAnsi="Times New Roman" w:cs="Times New Roman"/>
          <w:color w:val="000000" w:themeColor="text1"/>
          <w:sz w:val="28"/>
          <w:szCs w:val="28"/>
        </w:rPr>
        <w:t>.</w:t>
      </w:r>
      <w:r w:rsidRPr="00D003A3">
        <w:rPr>
          <w:rFonts w:ascii="Times New Roman" w:hAnsi="Times New Roman" w:cs="Times New Roman"/>
          <w:kern w:val="0"/>
          <w:sz w:val="28"/>
          <w:szCs w:val="28"/>
          <w:lang w:eastAsia="en-US"/>
        </w:rPr>
        <w:t xml:space="preserve"> (</w:t>
      </w:r>
      <w:r w:rsidR="00554528" w:rsidRPr="00D003A3">
        <w:rPr>
          <w:rFonts w:ascii="Times New Roman" w:hAnsi="Times New Roman" w:cs="Times New Roman"/>
          <w:kern w:val="0"/>
          <w:sz w:val="28"/>
          <w:szCs w:val="28"/>
          <w:lang w:eastAsia="en-US"/>
        </w:rPr>
        <w:t>a</w:t>
      </w:r>
      <w:r w:rsidRPr="00D003A3">
        <w:rPr>
          <w:rFonts w:ascii="Times New Roman" w:hAnsi="Times New Roman" w:cs="Times New Roman"/>
          <w:kern w:val="0"/>
          <w:sz w:val="28"/>
          <w:szCs w:val="28"/>
          <w:lang w:eastAsia="en-US"/>
        </w:rPr>
        <w:t xml:space="preserve">) </w:t>
      </w:r>
      <w:proofErr w:type="gramStart"/>
      <w:r w:rsidRPr="00D003A3">
        <w:rPr>
          <w:rFonts w:ascii="Times New Roman" w:hAnsi="Times New Roman" w:cs="Times New Roman"/>
          <w:kern w:val="0"/>
          <w:sz w:val="28"/>
          <w:szCs w:val="28"/>
          <w:lang w:eastAsia="en-US"/>
        </w:rPr>
        <w:t>to</w:t>
      </w:r>
      <w:proofErr w:type="gramEnd"/>
      <w:r w:rsidRPr="00D003A3">
        <w:rPr>
          <w:rFonts w:ascii="Times New Roman" w:hAnsi="Times New Roman" w:cs="Times New Roman"/>
          <w:kern w:val="0"/>
          <w:sz w:val="28"/>
          <w:szCs w:val="28"/>
          <w:lang w:eastAsia="en-US"/>
        </w:rPr>
        <w:t xml:space="preserve"> (</w:t>
      </w:r>
      <w:r w:rsidR="00554528" w:rsidRPr="00D003A3">
        <w:rPr>
          <w:rFonts w:ascii="Times New Roman" w:hAnsi="Times New Roman" w:cs="Times New Roman"/>
          <w:kern w:val="0"/>
          <w:sz w:val="28"/>
          <w:szCs w:val="28"/>
          <w:lang w:eastAsia="en-US"/>
        </w:rPr>
        <w:t>g</w:t>
      </w:r>
      <w:r w:rsidRPr="00D003A3">
        <w:rPr>
          <w:rFonts w:ascii="Times New Roman" w:hAnsi="Times New Roman" w:cs="Times New Roman"/>
          <w:kern w:val="0"/>
          <w:sz w:val="28"/>
          <w:szCs w:val="28"/>
          <w:lang w:eastAsia="en-US"/>
        </w:rPr>
        <w:t>)</w:t>
      </w:r>
      <w:r w:rsidR="00554528" w:rsidRPr="00D003A3">
        <w:rPr>
          <w:rFonts w:ascii="Times New Roman" w:hAnsi="Times New Roman" w:cs="Times New Roman"/>
          <w:kern w:val="0"/>
          <w:sz w:val="28"/>
          <w:szCs w:val="28"/>
          <w:lang w:eastAsia="en-US"/>
        </w:rPr>
        <w:t xml:space="preserve"> </w:t>
      </w:r>
      <w:r w:rsidR="00192796" w:rsidRPr="00D003A3">
        <w:rPr>
          <w:rFonts w:ascii="Times New Roman" w:hAnsi="Times New Roman" w:cs="Times New Roman"/>
          <w:kern w:val="0"/>
          <w:sz w:val="28"/>
          <w:szCs w:val="28"/>
          <w:lang w:eastAsia="en-US"/>
        </w:rPr>
        <w:t>F</w:t>
      </w:r>
      <w:r w:rsidR="003A21B6" w:rsidRPr="00D003A3">
        <w:rPr>
          <w:rFonts w:ascii="Times New Roman" w:hAnsi="Times New Roman" w:cs="Times New Roman"/>
          <w:kern w:val="0"/>
          <w:sz w:val="28"/>
          <w:szCs w:val="28"/>
          <w:lang w:eastAsia="en-US"/>
        </w:rPr>
        <w:t xml:space="preserve">atty acid composition of </w:t>
      </w:r>
      <w:r w:rsidR="00C63A34" w:rsidRPr="00D003A3">
        <w:rPr>
          <w:rFonts w:ascii="Times New Roman" w:hAnsi="Times New Roman" w:cs="Times New Roman"/>
          <w:kern w:val="0"/>
          <w:sz w:val="28"/>
          <w:szCs w:val="28"/>
          <w:lang w:eastAsia="en-US"/>
        </w:rPr>
        <w:t>MGDG (a), DGDG (b), SQDG (c), PC (d), PE (e), PG (f) and PI (g</w:t>
      </w:r>
      <w:r w:rsidR="003A21B6" w:rsidRPr="00D003A3">
        <w:rPr>
          <w:rFonts w:ascii="Times New Roman" w:hAnsi="Times New Roman" w:cs="Times New Roman"/>
          <w:kern w:val="0"/>
          <w:sz w:val="28"/>
          <w:szCs w:val="28"/>
          <w:lang w:eastAsia="en-US"/>
        </w:rPr>
        <w:t>) was measured.</w:t>
      </w:r>
      <w:r w:rsidR="00E94A23" w:rsidRPr="00D003A3">
        <w:rPr>
          <w:rFonts w:ascii="Times New Roman" w:hAnsi="Times New Roman" w:cs="Times New Roman"/>
          <w:kern w:val="0"/>
          <w:sz w:val="28"/>
          <w:szCs w:val="28"/>
          <w:lang w:eastAsia="en-US"/>
        </w:rPr>
        <w:t xml:space="preserve"> </w:t>
      </w:r>
      <w:r w:rsidR="003A21B6" w:rsidRPr="00D003A3">
        <w:rPr>
          <w:rFonts w:ascii="Times New Roman" w:hAnsi="Times New Roman" w:cs="Times New Roman"/>
          <w:kern w:val="0"/>
          <w:sz w:val="28"/>
          <w:szCs w:val="28"/>
          <w:lang w:eastAsia="en-US"/>
        </w:rPr>
        <w:t>Values are the mean ± SD (</w:t>
      </w:r>
      <w:r w:rsidR="003A21B6" w:rsidRPr="00D003A3">
        <w:rPr>
          <w:rFonts w:ascii="Times New Roman" w:hAnsi="Times New Roman" w:cs="Times New Roman"/>
          <w:i/>
          <w:kern w:val="0"/>
          <w:sz w:val="28"/>
          <w:szCs w:val="28"/>
          <w:lang w:eastAsia="en-US"/>
        </w:rPr>
        <w:t>n</w:t>
      </w:r>
      <w:r w:rsidR="003A21B6" w:rsidRPr="00D003A3">
        <w:rPr>
          <w:rFonts w:ascii="Times New Roman" w:hAnsi="Times New Roman" w:cs="Times New Roman"/>
          <w:kern w:val="0"/>
          <w:sz w:val="28"/>
          <w:szCs w:val="28"/>
          <w:lang w:eastAsia="en-US"/>
        </w:rPr>
        <w:t xml:space="preserve"> = 3). </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25513D"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kern w:val="0"/>
          <w:sz w:val="28"/>
          <w:szCs w:val="28"/>
          <w:lang w:eastAsia="en-US"/>
        </w:rPr>
        <w:t>Figure S2</w:t>
      </w:r>
      <w:r w:rsidR="003A21B6" w:rsidRPr="00D003A3">
        <w:rPr>
          <w:rFonts w:ascii="Times New Roman" w:hAnsi="Times New Roman" w:cs="Times New Roman"/>
          <w:kern w:val="0"/>
          <w:sz w:val="28"/>
          <w:szCs w:val="28"/>
          <w:lang w:eastAsia="en-US"/>
        </w:rPr>
        <w:t xml:space="preserve"> Fatty acid composition in roots from </w:t>
      </w:r>
      <w:r w:rsidR="00854EF9" w:rsidRPr="00D003A3">
        <w:rPr>
          <w:rFonts w:ascii="Times New Roman" w:hAnsi="Times New Roman" w:cs="Times New Roman"/>
          <w:kern w:val="0"/>
          <w:sz w:val="28"/>
          <w:szCs w:val="28"/>
          <w:lang w:eastAsia="en-US"/>
        </w:rPr>
        <w:t xml:space="preserve">WT </w:t>
      </w:r>
      <w:r w:rsidR="003A21B6" w:rsidRPr="00D003A3">
        <w:rPr>
          <w:rFonts w:ascii="Times New Roman" w:hAnsi="Times New Roman" w:cs="Times New Roman"/>
          <w:i/>
          <w:kern w:val="0"/>
          <w:sz w:val="28"/>
          <w:szCs w:val="28"/>
          <w:lang w:eastAsia="en-US"/>
        </w:rPr>
        <w:t>Arabidopsis</w:t>
      </w:r>
      <w:r w:rsidR="003A21B6" w:rsidRPr="00D003A3">
        <w:rPr>
          <w:rFonts w:ascii="Times New Roman" w:hAnsi="Times New Roman" w:cs="Times New Roman"/>
          <w:kern w:val="0"/>
          <w:sz w:val="28"/>
          <w:szCs w:val="28"/>
          <w:lang w:eastAsia="en-US"/>
        </w:rPr>
        <w:t xml:space="preserve"> </w:t>
      </w:r>
      <w:r w:rsidR="00854EF9" w:rsidRPr="00D003A3">
        <w:rPr>
          <w:rFonts w:ascii="Times New Roman" w:hAnsi="Times New Roman" w:cs="Times New Roman"/>
          <w:kern w:val="0"/>
          <w:sz w:val="28"/>
          <w:szCs w:val="28"/>
          <w:lang w:eastAsia="en-US"/>
        </w:rPr>
        <w:t xml:space="preserve">and </w:t>
      </w:r>
      <w:r w:rsidR="00854EF9" w:rsidRPr="00D003A3">
        <w:rPr>
          <w:rFonts w:ascii="Times New Roman" w:hAnsi="Times New Roman" w:cs="Times New Roman"/>
          <w:i/>
          <w:kern w:val="0"/>
          <w:sz w:val="28"/>
          <w:szCs w:val="28"/>
          <w:lang w:eastAsia="en-US"/>
        </w:rPr>
        <w:t>mgd2mgd3</w:t>
      </w:r>
      <w:r w:rsidR="00854EF9" w:rsidRPr="00D003A3">
        <w:rPr>
          <w:rFonts w:ascii="Times New Roman" w:hAnsi="Times New Roman" w:cs="Times New Roman"/>
          <w:kern w:val="0"/>
          <w:sz w:val="28"/>
          <w:szCs w:val="28"/>
          <w:lang w:eastAsia="en-US"/>
        </w:rPr>
        <w:t xml:space="preserve"> mutant </w:t>
      </w:r>
      <w:r w:rsidR="00BD4CF0" w:rsidRPr="00D003A3">
        <w:rPr>
          <w:rFonts w:ascii="Times New Roman" w:hAnsi="Times New Roman" w:cs="Times New Roman"/>
          <w:color w:val="000000" w:themeColor="text1"/>
          <w:sz w:val="28"/>
          <w:szCs w:val="28"/>
        </w:rPr>
        <w:t xml:space="preserve">plants </w:t>
      </w:r>
      <w:r w:rsidR="003A21B6" w:rsidRPr="00D003A3">
        <w:rPr>
          <w:rFonts w:ascii="Times New Roman" w:hAnsi="Times New Roman" w:cs="Times New Roman"/>
          <w:kern w:val="0"/>
          <w:sz w:val="28"/>
          <w:szCs w:val="28"/>
          <w:lang w:eastAsia="en-US"/>
        </w:rPr>
        <w:t xml:space="preserve">grown under acidic conditions. </w:t>
      </w:r>
      <w:r w:rsidR="00554528" w:rsidRPr="00D003A3">
        <w:rPr>
          <w:rFonts w:ascii="Times New Roman" w:hAnsi="Times New Roman" w:cs="Times New Roman"/>
          <w:color w:val="000000" w:themeColor="text1"/>
          <w:sz w:val="28"/>
          <w:szCs w:val="28"/>
        </w:rPr>
        <w:t>Seedlings were germinated and grown as in Figure 1.</w:t>
      </w:r>
      <w:r w:rsidR="003A21B6" w:rsidRPr="00D003A3">
        <w:rPr>
          <w:rFonts w:ascii="Times New Roman" w:hAnsi="Times New Roman" w:cs="Times New Roman"/>
          <w:kern w:val="0"/>
          <w:sz w:val="28"/>
          <w:szCs w:val="28"/>
          <w:lang w:eastAsia="en-US"/>
        </w:rPr>
        <w:t xml:space="preserve"> </w:t>
      </w:r>
      <w:r w:rsidR="00554528" w:rsidRPr="00D003A3">
        <w:rPr>
          <w:rFonts w:ascii="Times New Roman" w:hAnsi="Times New Roman" w:cs="Times New Roman"/>
          <w:kern w:val="0"/>
          <w:sz w:val="28"/>
          <w:szCs w:val="28"/>
          <w:lang w:eastAsia="en-US"/>
        </w:rPr>
        <w:t xml:space="preserve">(a) </w:t>
      </w:r>
      <w:proofErr w:type="gramStart"/>
      <w:r w:rsidR="00554528" w:rsidRPr="00D003A3">
        <w:rPr>
          <w:rFonts w:ascii="Times New Roman" w:hAnsi="Times New Roman" w:cs="Times New Roman"/>
          <w:kern w:val="0"/>
          <w:sz w:val="28"/>
          <w:szCs w:val="28"/>
          <w:lang w:eastAsia="en-US"/>
        </w:rPr>
        <w:t>to</w:t>
      </w:r>
      <w:proofErr w:type="gramEnd"/>
      <w:r w:rsidR="00554528" w:rsidRPr="00D003A3">
        <w:rPr>
          <w:rFonts w:ascii="Times New Roman" w:hAnsi="Times New Roman" w:cs="Times New Roman"/>
          <w:kern w:val="0"/>
          <w:sz w:val="28"/>
          <w:szCs w:val="28"/>
          <w:lang w:eastAsia="en-US"/>
        </w:rPr>
        <w:t xml:space="preserve"> (g) </w:t>
      </w:r>
      <w:r w:rsidR="00192796" w:rsidRPr="00D003A3">
        <w:rPr>
          <w:rFonts w:ascii="Times New Roman" w:hAnsi="Times New Roman" w:cs="Times New Roman"/>
          <w:kern w:val="0"/>
          <w:sz w:val="28"/>
          <w:szCs w:val="28"/>
          <w:lang w:eastAsia="en-US"/>
        </w:rPr>
        <w:t>F</w:t>
      </w:r>
      <w:r w:rsidR="00554528" w:rsidRPr="00D003A3">
        <w:rPr>
          <w:rFonts w:ascii="Times New Roman" w:hAnsi="Times New Roman" w:cs="Times New Roman"/>
          <w:kern w:val="0"/>
          <w:sz w:val="28"/>
          <w:szCs w:val="28"/>
          <w:lang w:eastAsia="en-US"/>
        </w:rPr>
        <w:t>atty acid composition of MGDG (a), DGDG (b), PC (c), PE (d), PG (e), PI (f) and PA (g</w:t>
      </w:r>
      <w:r w:rsidR="003A21B6" w:rsidRPr="00D003A3">
        <w:rPr>
          <w:rFonts w:ascii="Times New Roman" w:hAnsi="Times New Roman" w:cs="Times New Roman"/>
          <w:kern w:val="0"/>
          <w:sz w:val="28"/>
          <w:szCs w:val="28"/>
          <w:lang w:eastAsia="en-US"/>
        </w:rPr>
        <w:t>) was measured.</w:t>
      </w:r>
      <w:r w:rsidR="00554528" w:rsidRPr="00D003A3">
        <w:rPr>
          <w:rFonts w:ascii="Times New Roman" w:hAnsi="Times New Roman" w:cs="Times New Roman"/>
          <w:kern w:val="0"/>
          <w:sz w:val="28"/>
          <w:szCs w:val="28"/>
          <w:lang w:eastAsia="en-US"/>
        </w:rPr>
        <w:t xml:space="preserve"> </w:t>
      </w:r>
      <w:r w:rsidR="003A21B6" w:rsidRPr="00D003A3">
        <w:rPr>
          <w:rFonts w:ascii="Times New Roman" w:hAnsi="Times New Roman" w:cs="Times New Roman"/>
          <w:kern w:val="0"/>
          <w:sz w:val="28"/>
          <w:szCs w:val="28"/>
          <w:lang w:eastAsia="en-US"/>
        </w:rPr>
        <w:t>Values are the mean ± SD (</w:t>
      </w:r>
      <w:r w:rsidR="003A21B6" w:rsidRPr="00D003A3">
        <w:rPr>
          <w:rFonts w:ascii="Times New Roman" w:hAnsi="Times New Roman" w:cs="Times New Roman"/>
          <w:i/>
          <w:kern w:val="0"/>
          <w:sz w:val="28"/>
          <w:szCs w:val="28"/>
          <w:lang w:eastAsia="en-US"/>
        </w:rPr>
        <w:t>n</w:t>
      </w:r>
      <w:r w:rsidR="003A21B6" w:rsidRPr="00D003A3">
        <w:rPr>
          <w:rFonts w:ascii="Times New Roman" w:hAnsi="Times New Roman" w:cs="Times New Roman"/>
          <w:kern w:val="0"/>
          <w:sz w:val="28"/>
          <w:szCs w:val="28"/>
          <w:lang w:eastAsia="en-US"/>
        </w:rPr>
        <w:t xml:space="preserve"> = 3). </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192796"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kern w:val="0"/>
          <w:sz w:val="28"/>
          <w:szCs w:val="28"/>
          <w:lang w:eastAsia="en-US"/>
        </w:rPr>
        <w:t>Figure S3</w:t>
      </w:r>
      <w:r w:rsidR="003A21B6" w:rsidRPr="00D003A3">
        <w:rPr>
          <w:rFonts w:ascii="Times New Roman" w:hAnsi="Times New Roman" w:cs="Times New Roman"/>
          <w:kern w:val="0"/>
          <w:sz w:val="28"/>
          <w:szCs w:val="28"/>
          <w:lang w:eastAsia="en-US"/>
        </w:rPr>
        <w:t xml:space="preserve"> Fatty acid composition in shoots from WT </w:t>
      </w:r>
      <w:r w:rsidR="003A21B6" w:rsidRPr="00D003A3">
        <w:rPr>
          <w:rFonts w:ascii="Times New Roman" w:hAnsi="Times New Roman" w:cs="Times New Roman"/>
          <w:i/>
          <w:kern w:val="0"/>
          <w:sz w:val="28"/>
          <w:szCs w:val="28"/>
          <w:lang w:eastAsia="en-US"/>
        </w:rPr>
        <w:t>Arabidopsis</w:t>
      </w:r>
      <w:r w:rsidR="003A21B6" w:rsidRPr="00D003A3">
        <w:rPr>
          <w:rFonts w:ascii="Times New Roman" w:hAnsi="Times New Roman" w:cs="Times New Roman"/>
          <w:kern w:val="0"/>
          <w:sz w:val="28"/>
          <w:szCs w:val="28"/>
          <w:lang w:eastAsia="en-US"/>
        </w:rPr>
        <w:t xml:space="preserve"> grown under acidic Pi deficiency. </w:t>
      </w:r>
      <w:r w:rsidR="00B17522" w:rsidRPr="00D003A3">
        <w:rPr>
          <w:rFonts w:ascii="Times New Roman" w:hAnsi="Times New Roman" w:cs="Times New Roman"/>
          <w:color w:val="000000" w:themeColor="text1"/>
          <w:sz w:val="28"/>
          <w:szCs w:val="28"/>
        </w:rPr>
        <w:t>Seedlings were germ</w:t>
      </w:r>
      <w:r w:rsidRPr="00D003A3">
        <w:rPr>
          <w:rFonts w:ascii="Times New Roman" w:hAnsi="Times New Roman" w:cs="Times New Roman"/>
          <w:color w:val="000000" w:themeColor="text1"/>
          <w:sz w:val="28"/>
          <w:szCs w:val="28"/>
        </w:rPr>
        <w:t xml:space="preserve">inated and grown as in </w:t>
      </w:r>
      <w:r w:rsidRPr="00D003A3">
        <w:rPr>
          <w:rFonts w:ascii="Times New Roman" w:hAnsi="Times New Roman" w:cs="Times New Roman"/>
          <w:color w:val="000000" w:themeColor="text1"/>
          <w:sz w:val="28"/>
          <w:szCs w:val="28"/>
        </w:rPr>
        <w:lastRenderedPageBreak/>
        <w:t>Figure 4.</w:t>
      </w:r>
      <w:r w:rsidR="00B17522" w:rsidRPr="00D003A3">
        <w:rPr>
          <w:rFonts w:ascii="Times New Roman" w:hAnsi="Times New Roman" w:cs="Times New Roman"/>
          <w:color w:val="000000" w:themeColor="text1"/>
          <w:sz w:val="28"/>
          <w:szCs w:val="28"/>
        </w:rPr>
        <w:t xml:space="preserve"> </w:t>
      </w:r>
      <w:r w:rsidRPr="00D003A3">
        <w:rPr>
          <w:rFonts w:ascii="Times New Roman" w:hAnsi="Times New Roman" w:cs="Times New Roman"/>
          <w:kern w:val="0"/>
          <w:sz w:val="28"/>
          <w:szCs w:val="28"/>
          <w:lang w:eastAsia="en-US"/>
        </w:rPr>
        <w:t>(a) to (g)</w:t>
      </w:r>
      <w:r w:rsidR="003A21B6" w:rsidRPr="00D003A3">
        <w:rPr>
          <w:rFonts w:ascii="Times New Roman" w:hAnsi="Times New Roman" w:cs="Times New Roman"/>
          <w:kern w:val="0"/>
          <w:sz w:val="28"/>
          <w:szCs w:val="28"/>
          <w:lang w:eastAsia="en-US"/>
        </w:rPr>
        <w:t xml:space="preserve"> Fatty acid composition of </w:t>
      </w:r>
      <w:r w:rsidR="0048378C" w:rsidRPr="00D003A3">
        <w:rPr>
          <w:rFonts w:ascii="Times New Roman" w:hAnsi="Times New Roman" w:cs="Times New Roman"/>
          <w:kern w:val="0"/>
          <w:sz w:val="28"/>
          <w:szCs w:val="28"/>
          <w:lang w:eastAsia="en-US"/>
        </w:rPr>
        <w:t>MGDG (a), DGDG (b), SQDG (c), PC (d), PE (e), PG (f) and PI (g</w:t>
      </w:r>
      <w:r w:rsidR="003A21B6" w:rsidRPr="00D003A3">
        <w:rPr>
          <w:rFonts w:ascii="Times New Roman" w:hAnsi="Times New Roman" w:cs="Times New Roman"/>
          <w:kern w:val="0"/>
          <w:sz w:val="28"/>
          <w:szCs w:val="28"/>
          <w:lang w:eastAsia="en-US"/>
        </w:rPr>
        <w:t>) were measured at before (–Pi, 5 d) and after (–Pi, 12 d) a week of acidic Pi depletion stress treatments.</w:t>
      </w:r>
      <w:r w:rsidR="001B1297" w:rsidRPr="00D003A3">
        <w:rPr>
          <w:rFonts w:ascii="Times New Roman" w:hAnsi="Times New Roman" w:cs="Times New Roman"/>
          <w:b/>
          <w:kern w:val="0"/>
          <w:sz w:val="28"/>
          <w:szCs w:val="28"/>
          <w:lang w:eastAsia="en-US"/>
        </w:rPr>
        <w:t xml:space="preserve"> </w:t>
      </w:r>
      <w:r w:rsidR="003A21B6" w:rsidRPr="00D003A3">
        <w:rPr>
          <w:rFonts w:ascii="Times New Roman" w:hAnsi="Times New Roman" w:cs="Times New Roman"/>
          <w:kern w:val="0"/>
          <w:sz w:val="28"/>
          <w:szCs w:val="28"/>
          <w:lang w:eastAsia="en-US"/>
        </w:rPr>
        <w:t>Values are the mean ± SD (</w:t>
      </w:r>
      <w:r w:rsidR="003A21B6" w:rsidRPr="00D003A3">
        <w:rPr>
          <w:rFonts w:ascii="Times New Roman" w:hAnsi="Times New Roman" w:cs="Times New Roman"/>
          <w:i/>
          <w:kern w:val="0"/>
          <w:sz w:val="28"/>
          <w:szCs w:val="28"/>
          <w:lang w:eastAsia="en-US"/>
        </w:rPr>
        <w:t>n</w:t>
      </w:r>
      <w:r w:rsidR="003A21B6" w:rsidRPr="00D003A3">
        <w:rPr>
          <w:rFonts w:ascii="Times New Roman" w:hAnsi="Times New Roman" w:cs="Times New Roman"/>
          <w:kern w:val="0"/>
          <w:sz w:val="28"/>
          <w:szCs w:val="28"/>
          <w:lang w:eastAsia="en-US"/>
        </w:rPr>
        <w:t xml:space="preserve"> = 3). </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3A21B6"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kern w:val="0"/>
          <w:sz w:val="28"/>
          <w:szCs w:val="28"/>
          <w:lang w:eastAsia="en-US"/>
        </w:rPr>
        <w:t>Figure S</w:t>
      </w:r>
      <w:r w:rsidR="00393F93" w:rsidRPr="00D003A3">
        <w:rPr>
          <w:rFonts w:ascii="Times New Roman" w:hAnsi="Times New Roman" w:cs="Times New Roman"/>
          <w:b/>
          <w:kern w:val="0"/>
          <w:sz w:val="28"/>
          <w:szCs w:val="28"/>
          <w:lang w:eastAsia="en-US"/>
        </w:rPr>
        <w:t>4</w:t>
      </w:r>
      <w:r w:rsidRPr="00D003A3">
        <w:rPr>
          <w:rFonts w:ascii="Times New Roman" w:hAnsi="Times New Roman" w:cs="Times New Roman"/>
          <w:kern w:val="0"/>
          <w:sz w:val="28"/>
          <w:szCs w:val="28"/>
          <w:lang w:eastAsia="en-US"/>
        </w:rPr>
        <w:t xml:space="preserve"> Fatty acid composition in roots from WT </w:t>
      </w:r>
      <w:r w:rsidRPr="00D003A3">
        <w:rPr>
          <w:rFonts w:ascii="Times New Roman" w:hAnsi="Times New Roman" w:cs="Times New Roman"/>
          <w:i/>
          <w:kern w:val="0"/>
          <w:sz w:val="28"/>
          <w:szCs w:val="28"/>
          <w:lang w:eastAsia="en-US"/>
        </w:rPr>
        <w:t>Arabidopsis</w:t>
      </w:r>
      <w:r w:rsidRPr="00D003A3">
        <w:rPr>
          <w:rFonts w:ascii="Times New Roman" w:hAnsi="Times New Roman" w:cs="Times New Roman"/>
          <w:kern w:val="0"/>
          <w:sz w:val="28"/>
          <w:szCs w:val="28"/>
          <w:lang w:eastAsia="en-US"/>
        </w:rPr>
        <w:t xml:space="preserve"> grown under acidic Pi deficiency. </w:t>
      </w:r>
      <w:r w:rsidR="006A7AF0" w:rsidRPr="00D003A3">
        <w:rPr>
          <w:rFonts w:ascii="Times New Roman" w:hAnsi="Times New Roman" w:cs="Times New Roman"/>
          <w:color w:val="000000" w:themeColor="text1"/>
          <w:sz w:val="28"/>
          <w:szCs w:val="28"/>
        </w:rPr>
        <w:t>Seedlings were ger</w:t>
      </w:r>
      <w:r w:rsidR="006B1887" w:rsidRPr="00D003A3">
        <w:rPr>
          <w:rFonts w:ascii="Times New Roman" w:hAnsi="Times New Roman" w:cs="Times New Roman"/>
          <w:color w:val="000000" w:themeColor="text1"/>
          <w:sz w:val="28"/>
          <w:szCs w:val="28"/>
        </w:rPr>
        <w:t>minated and grown as in Figure 4</w:t>
      </w:r>
      <w:r w:rsidR="006A7AF0" w:rsidRPr="00D003A3">
        <w:rPr>
          <w:rFonts w:ascii="Times New Roman" w:hAnsi="Times New Roman" w:cs="Times New Roman"/>
          <w:color w:val="000000" w:themeColor="text1"/>
          <w:sz w:val="28"/>
          <w:szCs w:val="28"/>
        </w:rPr>
        <w:t>.</w:t>
      </w:r>
      <w:r w:rsidR="006B1887" w:rsidRPr="00D003A3">
        <w:rPr>
          <w:rFonts w:ascii="Times New Roman" w:hAnsi="Times New Roman" w:cs="Times New Roman"/>
          <w:kern w:val="0"/>
          <w:sz w:val="28"/>
          <w:szCs w:val="28"/>
          <w:lang w:eastAsia="en-US"/>
        </w:rPr>
        <w:t xml:space="preserve"> (a) to (h)</w:t>
      </w:r>
      <w:r w:rsidRPr="00D003A3">
        <w:rPr>
          <w:rFonts w:ascii="Times New Roman" w:hAnsi="Times New Roman" w:cs="Times New Roman"/>
          <w:kern w:val="0"/>
          <w:sz w:val="28"/>
          <w:szCs w:val="28"/>
          <w:lang w:eastAsia="en-US"/>
        </w:rPr>
        <w:t xml:space="preserve"> Fatty acid composition of </w:t>
      </w:r>
      <w:r w:rsidR="006B1887" w:rsidRPr="00D003A3">
        <w:rPr>
          <w:rFonts w:ascii="Times New Roman" w:hAnsi="Times New Roman" w:cs="Times New Roman"/>
          <w:kern w:val="0"/>
          <w:sz w:val="28"/>
          <w:szCs w:val="28"/>
          <w:lang w:eastAsia="en-US"/>
        </w:rPr>
        <w:t>MGDG (a), DGDG (b), SQDG (c), PC (d), PE (e), PG (f), PI (g) and PA (h</w:t>
      </w:r>
      <w:r w:rsidRPr="00D003A3">
        <w:rPr>
          <w:rFonts w:ascii="Times New Roman" w:hAnsi="Times New Roman" w:cs="Times New Roman"/>
          <w:kern w:val="0"/>
          <w:sz w:val="28"/>
          <w:szCs w:val="28"/>
          <w:lang w:eastAsia="en-US"/>
        </w:rPr>
        <w:t>) were measured before (–Pi, 5 d) and after (–Pi, 12 d) a week of acidic Pi depletion stress treatments.</w:t>
      </w:r>
      <w:r w:rsidR="006A7AF0" w:rsidRPr="00D003A3">
        <w:rPr>
          <w:rFonts w:ascii="Times New Roman" w:hAnsi="Times New Roman" w:cs="Times New Roman"/>
          <w:kern w:val="0"/>
          <w:sz w:val="28"/>
          <w:szCs w:val="28"/>
          <w:lang w:eastAsia="en-US"/>
        </w:rPr>
        <w:t xml:space="preserve"> </w:t>
      </w:r>
      <w:r w:rsidRPr="00D003A3">
        <w:rPr>
          <w:rFonts w:ascii="Times New Roman" w:hAnsi="Times New Roman" w:cs="Times New Roman"/>
          <w:kern w:val="0"/>
          <w:sz w:val="28"/>
          <w:szCs w:val="28"/>
          <w:lang w:eastAsia="en-US"/>
        </w:rPr>
        <w:t>Values are the mean ± SD</w:t>
      </w:r>
      <w:r w:rsidRPr="00D003A3">
        <w:rPr>
          <w:rFonts w:ascii="Times New Roman" w:hAnsi="Times New Roman" w:cs="Times New Roman"/>
          <w:kern w:val="0"/>
          <w:position w:val="252"/>
          <w:sz w:val="28"/>
          <w:szCs w:val="28"/>
          <w:lang w:eastAsia="en-US"/>
        </w:rPr>
        <w:t xml:space="preserve"> </w:t>
      </w:r>
      <w:r w:rsidRPr="00D003A3">
        <w:rPr>
          <w:rFonts w:ascii="Times New Roman" w:hAnsi="Times New Roman" w:cs="Times New Roman"/>
          <w:kern w:val="0"/>
          <w:sz w:val="28"/>
          <w:szCs w:val="28"/>
          <w:lang w:eastAsia="en-US"/>
        </w:rPr>
        <w:t>(</w:t>
      </w:r>
      <w:r w:rsidRPr="00D003A3">
        <w:rPr>
          <w:rFonts w:ascii="Times New Roman" w:hAnsi="Times New Roman" w:cs="Times New Roman"/>
          <w:i/>
          <w:kern w:val="0"/>
          <w:sz w:val="28"/>
          <w:szCs w:val="28"/>
          <w:lang w:eastAsia="en-US"/>
        </w:rPr>
        <w:t>n</w:t>
      </w:r>
      <w:r w:rsidRPr="00D003A3">
        <w:rPr>
          <w:rFonts w:ascii="Times New Roman" w:hAnsi="Times New Roman" w:cs="Times New Roman"/>
          <w:kern w:val="0"/>
          <w:sz w:val="28"/>
          <w:szCs w:val="28"/>
          <w:lang w:eastAsia="en-US"/>
        </w:rPr>
        <w:t xml:space="preserve"> = 3). </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85768" w:rsidRPr="00D003A3" w:rsidRDefault="006045A0" w:rsidP="00D003A3">
      <w:pPr>
        <w:widowControl/>
        <w:spacing w:beforeLines="1" w:afterLines="1" w:line="480" w:lineRule="auto"/>
        <w:jc w:val="left"/>
        <w:rPr>
          <w:rFonts w:ascii="Times New Roman" w:hAnsi="Times New Roman" w:cs="Times New Roman"/>
          <w:b/>
          <w:kern w:val="0"/>
          <w:sz w:val="28"/>
          <w:szCs w:val="28"/>
          <w:lang w:eastAsia="en-US"/>
        </w:rPr>
      </w:pPr>
      <w:r w:rsidRPr="00D003A3">
        <w:rPr>
          <w:rFonts w:ascii="Times New Roman" w:hAnsi="Times New Roman" w:cs="Times New Roman"/>
          <w:b/>
          <w:kern w:val="0"/>
          <w:sz w:val="28"/>
          <w:szCs w:val="28"/>
          <w:lang w:eastAsia="en-US"/>
        </w:rPr>
        <w:t>Figure S5</w:t>
      </w:r>
      <w:r w:rsidR="00385768" w:rsidRPr="00D003A3">
        <w:rPr>
          <w:rFonts w:ascii="Times New Roman" w:hAnsi="Times New Roman" w:cs="Times New Roman"/>
          <w:kern w:val="0"/>
          <w:sz w:val="28"/>
          <w:szCs w:val="28"/>
          <w:lang w:eastAsia="en-US"/>
        </w:rPr>
        <w:t xml:space="preserve"> Calibration curve showing relationship between solution pH and the emission intensity of </w:t>
      </w:r>
      <w:proofErr w:type="spellStart"/>
      <w:r w:rsidR="00385768" w:rsidRPr="00D003A3">
        <w:rPr>
          <w:rFonts w:ascii="Times New Roman" w:hAnsi="Times New Roman" w:cs="Times New Roman"/>
          <w:kern w:val="0"/>
          <w:sz w:val="28"/>
          <w:szCs w:val="28"/>
          <w:lang w:eastAsia="en-US"/>
        </w:rPr>
        <w:t>pyranine</w:t>
      </w:r>
      <w:proofErr w:type="spellEnd"/>
      <w:r w:rsidR="00385768" w:rsidRPr="00D003A3">
        <w:rPr>
          <w:rFonts w:ascii="Times New Roman" w:hAnsi="Times New Roman" w:cs="Times New Roman"/>
          <w:kern w:val="0"/>
          <w:sz w:val="28"/>
          <w:szCs w:val="28"/>
          <w:lang w:eastAsia="en-US"/>
        </w:rPr>
        <w:t xml:space="preserve">. </w:t>
      </w:r>
      <w:proofErr w:type="spellStart"/>
      <w:r w:rsidR="00385768" w:rsidRPr="00D003A3">
        <w:rPr>
          <w:rFonts w:ascii="Times New Roman" w:hAnsi="Times New Roman" w:cs="Times New Roman"/>
          <w:kern w:val="0"/>
          <w:sz w:val="28"/>
          <w:szCs w:val="28"/>
          <w:lang w:eastAsia="en-US"/>
        </w:rPr>
        <w:t>Pyranine</w:t>
      </w:r>
      <w:proofErr w:type="spellEnd"/>
      <w:r w:rsidR="00385768" w:rsidRPr="00D003A3">
        <w:rPr>
          <w:rFonts w:ascii="Times New Roman" w:hAnsi="Times New Roman" w:cs="Times New Roman"/>
          <w:kern w:val="0"/>
          <w:sz w:val="28"/>
          <w:szCs w:val="28"/>
          <w:lang w:eastAsia="en-US"/>
        </w:rPr>
        <w:t xml:space="preserve"> emission fluorescence at 510 nm was measured at pH 4.5, 5.0, 5.5, 6.0, 6.5, 7.0 and 7.5 after excitation at 460 and 400 nm. Then, the pH values were plotted relative to the values for </w:t>
      </w:r>
      <w:r w:rsidR="00385768" w:rsidRPr="00D003A3">
        <w:rPr>
          <w:rFonts w:ascii="Times New Roman" w:hAnsi="Times New Roman" w:cs="Times New Roman"/>
          <w:kern w:val="0"/>
          <w:sz w:val="28"/>
          <w:szCs w:val="28"/>
          <w:lang w:eastAsia="en-US"/>
        </w:rPr>
        <w:lastRenderedPageBreak/>
        <w:t>the logarithm of the ratio of the emission intensity (</w:t>
      </w:r>
      <w:r w:rsidR="00385768" w:rsidRPr="00D003A3">
        <w:rPr>
          <w:rFonts w:ascii="Times New Roman" w:hAnsi="Times New Roman" w:cs="Times New Roman"/>
          <w:i/>
          <w:kern w:val="0"/>
          <w:sz w:val="28"/>
          <w:szCs w:val="28"/>
          <w:lang w:eastAsia="en-US"/>
        </w:rPr>
        <w:t>I</w:t>
      </w:r>
      <w:r w:rsidR="00385768" w:rsidRPr="00D003A3">
        <w:rPr>
          <w:rFonts w:ascii="Times New Roman" w:hAnsi="Times New Roman" w:cs="Times New Roman"/>
          <w:kern w:val="0"/>
          <w:sz w:val="28"/>
          <w:szCs w:val="28"/>
          <w:lang w:eastAsia="en-US"/>
        </w:rPr>
        <w:t>) at 400 nm to that at 460 nm.</w:t>
      </w:r>
    </w:p>
    <w:p w:rsidR="00385768" w:rsidRPr="00D003A3" w:rsidRDefault="00385768" w:rsidP="00D003A3">
      <w:pPr>
        <w:spacing w:line="480" w:lineRule="auto"/>
        <w:jc w:val="left"/>
        <w:outlineLvl w:val="0"/>
        <w:rPr>
          <w:rFonts w:ascii="Times New Roman" w:hAnsi="Times New Roman" w:cs="Times New Roman"/>
          <w:b/>
          <w:color w:val="000000" w:themeColor="text1"/>
          <w:sz w:val="28"/>
          <w:szCs w:val="28"/>
        </w:rPr>
      </w:pPr>
    </w:p>
    <w:p w:rsidR="00385768" w:rsidRPr="00D003A3" w:rsidRDefault="00385768"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kern w:val="0"/>
          <w:sz w:val="28"/>
          <w:szCs w:val="28"/>
          <w:lang w:eastAsia="en-US"/>
        </w:rPr>
        <w:t>Figure S</w:t>
      </w:r>
      <w:r w:rsidR="006045A0" w:rsidRPr="00D003A3">
        <w:rPr>
          <w:rFonts w:ascii="Times New Roman" w:hAnsi="Times New Roman" w:cs="Times New Roman"/>
          <w:b/>
          <w:kern w:val="0"/>
          <w:sz w:val="28"/>
          <w:szCs w:val="28"/>
          <w:lang w:eastAsia="en-US"/>
        </w:rPr>
        <w:t>6</w:t>
      </w:r>
      <w:r w:rsidRPr="00D003A3">
        <w:rPr>
          <w:rFonts w:ascii="Times New Roman" w:hAnsi="Times New Roman" w:cs="Times New Roman"/>
          <w:kern w:val="0"/>
          <w:sz w:val="28"/>
          <w:szCs w:val="28"/>
          <w:lang w:eastAsia="en-US"/>
        </w:rPr>
        <w:t xml:space="preserve"> </w:t>
      </w:r>
      <w:r w:rsidRPr="00D003A3">
        <w:rPr>
          <w:rFonts w:ascii="Times New Roman" w:hAnsi="Times New Roman" w:cs="Times New Roman"/>
          <w:color w:val="000000" w:themeColor="text1"/>
          <w:kern w:val="0"/>
          <w:sz w:val="28"/>
          <w:szCs w:val="28"/>
          <w:lang w:eastAsia="en-US"/>
        </w:rPr>
        <w:t>Evaluation of eluted DGDG and PC obta</w:t>
      </w:r>
      <w:r w:rsidR="004B449B" w:rsidRPr="00D003A3">
        <w:rPr>
          <w:rFonts w:ascii="Times New Roman" w:hAnsi="Times New Roman" w:cs="Times New Roman"/>
          <w:color w:val="000000" w:themeColor="text1"/>
          <w:kern w:val="0"/>
          <w:sz w:val="28"/>
          <w:szCs w:val="28"/>
          <w:lang w:eastAsia="en-US"/>
        </w:rPr>
        <w:t xml:space="preserve">ined from spinach. </w:t>
      </w:r>
      <w:r w:rsidR="00EA6092" w:rsidRPr="00D003A3">
        <w:rPr>
          <w:rFonts w:ascii="Times New Roman" w:hAnsi="Times New Roman" w:cs="Times New Roman"/>
          <w:color w:val="000000" w:themeColor="text1"/>
          <w:kern w:val="0"/>
          <w:sz w:val="28"/>
          <w:szCs w:val="28"/>
          <w:lang w:eastAsia="en-US"/>
        </w:rPr>
        <w:t>Fatty acid composition of DGDG (a) and PC (b</w:t>
      </w:r>
      <w:r w:rsidRPr="00D003A3">
        <w:rPr>
          <w:rFonts w:ascii="Times New Roman" w:hAnsi="Times New Roman" w:cs="Times New Roman"/>
          <w:color w:val="000000" w:themeColor="text1"/>
          <w:kern w:val="0"/>
          <w:sz w:val="28"/>
          <w:szCs w:val="28"/>
          <w:lang w:eastAsia="en-US"/>
        </w:rPr>
        <w:t xml:space="preserve">), which were eluted from silica gel as in Liposome Preparation, was analyzed (four independent extractions are shown). Control was measured as in Lipid Analysis using total lipid from spinach. </w:t>
      </w:r>
      <w:r w:rsidR="00EA6092" w:rsidRPr="00D003A3">
        <w:rPr>
          <w:rFonts w:ascii="Times New Roman" w:hAnsi="Times New Roman" w:cs="Times New Roman"/>
          <w:color w:val="000000" w:themeColor="text1"/>
          <w:kern w:val="0"/>
          <w:sz w:val="28"/>
          <w:szCs w:val="28"/>
          <w:lang w:eastAsia="en-US"/>
        </w:rPr>
        <w:t>(c)</w:t>
      </w:r>
      <w:r w:rsidRPr="00D003A3">
        <w:rPr>
          <w:rFonts w:ascii="Times New Roman" w:hAnsi="Times New Roman" w:cs="Times New Roman"/>
          <w:color w:val="000000" w:themeColor="text1"/>
          <w:kern w:val="0"/>
          <w:sz w:val="28"/>
          <w:szCs w:val="28"/>
          <w:lang w:eastAsia="en-US"/>
        </w:rPr>
        <w:t xml:space="preserve"> Lipid content of eluted DGDG and PC.</w:t>
      </w:r>
    </w:p>
    <w:p w:rsidR="00385768" w:rsidRPr="00D003A3" w:rsidRDefault="00385768" w:rsidP="00D003A3">
      <w:pPr>
        <w:spacing w:line="480" w:lineRule="auto"/>
        <w:jc w:val="left"/>
        <w:outlineLvl w:val="0"/>
        <w:rPr>
          <w:rFonts w:ascii="Times New Roman" w:hAnsi="Times New Roman" w:cs="Times New Roman"/>
          <w:b/>
          <w:color w:val="000000" w:themeColor="text1"/>
          <w:sz w:val="28"/>
          <w:szCs w:val="28"/>
        </w:rPr>
      </w:pPr>
    </w:p>
    <w:p w:rsidR="00385768" w:rsidRPr="00D003A3" w:rsidRDefault="00385768"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r w:rsidRPr="00D003A3">
        <w:rPr>
          <w:rFonts w:ascii="Times New Roman" w:hAnsi="Times New Roman" w:cs="Times New Roman"/>
          <w:b/>
          <w:color w:val="000000" w:themeColor="text1"/>
          <w:sz w:val="28"/>
          <w:szCs w:val="28"/>
        </w:rPr>
        <w:t>SUPPLEMENTAL TABLE TITLES AND NOTES</w:t>
      </w:r>
    </w:p>
    <w:p w:rsidR="003A21B6" w:rsidRPr="00D003A3" w:rsidRDefault="003A21B6"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bCs/>
          <w:kern w:val="0"/>
          <w:sz w:val="28"/>
          <w:szCs w:val="28"/>
          <w:lang w:eastAsia="en-US"/>
        </w:rPr>
        <w:t xml:space="preserve">Table SI. </w:t>
      </w:r>
      <w:r w:rsidRPr="00D003A3">
        <w:rPr>
          <w:rFonts w:ascii="Times New Roman" w:hAnsi="Times New Roman" w:cs="Times New Roman"/>
          <w:kern w:val="0"/>
          <w:sz w:val="28"/>
          <w:szCs w:val="28"/>
          <w:lang w:eastAsia="en-US"/>
        </w:rPr>
        <w:t xml:space="preserve">Ion concentrations in plant growth medium estimated with GEOCHEM-EZ. Values indicate the percentage of ion complexes in </w:t>
      </w:r>
      <w:r w:rsidRPr="00D003A3">
        <w:rPr>
          <w:rFonts w:ascii="Times New Roman" w:hAnsi="Times New Roman" w:cs="Times New Roman"/>
          <w:color w:val="000000" w:themeColor="text1"/>
          <w:sz w:val="28"/>
          <w:szCs w:val="28"/>
        </w:rPr>
        <w:t>1/3 MGRL</w:t>
      </w:r>
      <w:r w:rsidRPr="00D003A3">
        <w:rPr>
          <w:rFonts w:ascii="Times New Roman" w:hAnsi="Times New Roman" w:cs="Times New Roman"/>
          <w:kern w:val="0"/>
          <w:sz w:val="28"/>
          <w:szCs w:val="28"/>
          <w:lang w:eastAsia="en-US"/>
        </w:rPr>
        <w:t xml:space="preserve"> at pH 6.0 and pH 3.5.</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3A21B6"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bCs/>
          <w:kern w:val="0"/>
          <w:sz w:val="28"/>
          <w:szCs w:val="28"/>
          <w:lang w:eastAsia="en-US"/>
        </w:rPr>
        <w:lastRenderedPageBreak/>
        <w:t xml:space="preserve">Table SII. </w:t>
      </w:r>
      <w:r w:rsidRPr="00D003A3">
        <w:rPr>
          <w:rFonts w:ascii="Times New Roman" w:hAnsi="Times New Roman" w:cs="Times New Roman"/>
          <w:kern w:val="0"/>
          <w:sz w:val="28"/>
          <w:szCs w:val="28"/>
          <w:lang w:eastAsia="en-US"/>
        </w:rPr>
        <w:t xml:space="preserve">Ion concentrations in Pi-depleted growth medium estimated with GEOCHEM-EZ. Values indicate </w:t>
      </w:r>
      <w:r w:rsidR="008A588D" w:rsidRPr="00D003A3">
        <w:rPr>
          <w:rFonts w:ascii="Times New Roman" w:hAnsi="Times New Roman" w:cs="Times New Roman"/>
          <w:kern w:val="0"/>
          <w:sz w:val="28"/>
          <w:szCs w:val="28"/>
          <w:lang w:eastAsia="en-US"/>
        </w:rPr>
        <w:t>the percentage</w:t>
      </w:r>
      <w:r w:rsidRPr="00D003A3">
        <w:rPr>
          <w:rFonts w:ascii="Times New Roman" w:hAnsi="Times New Roman" w:cs="Times New Roman"/>
          <w:kern w:val="0"/>
          <w:sz w:val="28"/>
          <w:szCs w:val="28"/>
          <w:lang w:eastAsia="en-US"/>
        </w:rPr>
        <w:t xml:space="preserve"> of ion complexes in</w:t>
      </w:r>
      <w:r w:rsidRPr="00D003A3">
        <w:rPr>
          <w:rFonts w:ascii="Times New Roman" w:hAnsi="Times New Roman" w:cs="Times New Roman"/>
          <w:color w:val="000000" w:themeColor="text1"/>
          <w:kern w:val="0"/>
          <w:sz w:val="28"/>
          <w:szCs w:val="28"/>
          <w:lang w:eastAsia="en-US"/>
        </w:rPr>
        <w:t xml:space="preserve"> </w:t>
      </w:r>
      <w:r w:rsidRPr="00D003A3">
        <w:rPr>
          <w:rFonts w:ascii="Times New Roman" w:hAnsi="Times New Roman" w:cs="Times New Roman"/>
          <w:color w:val="000000" w:themeColor="text1"/>
          <w:sz w:val="28"/>
          <w:szCs w:val="28"/>
        </w:rPr>
        <w:t>1/3 MGRL –Pi</w:t>
      </w:r>
      <w:r w:rsidRPr="00D003A3">
        <w:rPr>
          <w:rFonts w:ascii="Times New Roman" w:hAnsi="Times New Roman" w:cs="Times New Roman"/>
          <w:color w:val="000000" w:themeColor="text1"/>
          <w:kern w:val="0"/>
          <w:sz w:val="28"/>
          <w:szCs w:val="28"/>
          <w:lang w:eastAsia="en-US"/>
        </w:rPr>
        <w:t xml:space="preserve"> </w:t>
      </w:r>
      <w:r w:rsidRPr="00D003A3">
        <w:rPr>
          <w:rFonts w:ascii="Times New Roman" w:hAnsi="Times New Roman" w:cs="Times New Roman"/>
          <w:kern w:val="0"/>
          <w:sz w:val="28"/>
          <w:szCs w:val="28"/>
          <w:lang w:eastAsia="en-US"/>
        </w:rPr>
        <w:t>at pH 6.0 and pH 3.5.</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3A21B6" w:rsidRPr="00D003A3" w:rsidRDefault="003A21B6" w:rsidP="00D003A3">
      <w:pPr>
        <w:widowControl/>
        <w:spacing w:beforeLines="1" w:afterLines="1" w:line="480" w:lineRule="auto"/>
        <w:jc w:val="left"/>
        <w:rPr>
          <w:rFonts w:ascii="Times New Roman" w:hAnsi="Times New Roman" w:cs="Times New Roman"/>
          <w:kern w:val="0"/>
          <w:sz w:val="28"/>
          <w:szCs w:val="28"/>
          <w:lang w:eastAsia="en-US"/>
        </w:rPr>
      </w:pPr>
      <w:r w:rsidRPr="00D003A3">
        <w:rPr>
          <w:rFonts w:ascii="Times New Roman" w:hAnsi="Times New Roman" w:cs="Times New Roman"/>
          <w:b/>
          <w:bCs/>
          <w:kern w:val="0"/>
          <w:sz w:val="28"/>
          <w:szCs w:val="28"/>
          <w:lang w:eastAsia="en-US"/>
        </w:rPr>
        <w:t xml:space="preserve">Table SIII. </w:t>
      </w:r>
      <w:r w:rsidRPr="00D003A3">
        <w:rPr>
          <w:rFonts w:ascii="Times New Roman" w:hAnsi="Times New Roman" w:cs="Times New Roman"/>
          <w:kern w:val="0"/>
          <w:sz w:val="28"/>
          <w:szCs w:val="28"/>
          <w:lang w:eastAsia="en-US"/>
        </w:rPr>
        <w:t xml:space="preserve">Primer sequences for qPCR. </w:t>
      </w:r>
    </w:p>
    <w:p w:rsidR="003A21B6" w:rsidRPr="00D003A3" w:rsidRDefault="003A21B6" w:rsidP="00D003A3">
      <w:pPr>
        <w:spacing w:line="480" w:lineRule="auto"/>
        <w:jc w:val="left"/>
        <w:outlineLvl w:val="0"/>
        <w:rPr>
          <w:rFonts w:ascii="Times New Roman" w:hAnsi="Times New Roman" w:cs="Times New Roman"/>
          <w:b/>
          <w:color w:val="000000" w:themeColor="text1"/>
          <w:sz w:val="28"/>
          <w:szCs w:val="28"/>
        </w:rPr>
      </w:pPr>
    </w:p>
    <w:p w:rsidR="005D4AF9" w:rsidRPr="00D003A3" w:rsidRDefault="005D4AF9" w:rsidP="00D003A3">
      <w:pPr>
        <w:spacing w:line="480" w:lineRule="auto"/>
        <w:jc w:val="left"/>
        <w:rPr>
          <w:rFonts w:ascii="Times New Roman" w:hAnsi="Times New Roman" w:cs="Times New Roman"/>
          <w:sz w:val="28"/>
          <w:szCs w:val="28"/>
        </w:rPr>
      </w:pPr>
    </w:p>
    <w:sectPr w:rsidR="005D4AF9" w:rsidRPr="00D003A3" w:rsidSect="00D003A3">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0BA3" w:rsidRDefault="00D90BA3" w:rsidP="00B5181E">
      <w:r>
        <w:separator/>
      </w:r>
    </w:p>
  </w:endnote>
  <w:endnote w:type="continuationSeparator" w:id="0">
    <w:p w:rsidR="00D90BA3" w:rsidRDefault="00D90BA3" w:rsidP="00B5181E">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Yu Mincho">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Yu Gothic Light">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0D55" w:rsidRDefault="00945238" w:rsidP="008C31F4">
    <w:pPr>
      <w:pStyle w:val="Footer"/>
      <w:framePr w:wrap="none" w:vAnchor="text" w:hAnchor="margin" w:xAlign="center" w:y="1"/>
      <w:rPr>
        <w:rStyle w:val="PageNumber"/>
      </w:rPr>
    </w:pPr>
    <w:r>
      <w:rPr>
        <w:rStyle w:val="PageNumber"/>
      </w:rPr>
      <w:fldChar w:fldCharType="begin"/>
    </w:r>
    <w:r w:rsidR="00690D55">
      <w:rPr>
        <w:rStyle w:val="PageNumber"/>
      </w:rPr>
      <w:instrText xml:space="preserve">PAGE  </w:instrText>
    </w:r>
    <w:r>
      <w:rPr>
        <w:rStyle w:val="PageNumber"/>
      </w:rPr>
      <w:fldChar w:fldCharType="end"/>
    </w:r>
  </w:p>
  <w:p w:rsidR="00690D55" w:rsidRDefault="00690D5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0D55" w:rsidRDefault="00945238" w:rsidP="008B44D4">
    <w:pPr>
      <w:pStyle w:val="Footer"/>
      <w:framePr w:wrap="none" w:vAnchor="text" w:hAnchor="margin" w:xAlign="center" w:y="1"/>
      <w:rPr>
        <w:rStyle w:val="PageNumber"/>
      </w:rPr>
    </w:pPr>
    <w:r>
      <w:rPr>
        <w:rStyle w:val="PageNumber"/>
      </w:rPr>
      <w:fldChar w:fldCharType="begin"/>
    </w:r>
    <w:r w:rsidR="00690D55">
      <w:rPr>
        <w:rStyle w:val="PageNumber"/>
      </w:rPr>
      <w:instrText xml:space="preserve">PAGE  </w:instrText>
    </w:r>
    <w:r>
      <w:rPr>
        <w:rStyle w:val="PageNumber"/>
      </w:rPr>
      <w:fldChar w:fldCharType="separate"/>
    </w:r>
    <w:r w:rsidR="00D003A3">
      <w:rPr>
        <w:rStyle w:val="PageNumber"/>
        <w:noProof/>
      </w:rPr>
      <w:t>4</w:t>
    </w:r>
    <w:r>
      <w:rPr>
        <w:rStyle w:val="PageNumber"/>
      </w:rPr>
      <w:fldChar w:fldCharType="end"/>
    </w:r>
  </w:p>
  <w:p w:rsidR="00690D55" w:rsidRDefault="00690D5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0BA3" w:rsidRDefault="00D90BA3" w:rsidP="00B5181E">
      <w:r>
        <w:separator/>
      </w:r>
    </w:p>
  </w:footnote>
  <w:footnote w:type="continuationSeparator" w:id="0">
    <w:p w:rsidR="00D90BA3" w:rsidRDefault="00D90BA3" w:rsidP="00B5181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6469EF"/>
    <w:multiLevelType w:val="hybridMultilevel"/>
    <w:tmpl w:val="784C8E26"/>
    <w:lvl w:ilvl="0" w:tplc="3F807762">
      <w:start w:val="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84044"/>
    <w:rsid w:val="000003E2"/>
    <w:rsid w:val="0000056C"/>
    <w:rsid w:val="00000FF3"/>
    <w:rsid w:val="00001B4E"/>
    <w:rsid w:val="0000205E"/>
    <w:rsid w:val="000023C3"/>
    <w:rsid w:val="00002927"/>
    <w:rsid w:val="00003D6D"/>
    <w:rsid w:val="00003E45"/>
    <w:rsid w:val="000050B1"/>
    <w:rsid w:val="000050DF"/>
    <w:rsid w:val="00007AEF"/>
    <w:rsid w:val="00010030"/>
    <w:rsid w:val="00010445"/>
    <w:rsid w:val="000105F7"/>
    <w:rsid w:val="00010B53"/>
    <w:rsid w:val="00010F70"/>
    <w:rsid w:val="00011176"/>
    <w:rsid w:val="00011A1E"/>
    <w:rsid w:val="0001277D"/>
    <w:rsid w:val="000127CC"/>
    <w:rsid w:val="00013189"/>
    <w:rsid w:val="0001329E"/>
    <w:rsid w:val="00013682"/>
    <w:rsid w:val="000136E7"/>
    <w:rsid w:val="00013712"/>
    <w:rsid w:val="00013753"/>
    <w:rsid w:val="00013FC4"/>
    <w:rsid w:val="000144D2"/>
    <w:rsid w:val="0001500C"/>
    <w:rsid w:val="000159BE"/>
    <w:rsid w:val="00015BCE"/>
    <w:rsid w:val="00015EE2"/>
    <w:rsid w:val="000175F6"/>
    <w:rsid w:val="000176E0"/>
    <w:rsid w:val="00017964"/>
    <w:rsid w:val="00017DA2"/>
    <w:rsid w:val="00017E44"/>
    <w:rsid w:val="000208EA"/>
    <w:rsid w:val="0002122A"/>
    <w:rsid w:val="00021806"/>
    <w:rsid w:val="000218D5"/>
    <w:rsid w:val="00022BD1"/>
    <w:rsid w:val="00022DA4"/>
    <w:rsid w:val="0002373C"/>
    <w:rsid w:val="000239DA"/>
    <w:rsid w:val="00023A02"/>
    <w:rsid w:val="00023AFD"/>
    <w:rsid w:val="00023DCE"/>
    <w:rsid w:val="0002423B"/>
    <w:rsid w:val="00024791"/>
    <w:rsid w:val="000251BE"/>
    <w:rsid w:val="000258FA"/>
    <w:rsid w:val="00025F8F"/>
    <w:rsid w:val="000277FE"/>
    <w:rsid w:val="0002783E"/>
    <w:rsid w:val="00027E59"/>
    <w:rsid w:val="000300DC"/>
    <w:rsid w:val="0003055D"/>
    <w:rsid w:val="00030BD3"/>
    <w:rsid w:val="00030D9C"/>
    <w:rsid w:val="000316F4"/>
    <w:rsid w:val="00031BFB"/>
    <w:rsid w:val="00031DAA"/>
    <w:rsid w:val="000329AD"/>
    <w:rsid w:val="00032A83"/>
    <w:rsid w:val="00033373"/>
    <w:rsid w:val="00033D4F"/>
    <w:rsid w:val="00034A8C"/>
    <w:rsid w:val="00036462"/>
    <w:rsid w:val="000369B5"/>
    <w:rsid w:val="000369C2"/>
    <w:rsid w:val="0003741B"/>
    <w:rsid w:val="000374C1"/>
    <w:rsid w:val="00037DF3"/>
    <w:rsid w:val="000401DD"/>
    <w:rsid w:val="000402EA"/>
    <w:rsid w:val="0004047E"/>
    <w:rsid w:val="00040593"/>
    <w:rsid w:val="000406B7"/>
    <w:rsid w:val="00040C5A"/>
    <w:rsid w:val="000411DE"/>
    <w:rsid w:val="00041F31"/>
    <w:rsid w:val="000422BE"/>
    <w:rsid w:val="000426D9"/>
    <w:rsid w:val="00042739"/>
    <w:rsid w:val="000429A1"/>
    <w:rsid w:val="0004316B"/>
    <w:rsid w:val="00043A15"/>
    <w:rsid w:val="00043B4B"/>
    <w:rsid w:val="00043D58"/>
    <w:rsid w:val="0004432D"/>
    <w:rsid w:val="00044410"/>
    <w:rsid w:val="0004445A"/>
    <w:rsid w:val="000448C9"/>
    <w:rsid w:val="000450D3"/>
    <w:rsid w:val="0004552A"/>
    <w:rsid w:val="0004614A"/>
    <w:rsid w:val="00046E1A"/>
    <w:rsid w:val="00047055"/>
    <w:rsid w:val="00047E9E"/>
    <w:rsid w:val="00050054"/>
    <w:rsid w:val="0005049B"/>
    <w:rsid w:val="00050C45"/>
    <w:rsid w:val="00050D7E"/>
    <w:rsid w:val="00050ED7"/>
    <w:rsid w:val="00051189"/>
    <w:rsid w:val="00051F9D"/>
    <w:rsid w:val="00052305"/>
    <w:rsid w:val="00052327"/>
    <w:rsid w:val="00053B62"/>
    <w:rsid w:val="0005458F"/>
    <w:rsid w:val="000545E3"/>
    <w:rsid w:val="000554FF"/>
    <w:rsid w:val="000557AB"/>
    <w:rsid w:val="00056770"/>
    <w:rsid w:val="000572E4"/>
    <w:rsid w:val="00057504"/>
    <w:rsid w:val="00057883"/>
    <w:rsid w:val="00057C49"/>
    <w:rsid w:val="00060227"/>
    <w:rsid w:val="0006054C"/>
    <w:rsid w:val="0006082C"/>
    <w:rsid w:val="000609F2"/>
    <w:rsid w:val="00060B91"/>
    <w:rsid w:val="00060CFB"/>
    <w:rsid w:val="00061970"/>
    <w:rsid w:val="000622AB"/>
    <w:rsid w:val="0006236C"/>
    <w:rsid w:val="0006336A"/>
    <w:rsid w:val="00063497"/>
    <w:rsid w:val="00063892"/>
    <w:rsid w:val="00063F10"/>
    <w:rsid w:val="00064400"/>
    <w:rsid w:val="00064649"/>
    <w:rsid w:val="00064991"/>
    <w:rsid w:val="00064C96"/>
    <w:rsid w:val="00064E1A"/>
    <w:rsid w:val="000654E0"/>
    <w:rsid w:val="000660A6"/>
    <w:rsid w:val="00066160"/>
    <w:rsid w:val="00066B4B"/>
    <w:rsid w:val="00066EB1"/>
    <w:rsid w:val="00066F85"/>
    <w:rsid w:val="00067175"/>
    <w:rsid w:val="00067186"/>
    <w:rsid w:val="00067539"/>
    <w:rsid w:val="000677E6"/>
    <w:rsid w:val="0007004E"/>
    <w:rsid w:val="00070AE8"/>
    <w:rsid w:val="00071588"/>
    <w:rsid w:val="000716CB"/>
    <w:rsid w:val="00071847"/>
    <w:rsid w:val="00071C17"/>
    <w:rsid w:val="0007224C"/>
    <w:rsid w:val="00072882"/>
    <w:rsid w:val="00072B00"/>
    <w:rsid w:val="00072BF1"/>
    <w:rsid w:val="00073321"/>
    <w:rsid w:val="00073A5D"/>
    <w:rsid w:val="00073EA8"/>
    <w:rsid w:val="00075944"/>
    <w:rsid w:val="0007692A"/>
    <w:rsid w:val="00077C68"/>
    <w:rsid w:val="00077C6C"/>
    <w:rsid w:val="00077F6E"/>
    <w:rsid w:val="000804B6"/>
    <w:rsid w:val="0008189B"/>
    <w:rsid w:val="0008225F"/>
    <w:rsid w:val="000828B5"/>
    <w:rsid w:val="0008299B"/>
    <w:rsid w:val="0008342C"/>
    <w:rsid w:val="00083A38"/>
    <w:rsid w:val="00083AD9"/>
    <w:rsid w:val="00083C21"/>
    <w:rsid w:val="00084382"/>
    <w:rsid w:val="00084888"/>
    <w:rsid w:val="000848E1"/>
    <w:rsid w:val="00084F41"/>
    <w:rsid w:val="00085EDF"/>
    <w:rsid w:val="00086293"/>
    <w:rsid w:val="00086437"/>
    <w:rsid w:val="00086F47"/>
    <w:rsid w:val="00087646"/>
    <w:rsid w:val="00087B8B"/>
    <w:rsid w:val="0009055B"/>
    <w:rsid w:val="0009059E"/>
    <w:rsid w:val="000908F9"/>
    <w:rsid w:val="00090905"/>
    <w:rsid w:val="0009105B"/>
    <w:rsid w:val="000914C4"/>
    <w:rsid w:val="000918D4"/>
    <w:rsid w:val="00092A6A"/>
    <w:rsid w:val="000936E4"/>
    <w:rsid w:val="00093A5D"/>
    <w:rsid w:val="0009421F"/>
    <w:rsid w:val="00094F89"/>
    <w:rsid w:val="0009511E"/>
    <w:rsid w:val="0009657A"/>
    <w:rsid w:val="00096A7C"/>
    <w:rsid w:val="00096BE9"/>
    <w:rsid w:val="000A09C2"/>
    <w:rsid w:val="000A0D11"/>
    <w:rsid w:val="000A0F12"/>
    <w:rsid w:val="000A1542"/>
    <w:rsid w:val="000A2019"/>
    <w:rsid w:val="000A2135"/>
    <w:rsid w:val="000A2249"/>
    <w:rsid w:val="000A230B"/>
    <w:rsid w:val="000A31E7"/>
    <w:rsid w:val="000A3449"/>
    <w:rsid w:val="000A36BA"/>
    <w:rsid w:val="000A42AD"/>
    <w:rsid w:val="000A48BB"/>
    <w:rsid w:val="000A4B3A"/>
    <w:rsid w:val="000A5006"/>
    <w:rsid w:val="000A5A79"/>
    <w:rsid w:val="000A5CB7"/>
    <w:rsid w:val="000A5ED3"/>
    <w:rsid w:val="000A608C"/>
    <w:rsid w:val="000A7258"/>
    <w:rsid w:val="000A734D"/>
    <w:rsid w:val="000A76CF"/>
    <w:rsid w:val="000A7AC1"/>
    <w:rsid w:val="000A7F4B"/>
    <w:rsid w:val="000B103A"/>
    <w:rsid w:val="000B1191"/>
    <w:rsid w:val="000B156D"/>
    <w:rsid w:val="000B16F4"/>
    <w:rsid w:val="000B188E"/>
    <w:rsid w:val="000B1A67"/>
    <w:rsid w:val="000B1D95"/>
    <w:rsid w:val="000B221B"/>
    <w:rsid w:val="000B27C9"/>
    <w:rsid w:val="000B2CF3"/>
    <w:rsid w:val="000B30FB"/>
    <w:rsid w:val="000B311E"/>
    <w:rsid w:val="000B314E"/>
    <w:rsid w:val="000B3AC8"/>
    <w:rsid w:val="000B411F"/>
    <w:rsid w:val="000B4168"/>
    <w:rsid w:val="000B5737"/>
    <w:rsid w:val="000B5CF7"/>
    <w:rsid w:val="000B6322"/>
    <w:rsid w:val="000B66A4"/>
    <w:rsid w:val="000B694C"/>
    <w:rsid w:val="000B69C8"/>
    <w:rsid w:val="000B6C16"/>
    <w:rsid w:val="000C0D20"/>
    <w:rsid w:val="000C1374"/>
    <w:rsid w:val="000C253B"/>
    <w:rsid w:val="000C29DC"/>
    <w:rsid w:val="000C2A00"/>
    <w:rsid w:val="000C2C3B"/>
    <w:rsid w:val="000C2E2F"/>
    <w:rsid w:val="000C3C6E"/>
    <w:rsid w:val="000C4178"/>
    <w:rsid w:val="000C4B52"/>
    <w:rsid w:val="000C51FD"/>
    <w:rsid w:val="000C6216"/>
    <w:rsid w:val="000C66BD"/>
    <w:rsid w:val="000C6A70"/>
    <w:rsid w:val="000C6F55"/>
    <w:rsid w:val="000D0461"/>
    <w:rsid w:val="000D07EF"/>
    <w:rsid w:val="000D098B"/>
    <w:rsid w:val="000D1389"/>
    <w:rsid w:val="000D16A9"/>
    <w:rsid w:val="000D1AA8"/>
    <w:rsid w:val="000D1D53"/>
    <w:rsid w:val="000D1ECD"/>
    <w:rsid w:val="000D1F27"/>
    <w:rsid w:val="000D274E"/>
    <w:rsid w:val="000D2C41"/>
    <w:rsid w:val="000D4087"/>
    <w:rsid w:val="000D4185"/>
    <w:rsid w:val="000D47E1"/>
    <w:rsid w:val="000D4C5D"/>
    <w:rsid w:val="000D510D"/>
    <w:rsid w:val="000D5270"/>
    <w:rsid w:val="000D542A"/>
    <w:rsid w:val="000D584C"/>
    <w:rsid w:val="000D5DAF"/>
    <w:rsid w:val="000D62E3"/>
    <w:rsid w:val="000D670A"/>
    <w:rsid w:val="000D67A5"/>
    <w:rsid w:val="000D682A"/>
    <w:rsid w:val="000D6E11"/>
    <w:rsid w:val="000D708C"/>
    <w:rsid w:val="000D7529"/>
    <w:rsid w:val="000D78F6"/>
    <w:rsid w:val="000E0683"/>
    <w:rsid w:val="000E16DD"/>
    <w:rsid w:val="000E2C7A"/>
    <w:rsid w:val="000E316C"/>
    <w:rsid w:val="000E3938"/>
    <w:rsid w:val="000E3CD0"/>
    <w:rsid w:val="000E4695"/>
    <w:rsid w:val="000E4834"/>
    <w:rsid w:val="000E4A62"/>
    <w:rsid w:val="000E526C"/>
    <w:rsid w:val="000E57F6"/>
    <w:rsid w:val="000E658E"/>
    <w:rsid w:val="000E6791"/>
    <w:rsid w:val="000E7274"/>
    <w:rsid w:val="000E7321"/>
    <w:rsid w:val="000F014C"/>
    <w:rsid w:val="000F05D8"/>
    <w:rsid w:val="000F0F21"/>
    <w:rsid w:val="000F1412"/>
    <w:rsid w:val="000F16A3"/>
    <w:rsid w:val="000F1AD1"/>
    <w:rsid w:val="000F204A"/>
    <w:rsid w:val="000F2171"/>
    <w:rsid w:val="000F25A9"/>
    <w:rsid w:val="000F264E"/>
    <w:rsid w:val="000F2A92"/>
    <w:rsid w:val="000F2F2D"/>
    <w:rsid w:val="000F3322"/>
    <w:rsid w:val="000F3A34"/>
    <w:rsid w:val="000F3C40"/>
    <w:rsid w:val="000F3DD0"/>
    <w:rsid w:val="000F3E0F"/>
    <w:rsid w:val="000F41D3"/>
    <w:rsid w:val="000F4227"/>
    <w:rsid w:val="000F4732"/>
    <w:rsid w:val="000F48BA"/>
    <w:rsid w:val="000F542E"/>
    <w:rsid w:val="000F59D1"/>
    <w:rsid w:val="000F5F33"/>
    <w:rsid w:val="000F77CB"/>
    <w:rsid w:val="0010049D"/>
    <w:rsid w:val="001006A0"/>
    <w:rsid w:val="00100CAD"/>
    <w:rsid w:val="0010116D"/>
    <w:rsid w:val="00102093"/>
    <w:rsid w:val="00102F56"/>
    <w:rsid w:val="001033BB"/>
    <w:rsid w:val="0010396C"/>
    <w:rsid w:val="00104032"/>
    <w:rsid w:val="001042B8"/>
    <w:rsid w:val="001044A2"/>
    <w:rsid w:val="00104730"/>
    <w:rsid w:val="001055E7"/>
    <w:rsid w:val="001058E1"/>
    <w:rsid w:val="00105B01"/>
    <w:rsid w:val="00105FB9"/>
    <w:rsid w:val="001065AB"/>
    <w:rsid w:val="00107085"/>
    <w:rsid w:val="00107BD5"/>
    <w:rsid w:val="00111881"/>
    <w:rsid w:val="0011206A"/>
    <w:rsid w:val="00112B09"/>
    <w:rsid w:val="00112FA2"/>
    <w:rsid w:val="0011341E"/>
    <w:rsid w:val="00114F41"/>
    <w:rsid w:val="00115856"/>
    <w:rsid w:val="00115E5F"/>
    <w:rsid w:val="00116911"/>
    <w:rsid w:val="00116D18"/>
    <w:rsid w:val="00117318"/>
    <w:rsid w:val="001178AC"/>
    <w:rsid w:val="001178FF"/>
    <w:rsid w:val="00120950"/>
    <w:rsid w:val="00121027"/>
    <w:rsid w:val="00121217"/>
    <w:rsid w:val="00121E6C"/>
    <w:rsid w:val="00122B3F"/>
    <w:rsid w:val="001232AE"/>
    <w:rsid w:val="00123369"/>
    <w:rsid w:val="00123983"/>
    <w:rsid w:val="00124A6D"/>
    <w:rsid w:val="00124FE8"/>
    <w:rsid w:val="001253C2"/>
    <w:rsid w:val="001256FE"/>
    <w:rsid w:val="00125998"/>
    <w:rsid w:val="00126273"/>
    <w:rsid w:val="00126406"/>
    <w:rsid w:val="001272AD"/>
    <w:rsid w:val="001274A2"/>
    <w:rsid w:val="0012777E"/>
    <w:rsid w:val="00130169"/>
    <w:rsid w:val="00130B3B"/>
    <w:rsid w:val="00130D59"/>
    <w:rsid w:val="00132245"/>
    <w:rsid w:val="00132546"/>
    <w:rsid w:val="00132856"/>
    <w:rsid w:val="0013285F"/>
    <w:rsid w:val="0013291D"/>
    <w:rsid w:val="001331DC"/>
    <w:rsid w:val="001333E5"/>
    <w:rsid w:val="00133B47"/>
    <w:rsid w:val="00134E6C"/>
    <w:rsid w:val="00134FC5"/>
    <w:rsid w:val="00135243"/>
    <w:rsid w:val="00135B84"/>
    <w:rsid w:val="00135FEF"/>
    <w:rsid w:val="001360EA"/>
    <w:rsid w:val="00136C4D"/>
    <w:rsid w:val="00136FAD"/>
    <w:rsid w:val="00137310"/>
    <w:rsid w:val="001412D2"/>
    <w:rsid w:val="00141743"/>
    <w:rsid w:val="001417A8"/>
    <w:rsid w:val="00142BA3"/>
    <w:rsid w:val="0014406B"/>
    <w:rsid w:val="0014413D"/>
    <w:rsid w:val="001468D2"/>
    <w:rsid w:val="00146D67"/>
    <w:rsid w:val="00147155"/>
    <w:rsid w:val="001473CF"/>
    <w:rsid w:val="001500C0"/>
    <w:rsid w:val="001524B5"/>
    <w:rsid w:val="00152A53"/>
    <w:rsid w:val="00152D9F"/>
    <w:rsid w:val="001534AA"/>
    <w:rsid w:val="00153796"/>
    <w:rsid w:val="001546FA"/>
    <w:rsid w:val="001547F2"/>
    <w:rsid w:val="00155656"/>
    <w:rsid w:val="00155D1A"/>
    <w:rsid w:val="001564E0"/>
    <w:rsid w:val="0015752C"/>
    <w:rsid w:val="00157B40"/>
    <w:rsid w:val="00157C3D"/>
    <w:rsid w:val="00157E48"/>
    <w:rsid w:val="00160629"/>
    <w:rsid w:val="00160901"/>
    <w:rsid w:val="001609A0"/>
    <w:rsid w:val="00161669"/>
    <w:rsid w:val="00161721"/>
    <w:rsid w:val="00161C16"/>
    <w:rsid w:val="001628F7"/>
    <w:rsid w:val="00162911"/>
    <w:rsid w:val="00163290"/>
    <w:rsid w:val="0016367E"/>
    <w:rsid w:val="00163D4C"/>
    <w:rsid w:val="00163D9C"/>
    <w:rsid w:val="001641C1"/>
    <w:rsid w:val="0016477B"/>
    <w:rsid w:val="00164D73"/>
    <w:rsid w:val="00165719"/>
    <w:rsid w:val="0016572A"/>
    <w:rsid w:val="00165B26"/>
    <w:rsid w:val="001662AF"/>
    <w:rsid w:val="001668DA"/>
    <w:rsid w:val="00166DB1"/>
    <w:rsid w:val="0016720A"/>
    <w:rsid w:val="0016799C"/>
    <w:rsid w:val="00167B3C"/>
    <w:rsid w:val="00167D2C"/>
    <w:rsid w:val="0017023C"/>
    <w:rsid w:val="0017049C"/>
    <w:rsid w:val="0017098B"/>
    <w:rsid w:val="00171073"/>
    <w:rsid w:val="00171431"/>
    <w:rsid w:val="00171BF4"/>
    <w:rsid w:val="00171C67"/>
    <w:rsid w:val="00172358"/>
    <w:rsid w:val="00173628"/>
    <w:rsid w:val="00173ED8"/>
    <w:rsid w:val="001740FF"/>
    <w:rsid w:val="001742B2"/>
    <w:rsid w:val="001748F8"/>
    <w:rsid w:val="00175563"/>
    <w:rsid w:val="00175872"/>
    <w:rsid w:val="00175ADC"/>
    <w:rsid w:val="00175C56"/>
    <w:rsid w:val="0017660F"/>
    <w:rsid w:val="0017699F"/>
    <w:rsid w:val="00177472"/>
    <w:rsid w:val="00177A0B"/>
    <w:rsid w:val="00177A66"/>
    <w:rsid w:val="001801DD"/>
    <w:rsid w:val="001809D7"/>
    <w:rsid w:val="00180F55"/>
    <w:rsid w:val="00180FB6"/>
    <w:rsid w:val="0018164B"/>
    <w:rsid w:val="001822FD"/>
    <w:rsid w:val="00182321"/>
    <w:rsid w:val="001830DB"/>
    <w:rsid w:val="00183386"/>
    <w:rsid w:val="00183848"/>
    <w:rsid w:val="00183BDF"/>
    <w:rsid w:val="00184243"/>
    <w:rsid w:val="001843E6"/>
    <w:rsid w:val="00185306"/>
    <w:rsid w:val="001856C7"/>
    <w:rsid w:val="00185BCD"/>
    <w:rsid w:val="001864DF"/>
    <w:rsid w:val="00186C13"/>
    <w:rsid w:val="001873C6"/>
    <w:rsid w:val="00187523"/>
    <w:rsid w:val="00187714"/>
    <w:rsid w:val="00187D65"/>
    <w:rsid w:val="0019025B"/>
    <w:rsid w:val="00190A20"/>
    <w:rsid w:val="00190CB7"/>
    <w:rsid w:val="00190FE7"/>
    <w:rsid w:val="001914F3"/>
    <w:rsid w:val="00191512"/>
    <w:rsid w:val="00192796"/>
    <w:rsid w:val="00192E10"/>
    <w:rsid w:val="00192F94"/>
    <w:rsid w:val="00193900"/>
    <w:rsid w:val="00193FAA"/>
    <w:rsid w:val="00194F83"/>
    <w:rsid w:val="0019581A"/>
    <w:rsid w:val="0019634F"/>
    <w:rsid w:val="001964D8"/>
    <w:rsid w:val="001966BC"/>
    <w:rsid w:val="00197372"/>
    <w:rsid w:val="00197476"/>
    <w:rsid w:val="001A0754"/>
    <w:rsid w:val="001A092A"/>
    <w:rsid w:val="001A1FDC"/>
    <w:rsid w:val="001A2B86"/>
    <w:rsid w:val="001A2C91"/>
    <w:rsid w:val="001A2E0B"/>
    <w:rsid w:val="001A3446"/>
    <w:rsid w:val="001A387F"/>
    <w:rsid w:val="001A38C7"/>
    <w:rsid w:val="001A42C2"/>
    <w:rsid w:val="001A47E0"/>
    <w:rsid w:val="001A4A00"/>
    <w:rsid w:val="001A4FB7"/>
    <w:rsid w:val="001A58CB"/>
    <w:rsid w:val="001A5B4F"/>
    <w:rsid w:val="001A66CA"/>
    <w:rsid w:val="001A73D7"/>
    <w:rsid w:val="001A78B2"/>
    <w:rsid w:val="001B07E7"/>
    <w:rsid w:val="001B09B9"/>
    <w:rsid w:val="001B0C0B"/>
    <w:rsid w:val="001B0E64"/>
    <w:rsid w:val="001B1297"/>
    <w:rsid w:val="001B1FA1"/>
    <w:rsid w:val="001B22EF"/>
    <w:rsid w:val="001B24A1"/>
    <w:rsid w:val="001B2A13"/>
    <w:rsid w:val="001B345B"/>
    <w:rsid w:val="001B3956"/>
    <w:rsid w:val="001B39D8"/>
    <w:rsid w:val="001B3EF5"/>
    <w:rsid w:val="001B458A"/>
    <w:rsid w:val="001C0399"/>
    <w:rsid w:val="001C064F"/>
    <w:rsid w:val="001C1922"/>
    <w:rsid w:val="001C1AD6"/>
    <w:rsid w:val="001C1CDD"/>
    <w:rsid w:val="001C2B2D"/>
    <w:rsid w:val="001C3257"/>
    <w:rsid w:val="001C377D"/>
    <w:rsid w:val="001C39E9"/>
    <w:rsid w:val="001C3A10"/>
    <w:rsid w:val="001C3BB8"/>
    <w:rsid w:val="001C4606"/>
    <w:rsid w:val="001C48CF"/>
    <w:rsid w:val="001C5796"/>
    <w:rsid w:val="001C59F4"/>
    <w:rsid w:val="001C5DC0"/>
    <w:rsid w:val="001C6C5A"/>
    <w:rsid w:val="001C6CF0"/>
    <w:rsid w:val="001C6F01"/>
    <w:rsid w:val="001C6F0A"/>
    <w:rsid w:val="001C7D70"/>
    <w:rsid w:val="001D0EB1"/>
    <w:rsid w:val="001D2B4A"/>
    <w:rsid w:val="001D2CFD"/>
    <w:rsid w:val="001D4B3B"/>
    <w:rsid w:val="001D4CA9"/>
    <w:rsid w:val="001D553A"/>
    <w:rsid w:val="001D5756"/>
    <w:rsid w:val="001D57DF"/>
    <w:rsid w:val="001D643F"/>
    <w:rsid w:val="001D6503"/>
    <w:rsid w:val="001D6EBB"/>
    <w:rsid w:val="001D7C49"/>
    <w:rsid w:val="001E08E6"/>
    <w:rsid w:val="001E10D0"/>
    <w:rsid w:val="001E128A"/>
    <w:rsid w:val="001E1396"/>
    <w:rsid w:val="001E1A1F"/>
    <w:rsid w:val="001E1BB4"/>
    <w:rsid w:val="001E2703"/>
    <w:rsid w:val="001E27BC"/>
    <w:rsid w:val="001E3668"/>
    <w:rsid w:val="001E372B"/>
    <w:rsid w:val="001E4B96"/>
    <w:rsid w:val="001E4C92"/>
    <w:rsid w:val="001E5921"/>
    <w:rsid w:val="001E5CA0"/>
    <w:rsid w:val="001E6942"/>
    <w:rsid w:val="001E7FD0"/>
    <w:rsid w:val="001F01DE"/>
    <w:rsid w:val="001F052A"/>
    <w:rsid w:val="001F0768"/>
    <w:rsid w:val="001F1448"/>
    <w:rsid w:val="001F18F1"/>
    <w:rsid w:val="001F1A52"/>
    <w:rsid w:val="001F1EF0"/>
    <w:rsid w:val="001F2356"/>
    <w:rsid w:val="001F2D6A"/>
    <w:rsid w:val="001F2D81"/>
    <w:rsid w:val="001F32F7"/>
    <w:rsid w:val="001F3759"/>
    <w:rsid w:val="001F3C1A"/>
    <w:rsid w:val="001F424C"/>
    <w:rsid w:val="001F4EFC"/>
    <w:rsid w:val="001F64B5"/>
    <w:rsid w:val="001F6860"/>
    <w:rsid w:val="001F7085"/>
    <w:rsid w:val="001F7343"/>
    <w:rsid w:val="001F776A"/>
    <w:rsid w:val="001F7793"/>
    <w:rsid w:val="001F7874"/>
    <w:rsid w:val="001F7C73"/>
    <w:rsid w:val="001F7D6A"/>
    <w:rsid w:val="001F7E5E"/>
    <w:rsid w:val="0020181D"/>
    <w:rsid w:val="002018DC"/>
    <w:rsid w:val="00202601"/>
    <w:rsid w:val="00202E5A"/>
    <w:rsid w:val="00203060"/>
    <w:rsid w:val="0020308C"/>
    <w:rsid w:val="00203962"/>
    <w:rsid w:val="002039C0"/>
    <w:rsid w:val="00203D83"/>
    <w:rsid w:val="00205B4E"/>
    <w:rsid w:val="00205DC6"/>
    <w:rsid w:val="0020639C"/>
    <w:rsid w:val="002065E2"/>
    <w:rsid w:val="00206632"/>
    <w:rsid w:val="00206EF0"/>
    <w:rsid w:val="00207222"/>
    <w:rsid w:val="002072E4"/>
    <w:rsid w:val="0021004A"/>
    <w:rsid w:val="00210FD4"/>
    <w:rsid w:val="0021250D"/>
    <w:rsid w:val="00212C03"/>
    <w:rsid w:val="00212DB7"/>
    <w:rsid w:val="00213318"/>
    <w:rsid w:val="002138BE"/>
    <w:rsid w:val="00213B9D"/>
    <w:rsid w:val="002140EC"/>
    <w:rsid w:val="00214C52"/>
    <w:rsid w:val="00214DB8"/>
    <w:rsid w:val="00214DF4"/>
    <w:rsid w:val="002153E0"/>
    <w:rsid w:val="002163AA"/>
    <w:rsid w:val="0021678F"/>
    <w:rsid w:val="00216B40"/>
    <w:rsid w:val="00216EAA"/>
    <w:rsid w:val="00216FF1"/>
    <w:rsid w:val="0021712D"/>
    <w:rsid w:val="00217956"/>
    <w:rsid w:val="00220827"/>
    <w:rsid w:val="00220A2B"/>
    <w:rsid w:val="00220C22"/>
    <w:rsid w:val="002213CB"/>
    <w:rsid w:val="00221714"/>
    <w:rsid w:val="002218E9"/>
    <w:rsid w:val="00221B87"/>
    <w:rsid w:val="00221C1C"/>
    <w:rsid w:val="00221C52"/>
    <w:rsid w:val="002226E4"/>
    <w:rsid w:val="0022272E"/>
    <w:rsid w:val="00222A57"/>
    <w:rsid w:val="00222DD0"/>
    <w:rsid w:val="002242D6"/>
    <w:rsid w:val="00224380"/>
    <w:rsid w:val="00224477"/>
    <w:rsid w:val="0022506C"/>
    <w:rsid w:val="0022529B"/>
    <w:rsid w:val="00226395"/>
    <w:rsid w:val="00226C75"/>
    <w:rsid w:val="002272CB"/>
    <w:rsid w:val="00227535"/>
    <w:rsid w:val="00227A3F"/>
    <w:rsid w:val="0023020B"/>
    <w:rsid w:val="002306C1"/>
    <w:rsid w:val="0023099E"/>
    <w:rsid w:val="00230D3B"/>
    <w:rsid w:val="0023101D"/>
    <w:rsid w:val="00231AC4"/>
    <w:rsid w:val="00231B86"/>
    <w:rsid w:val="00231C45"/>
    <w:rsid w:val="00231F4A"/>
    <w:rsid w:val="002326FC"/>
    <w:rsid w:val="00233120"/>
    <w:rsid w:val="002336FC"/>
    <w:rsid w:val="00233D65"/>
    <w:rsid w:val="00233E06"/>
    <w:rsid w:val="00234051"/>
    <w:rsid w:val="00234A5D"/>
    <w:rsid w:val="00235ED4"/>
    <w:rsid w:val="0023602B"/>
    <w:rsid w:val="00236099"/>
    <w:rsid w:val="00236582"/>
    <w:rsid w:val="00237371"/>
    <w:rsid w:val="0023751E"/>
    <w:rsid w:val="00237A78"/>
    <w:rsid w:val="00237C84"/>
    <w:rsid w:val="002405F7"/>
    <w:rsid w:val="002406F4"/>
    <w:rsid w:val="0024072A"/>
    <w:rsid w:val="00241CDC"/>
    <w:rsid w:val="00242478"/>
    <w:rsid w:val="00242961"/>
    <w:rsid w:val="00243B71"/>
    <w:rsid w:val="00244530"/>
    <w:rsid w:val="002446AC"/>
    <w:rsid w:val="00244752"/>
    <w:rsid w:val="00244C80"/>
    <w:rsid w:val="00244D09"/>
    <w:rsid w:val="00244DBC"/>
    <w:rsid w:val="00246510"/>
    <w:rsid w:val="00246E9E"/>
    <w:rsid w:val="00246EE8"/>
    <w:rsid w:val="00246FB5"/>
    <w:rsid w:val="00247AF7"/>
    <w:rsid w:val="00247B52"/>
    <w:rsid w:val="00250926"/>
    <w:rsid w:val="0025120B"/>
    <w:rsid w:val="00251A27"/>
    <w:rsid w:val="00251D0F"/>
    <w:rsid w:val="00252243"/>
    <w:rsid w:val="0025239D"/>
    <w:rsid w:val="00252467"/>
    <w:rsid w:val="0025292E"/>
    <w:rsid w:val="00252CC5"/>
    <w:rsid w:val="00253903"/>
    <w:rsid w:val="00253A88"/>
    <w:rsid w:val="00253D42"/>
    <w:rsid w:val="00253E64"/>
    <w:rsid w:val="00253F2D"/>
    <w:rsid w:val="002547B5"/>
    <w:rsid w:val="00254DB4"/>
    <w:rsid w:val="0025513D"/>
    <w:rsid w:val="00255472"/>
    <w:rsid w:val="00255596"/>
    <w:rsid w:val="00257CFE"/>
    <w:rsid w:val="00261479"/>
    <w:rsid w:val="00261A77"/>
    <w:rsid w:val="00262B39"/>
    <w:rsid w:val="0026300B"/>
    <w:rsid w:val="002635DA"/>
    <w:rsid w:val="00263841"/>
    <w:rsid w:val="00263887"/>
    <w:rsid w:val="00263D85"/>
    <w:rsid w:val="00264BAB"/>
    <w:rsid w:val="00265080"/>
    <w:rsid w:val="0026528C"/>
    <w:rsid w:val="00265EF2"/>
    <w:rsid w:val="00265F7A"/>
    <w:rsid w:val="00267D4B"/>
    <w:rsid w:val="002705B3"/>
    <w:rsid w:val="002707E8"/>
    <w:rsid w:val="00270A91"/>
    <w:rsid w:val="0027160A"/>
    <w:rsid w:val="002718B6"/>
    <w:rsid w:val="00271B2C"/>
    <w:rsid w:val="0027217D"/>
    <w:rsid w:val="0027249C"/>
    <w:rsid w:val="00272C51"/>
    <w:rsid w:val="00272C98"/>
    <w:rsid w:val="00272D25"/>
    <w:rsid w:val="00272E1C"/>
    <w:rsid w:val="00272F71"/>
    <w:rsid w:val="0027453C"/>
    <w:rsid w:val="00274A5F"/>
    <w:rsid w:val="0027535C"/>
    <w:rsid w:val="00275D06"/>
    <w:rsid w:val="0027662C"/>
    <w:rsid w:val="002768F2"/>
    <w:rsid w:val="002774AE"/>
    <w:rsid w:val="00277A95"/>
    <w:rsid w:val="00277D28"/>
    <w:rsid w:val="00280003"/>
    <w:rsid w:val="00280192"/>
    <w:rsid w:val="00280260"/>
    <w:rsid w:val="00280910"/>
    <w:rsid w:val="00280D26"/>
    <w:rsid w:val="00280EA6"/>
    <w:rsid w:val="002815BB"/>
    <w:rsid w:val="002816CC"/>
    <w:rsid w:val="00281A33"/>
    <w:rsid w:val="00281B2F"/>
    <w:rsid w:val="0028279D"/>
    <w:rsid w:val="00282870"/>
    <w:rsid w:val="0028300F"/>
    <w:rsid w:val="00283012"/>
    <w:rsid w:val="002830B6"/>
    <w:rsid w:val="00284B35"/>
    <w:rsid w:val="0028670B"/>
    <w:rsid w:val="00287436"/>
    <w:rsid w:val="002879FD"/>
    <w:rsid w:val="00287C51"/>
    <w:rsid w:val="002900FB"/>
    <w:rsid w:val="00290234"/>
    <w:rsid w:val="002906DA"/>
    <w:rsid w:val="00290FF5"/>
    <w:rsid w:val="002910B9"/>
    <w:rsid w:val="0029111F"/>
    <w:rsid w:val="0029153E"/>
    <w:rsid w:val="00291FB6"/>
    <w:rsid w:val="002925B2"/>
    <w:rsid w:val="00292999"/>
    <w:rsid w:val="00292DF9"/>
    <w:rsid w:val="0029302D"/>
    <w:rsid w:val="00293E3A"/>
    <w:rsid w:val="002949A0"/>
    <w:rsid w:val="00295812"/>
    <w:rsid w:val="002958D6"/>
    <w:rsid w:val="002966F8"/>
    <w:rsid w:val="00296918"/>
    <w:rsid w:val="002969E9"/>
    <w:rsid w:val="00296EDB"/>
    <w:rsid w:val="00296F9E"/>
    <w:rsid w:val="00297318"/>
    <w:rsid w:val="00297FD1"/>
    <w:rsid w:val="002A00CA"/>
    <w:rsid w:val="002A08FA"/>
    <w:rsid w:val="002A0A0E"/>
    <w:rsid w:val="002A1844"/>
    <w:rsid w:val="002A1A24"/>
    <w:rsid w:val="002A1A4D"/>
    <w:rsid w:val="002A1EF7"/>
    <w:rsid w:val="002A2812"/>
    <w:rsid w:val="002A2B33"/>
    <w:rsid w:val="002A2CFA"/>
    <w:rsid w:val="002A3A0A"/>
    <w:rsid w:val="002A3D5E"/>
    <w:rsid w:val="002A4743"/>
    <w:rsid w:val="002A4811"/>
    <w:rsid w:val="002A4C57"/>
    <w:rsid w:val="002A5064"/>
    <w:rsid w:val="002A641A"/>
    <w:rsid w:val="002A6BE1"/>
    <w:rsid w:val="002A6C49"/>
    <w:rsid w:val="002A6D12"/>
    <w:rsid w:val="002A738A"/>
    <w:rsid w:val="002A744B"/>
    <w:rsid w:val="002A78EE"/>
    <w:rsid w:val="002A790A"/>
    <w:rsid w:val="002A7BE5"/>
    <w:rsid w:val="002A7C68"/>
    <w:rsid w:val="002A7CFE"/>
    <w:rsid w:val="002B0B87"/>
    <w:rsid w:val="002B102C"/>
    <w:rsid w:val="002B12B1"/>
    <w:rsid w:val="002B1754"/>
    <w:rsid w:val="002B2A86"/>
    <w:rsid w:val="002B32CA"/>
    <w:rsid w:val="002B43BD"/>
    <w:rsid w:val="002B473D"/>
    <w:rsid w:val="002B592C"/>
    <w:rsid w:val="002B594F"/>
    <w:rsid w:val="002B5E14"/>
    <w:rsid w:val="002B5F98"/>
    <w:rsid w:val="002B6082"/>
    <w:rsid w:val="002B6BAD"/>
    <w:rsid w:val="002B747A"/>
    <w:rsid w:val="002B787C"/>
    <w:rsid w:val="002B7A26"/>
    <w:rsid w:val="002B7C37"/>
    <w:rsid w:val="002C03B1"/>
    <w:rsid w:val="002C09D0"/>
    <w:rsid w:val="002C0B95"/>
    <w:rsid w:val="002C1024"/>
    <w:rsid w:val="002C10B7"/>
    <w:rsid w:val="002C169C"/>
    <w:rsid w:val="002C2EFC"/>
    <w:rsid w:val="002C37C1"/>
    <w:rsid w:val="002C39C4"/>
    <w:rsid w:val="002C3CDD"/>
    <w:rsid w:val="002C4591"/>
    <w:rsid w:val="002C52CB"/>
    <w:rsid w:val="002C59F4"/>
    <w:rsid w:val="002C6109"/>
    <w:rsid w:val="002C7600"/>
    <w:rsid w:val="002C7E38"/>
    <w:rsid w:val="002D16B1"/>
    <w:rsid w:val="002D196F"/>
    <w:rsid w:val="002D23D4"/>
    <w:rsid w:val="002D2563"/>
    <w:rsid w:val="002D2586"/>
    <w:rsid w:val="002D297A"/>
    <w:rsid w:val="002D31A3"/>
    <w:rsid w:val="002D3B36"/>
    <w:rsid w:val="002D4319"/>
    <w:rsid w:val="002D4CBE"/>
    <w:rsid w:val="002D4F87"/>
    <w:rsid w:val="002D4F95"/>
    <w:rsid w:val="002D65A7"/>
    <w:rsid w:val="002D6C92"/>
    <w:rsid w:val="002D7430"/>
    <w:rsid w:val="002E005A"/>
    <w:rsid w:val="002E14F3"/>
    <w:rsid w:val="002E15D3"/>
    <w:rsid w:val="002E16D4"/>
    <w:rsid w:val="002E1BA7"/>
    <w:rsid w:val="002E1C91"/>
    <w:rsid w:val="002E2344"/>
    <w:rsid w:val="002E2650"/>
    <w:rsid w:val="002E3222"/>
    <w:rsid w:val="002E38F9"/>
    <w:rsid w:val="002E3A3B"/>
    <w:rsid w:val="002E3CB6"/>
    <w:rsid w:val="002E3F59"/>
    <w:rsid w:val="002E4FC6"/>
    <w:rsid w:val="002E5112"/>
    <w:rsid w:val="002E556A"/>
    <w:rsid w:val="002E568A"/>
    <w:rsid w:val="002E596C"/>
    <w:rsid w:val="002E5D2E"/>
    <w:rsid w:val="002E625B"/>
    <w:rsid w:val="002E7035"/>
    <w:rsid w:val="002E7C32"/>
    <w:rsid w:val="002E7CCB"/>
    <w:rsid w:val="002E7EA6"/>
    <w:rsid w:val="002F11CE"/>
    <w:rsid w:val="002F1AD8"/>
    <w:rsid w:val="002F28A6"/>
    <w:rsid w:val="002F2FB5"/>
    <w:rsid w:val="002F3AFE"/>
    <w:rsid w:val="002F41B2"/>
    <w:rsid w:val="002F44BB"/>
    <w:rsid w:val="002F4DBE"/>
    <w:rsid w:val="002F535B"/>
    <w:rsid w:val="002F5C1D"/>
    <w:rsid w:val="002F5D89"/>
    <w:rsid w:val="002F651D"/>
    <w:rsid w:val="002F6888"/>
    <w:rsid w:val="002F695F"/>
    <w:rsid w:val="002F7704"/>
    <w:rsid w:val="0030017B"/>
    <w:rsid w:val="00300189"/>
    <w:rsid w:val="003005B0"/>
    <w:rsid w:val="003009C5"/>
    <w:rsid w:val="00301243"/>
    <w:rsid w:val="00301BB1"/>
    <w:rsid w:val="00302A71"/>
    <w:rsid w:val="00303A0C"/>
    <w:rsid w:val="00303F72"/>
    <w:rsid w:val="00304745"/>
    <w:rsid w:val="0030536B"/>
    <w:rsid w:val="0030578B"/>
    <w:rsid w:val="00307665"/>
    <w:rsid w:val="00307C12"/>
    <w:rsid w:val="00307EF5"/>
    <w:rsid w:val="00307F6F"/>
    <w:rsid w:val="00310209"/>
    <w:rsid w:val="00310A3D"/>
    <w:rsid w:val="00310C80"/>
    <w:rsid w:val="00310CA8"/>
    <w:rsid w:val="0031149C"/>
    <w:rsid w:val="003125F0"/>
    <w:rsid w:val="003128F5"/>
    <w:rsid w:val="00312961"/>
    <w:rsid w:val="00312C3B"/>
    <w:rsid w:val="00312D4B"/>
    <w:rsid w:val="00312EB2"/>
    <w:rsid w:val="00313018"/>
    <w:rsid w:val="00314787"/>
    <w:rsid w:val="00314A38"/>
    <w:rsid w:val="00314C80"/>
    <w:rsid w:val="003157D4"/>
    <w:rsid w:val="00315F21"/>
    <w:rsid w:val="00315F6A"/>
    <w:rsid w:val="0031605D"/>
    <w:rsid w:val="003160E9"/>
    <w:rsid w:val="00316306"/>
    <w:rsid w:val="0031644A"/>
    <w:rsid w:val="00316C0B"/>
    <w:rsid w:val="00317CF5"/>
    <w:rsid w:val="003201E2"/>
    <w:rsid w:val="00320DE7"/>
    <w:rsid w:val="003212FB"/>
    <w:rsid w:val="00321B16"/>
    <w:rsid w:val="00321CE2"/>
    <w:rsid w:val="00321EFA"/>
    <w:rsid w:val="0032201C"/>
    <w:rsid w:val="003220D5"/>
    <w:rsid w:val="00322DD4"/>
    <w:rsid w:val="00323153"/>
    <w:rsid w:val="003231C1"/>
    <w:rsid w:val="0032330B"/>
    <w:rsid w:val="00323E7D"/>
    <w:rsid w:val="00323F38"/>
    <w:rsid w:val="00324AFA"/>
    <w:rsid w:val="003252FC"/>
    <w:rsid w:val="003255AB"/>
    <w:rsid w:val="00325F47"/>
    <w:rsid w:val="00326512"/>
    <w:rsid w:val="00326588"/>
    <w:rsid w:val="003265EE"/>
    <w:rsid w:val="0032702E"/>
    <w:rsid w:val="00327831"/>
    <w:rsid w:val="003279AF"/>
    <w:rsid w:val="00327F44"/>
    <w:rsid w:val="0033008B"/>
    <w:rsid w:val="003303F4"/>
    <w:rsid w:val="00330800"/>
    <w:rsid w:val="00330A0F"/>
    <w:rsid w:val="00332F1B"/>
    <w:rsid w:val="00333041"/>
    <w:rsid w:val="0033349E"/>
    <w:rsid w:val="00333FC8"/>
    <w:rsid w:val="003345E1"/>
    <w:rsid w:val="00335190"/>
    <w:rsid w:val="003358B1"/>
    <w:rsid w:val="00335F80"/>
    <w:rsid w:val="003368C3"/>
    <w:rsid w:val="0033695E"/>
    <w:rsid w:val="00336C5F"/>
    <w:rsid w:val="003372A2"/>
    <w:rsid w:val="003375A7"/>
    <w:rsid w:val="00337C6D"/>
    <w:rsid w:val="00337C74"/>
    <w:rsid w:val="00337CD3"/>
    <w:rsid w:val="00340491"/>
    <w:rsid w:val="003405F7"/>
    <w:rsid w:val="00340AD7"/>
    <w:rsid w:val="0034194C"/>
    <w:rsid w:val="0034216A"/>
    <w:rsid w:val="003425F4"/>
    <w:rsid w:val="00342C98"/>
    <w:rsid w:val="003434FB"/>
    <w:rsid w:val="00343528"/>
    <w:rsid w:val="003439B5"/>
    <w:rsid w:val="00344AFA"/>
    <w:rsid w:val="00345695"/>
    <w:rsid w:val="00345CDD"/>
    <w:rsid w:val="00346D53"/>
    <w:rsid w:val="0034710B"/>
    <w:rsid w:val="00347EAD"/>
    <w:rsid w:val="003500C2"/>
    <w:rsid w:val="003500FA"/>
    <w:rsid w:val="003502DC"/>
    <w:rsid w:val="00350792"/>
    <w:rsid w:val="00350A61"/>
    <w:rsid w:val="00351774"/>
    <w:rsid w:val="0035181D"/>
    <w:rsid w:val="003519EA"/>
    <w:rsid w:val="00352010"/>
    <w:rsid w:val="00352CE1"/>
    <w:rsid w:val="00353704"/>
    <w:rsid w:val="00353D9A"/>
    <w:rsid w:val="0035490C"/>
    <w:rsid w:val="00354CAD"/>
    <w:rsid w:val="00355484"/>
    <w:rsid w:val="00355C24"/>
    <w:rsid w:val="00356680"/>
    <w:rsid w:val="00356A6D"/>
    <w:rsid w:val="00356C18"/>
    <w:rsid w:val="00357714"/>
    <w:rsid w:val="00360D91"/>
    <w:rsid w:val="00361076"/>
    <w:rsid w:val="00361D06"/>
    <w:rsid w:val="00361E82"/>
    <w:rsid w:val="003622F1"/>
    <w:rsid w:val="003625AD"/>
    <w:rsid w:val="00363112"/>
    <w:rsid w:val="00363285"/>
    <w:rsid w:val="00364416"/>
    <w:rsid w:val="00364478"/>
    <w:rsid w:val="00364896"/>
    <w:rsid w:val="003648BF"/>
    <w:rsid w:val="00364B60"/>
    <w:rsid w:val="00364EFF"/>
    <w:rsid w:val="00365163"/>
    <w:rsid w:val="0036523A"/>
    <w:rsid w:val="00365350"/>
    <w:rsid w:val="00365443"/>
    <w:rsid w:val="0036595F"/>
    <w:rsid w:val="0036610B"/>
    <w:rsid w:val="003662DE"/>
    <w:rsid w:val="0036676C"/>
    <w:rsid w:val="00366B1B"/>
    <w:rsid w:val="00366C2E"/>
    <w:rsid w:val="00367519"/>
    <w:rsid w:val="003679CA"/>
    <w:rsid w:val="00367B1C"/>
    <w:rsid w:val="00367BE4"/>
    <w:rsid w:val="003702DB"/>
    <w:rsid w:val="00370D8E"/>
    <w:rsid w:val="00371010"/>
    <w:rsid w:val="0037120A"/>
    <w:rsid w:val="0037150B"/>
    <w:rsid w:val="003718A7"/>
    <w:rsid w:val="00372111"/>
    <w:rsid w:val="00373550"/>
    <w:rsid w:val="00374128"/>
    <w:rsid w:val="003742B1"/>
    <w:rsid w:val="0037448D"/>
    <w:rsid w:val="0037561B"/>
    <w:rsid w:val="003756F0"/>
    <w:rsid w:val="00375BB3"/>
    <w:rsid w:val="00375C24"/>
    <w:rsid w:val="00375C28"/>
    <w:rsid w:val="0037600B"/>
    <w:rsid w:val="00376D8E"/>
    <w:rsid w:val="0037717E"/>
    <w:rsid w:val="003801C7"/>
    <w:rsid w:val="0038060C"/>
    <w:rsid w:val="00380965"/>
    <w:rsid w:val="00380C56"/>
    <w:rsid w:val="00380D7A"/>
    <w:rsid w:val="0038225F"/>
    <w:rsid w:val="003822C4"/>
    <w:rsid w:val="0038331B"/>
    <w:rsid w:val="00383460"/>
    <w:rsid w:val="003849F1"/>
    <w:rsid w:val="00385768"/>
    <w:rsid w:val="00385910"/>
    <w:rsid w:val="00385A5D"/>
    <w:rsid w:val="003860A2"/>
    <w:rsid w:val="0038630A"/>
    <w:rsid w:val="0038642A"/>
    <w:rsid w:val="003866A2"/>
    <w:rsid w:val="003870FB"/>
    <w:rsid w:val="00387C66"/>
    <w:rsid w:val="00387FDA"/>
    <w:rsid w:val="003905F8"/>
    <w:rsid w:val="00390ADE"/>
    <w:rsid w:val="00391557"/>
    <w:rsid w:val="00391A81"/>
    <w:rsid w:val="00391CE7"/>
    <w:rsid w:val="00391D60"/>
    <w:rsid w:val="00391F9F"/>
    <w:rsid w:val="00391FC7"/>
    <w:rsid w:val="00392433"/>
    <w:rsid w:val="00392650"/>
    <w:rsid w:val="00392FC0"/>
    <w:rsid w:val="003931EA"/>
    <w:rsid w:val="00393F93"/>
    <w:rsid w:val="0039412A"/>
    <w:rsid w:val="003948FB"/>
    <w:rsid w:val="00394F4F"/>
    <w:rsid w:val="003951A9"/>
    <w:rsid w:val="003953D4"/>
    <w:rsid w:val="00395DFB"/>
    <w:rsid w:val="00395E62"/>
    <w:rsid w:val="00396A83"/>
    <w:rsid w:val="00396C51"/>
    <w:rsid w:val="00396D65"/>
    <w:rsid w:val="00397235"/>
    <w:rsid w:val="003972E3"/>
    <w:rsid w:val="00397A17"/>
    <w:rsid w:val="00397E8F"/>
    <w:rsid w:val="003A01DC"/>
    <w:rsid w:val="003A18C2"/>
    <w:rsid w:val="003A21B6"/>
    <w:rsid w:val="003A225C"/>
    <w:rsid w:val="003A25F1"/>
    <w:rsid w:val="003A291B"/>
    <w:rsid w:val="003A35E9"/>
    <w:rsid w:val="003A36D7"/>
    <w:rsid w:val="003A37FA"/>
    <w:rsid w:val="003A3A76"/>
    <w:rsid w:val="003A3DA7"/>
    <w:rsid w:val="003A402B"/>
    <w:rsid w:val="003A40F2"/>
    <w:rsid w:val="003A5286"/>
    <w:rsid w:val="003A6511"/>
    <w:rsid w:val="003A68CB"/>
    <w:rsid w:val="003A73A7"/>
    <w:rsid w:val="003A7416"/>
    <w:rsid w:val="003A743B"/>
    <w:rsid w:val="003A7D55"/>
    <w:rsid w:val="003B030D"/>
    <w:rsid w:val="003B0503"/>
    <w:rsid w:val="003B0528"/>
    <w:rsid w:val="003B1005"/>
    <w:rsid w:val="003B112F"/>
    <w:rsid w:val="003B12C3"/>
    <w:rsid w:val="003B17D7"/>
    <w:rsid w:val="003B1C54"/>
    <w:rsid w:val="003B1E6D"/>
    <w:rsid w:val="003B23ED"/>
    <w:rsid w:val="003B28F2"/>
    <w:rsid w:val="003B3C28"/>
    <w:rsid w:val="003B3E5C"/>
    <w:rsid w:val="003B3FB4"/>
    <w:rsid w:val="003B5D4C"/>
    <w:rsid w:val="003B6070"/>
    <w:rsid w:val="003B63CA"/>
    <w:rsid w:val="003B7470"/>
    <w:rsid w:val="003B77A8"/>
    <w:rsid w:val="003B77BE"/>
    <w:rsid w:val="003B7BDD"/>
    <w:rsid w:val="003B7CAC"/>
    <w:rsid w:val="003C0147"/>
    <w:rsid w:val="003C01B7"/>
    <w:rsid w:val="003C0376"/>
    <w:rsid w:val="003C071D"/>
    <w:rsid w:val="003C07C3"/>
    <w:rsid w:val="003C09A9"/>
    <w:rsid w:val="003C0DC0"/>
    <w:rsid w:val="003C132F"/>
    <w:rsid w:val="003C136B"/>
    <w:rsid w:val="003C1412"/>
    <w:rsid w:val="003C1E22"/>
    <w:rsid w:val="003C241B"/>
    <w:rsid w:val="003C29E8"/>
    <w:rsid w:val="003C3254"/>
    <w:rsid w:val="003C3736"/>
    <w:rsid w:val="003C4567"/>
    <w:rsid w:val="003C465D"/>
    <w:rsid w:val="003C4FAD"/>
    <w:rsid w:val="003C5436"/>
    <w:rsid w:val="003C5502"/>
    <w:rsid w:val="003C5E6B"/>
    <w:rsid w:val="003C6377"/>
    <w:rsid w:val="003C640B"/>
    <w:rsid w:val="003C6DB8"/>
    <w:rsid w:val="003C6E2E"/>
    <w:rsid w:val="003C74FE"/>
    <w:rsid w:val="003C7F58"/>
    <w:rsid w:val="003D1379"/>
    <w:rsid w:val="003D1423"/>
    <w:rsid w:val="003D17DF"/>
    <w:rsid w:val="003D272D"/>
    <w:rsid w:val="003D2CD0"/>
    <w:rsid w:val="003D3698"/>
    <w:rsid w:val="003D4DB3"/>
    <w:rsid w:val="003D661A"/>
    <w:rsid w:val="003D6628"/>
    <w:rsid w:val="003D72AB"/>
    <w:rsid w:val="003D72FB"/>
    <w:rsid w:val="003D7569"/>
    <w:rsid w:val="003E0E49"/>
    <w:rsid w:val="003E1005"/>
    <w:rsid w:val="003E2A55"/>
    <w:rsid w:val="003E2E39"/>
    <w:rsid w:val="003E2EB3"/>
    <w:rsid w:val="003E3AFB"/>
    <w:rsid w:val="003E46A1"/>
    <w:rsid w:val="003E4E85"/>
    <w:rsid w:val="003E5377"/>
    <w:rsid w:val="003E5B4D"/>
    <w:rsid w:val="003E60E3"/>
    <w:rsid w:val="003E6588"/>
    <w:rsid w:val="003E65C5"/>
    <w:rsid w:val="003E69AE"/>
    <w:rsid w:val="003E6C90"/>
    <w:rsid w:val="003E7C8E"/>
    <w:rsid w:val="003F028C"/>
    <w:rsid w:val="003F0DA0"/>
    <w:rsid w:val="003F1F0E"/>
    <w:rsid w:val="003F234E"/>
    <w:rsid w:val="003F2B96"/>
    <w:rsid w:val="003F34A9"/>
    <w:rsid w:val="003F357C"/>
    <w:rsid w:val="003F3BAE"/>
    <w:rsid w:val="003F3FFA"/>
    <w:rsid w:val="003F5171"/>
    <w:rsid w:val="003F6146"/>
    <w:rsid w:val="003F64E7"/>
    <w:rsid w:val="003F6ADC"/>
    <w:rsid w:val="003F76CA"/>
    <w:rsid w:val="003F7B25"/>
    <w:rsid w:val="003F7E08"/>
    <w:rsid w:val="00400C6F"/>
    <w:rsid w:val="00400C77"/>
    <w:rsid w:val="00401121"/>
    <w:rsid w:val="004013FC"/>
    <w:rsid w:val="004015FD"/>
    <w:rsid w:val="0040231C"/>
    <w:rsid w:val="00402D16"/>
    <w:rsid w:val="00404681"/>
    <w:rsid w:val="004049F1"/>
    <w:rsid w:val="00405276"/>
    <w:rsid w:val="00405989"/>
    <w:rsid w:val="00405CE5"/>
    <w:rsid w:val="00405E55"/>
    <w:rsid w:val="00406CE4"/>
    <w:rsid w:val="00406D18"/>
    <w:rsid w:val="00406F22"/>
    <w:rsid w:val="0040706D"/>
    <w:rsid w:val="004072D3"/>
    <w:rsid w:val="004075D1"/>
    <w:rsid w:val="004105F0"/>
    <w:rsid w:val="00410D6A"/>
    <w:rsid w:val="0041139F"/>
    <w:rsid w:val="004122E4"/>
    <w:rsid w:val="0041289B"/>
    <w:rsid w:val="00412A92"/>
    <w:rsid w:val="004130C0"/>
    <w:rsid w:val="0041381D"/>
    <w:rsid w:val="004155E5"/>
    <w:rsid w:val="00415BBD"/>
    <w:rsid w:val="00416DF5"/>
    <w:rsid w:val="004173D0"/>
    <w:rsid w:val="00417E09"/>
    <w:rsid w:val="0042002A"/>
    <w:rsid w:val="004201DD"/>
    <w:rsid w:val="004205C1"/>
    <w:rsid w:val="004208E4"/>
    <w:rsid w:val="0042112B"/>
    <w:rsid w:val="004214C5"/>
    <w:rsid w:val="0042173D"/>
    <w:rsid w:val="00421D21"/>
    <w:rsid w:val="00423474"/>
    <w:rsid w:val="0042391C"/>
    <w:rsid w:val="004239B6"/>
    <w:rsid w:val="00423E95"/>
    <w:rsid w:val="004241B5"/>
    <w:rsid w:val="00424FB2"/>
    <w:rsid w:val="00425D26"/>
    <w:rsid w:val="00426BE8"/>
    <w:rsid w:val="00426E56"/>
    <w:rsid w:val="004272B3"/>
    <w:rsid w:val="0042747F"/>
    <w:rsid w:val="0042757E"/>
    <w:rsid w:val="00427E63"/>
    <w:rsid w:val="00430113"/>
    <w:rsid w:val="00430177"/>
    <w:rsid w:val="0043051E"/>
    <w:rsid w:val="0043075B"/>
    <w:rsid w:val="00430EEF"/>
    <w:rsid w:val="0043118A"/>
    <w:rsid w:val="00431EE0"/>
    <w:rsid w:val="00432880"/>
    <w:rsid w:val="00432BAA"/>
    <w:rsid w:val="00432C49"/>
    <w:rsid w:val="00433075"/>
    <w:rsid w:val="00433ECA"/>
    <w:rsid w:val="00434E37"/>
    <w:rsid w:val="004351D5"/>
    <w:rsid w:val="00435300"/>
    <w:rsid w:val="0043555E"/>
    <w:rsid w:val="004356B6"/>
    <w:rsid w:val="00435B31"/>
    <w:rsid w:val="004367AD"/>
    <w:rsid w:val="00436B99"/>
    <w:rsid w:val="00437008"/>
    <w:rsid w:val="00437153"/>
    <w:rsid w:val="0043763F"/>
    <w:rsid w:val="00437A92"/>
    <w:rsid w:val="00437F6B"/>
    <w:rsid w:val="004403E6"/>
    <w:rsid w:val="00440F13"/>
    <w:rsid w:val="004410AB"/>
    <w:rsid w:val="004415F3"/>
    <w:rsid w:val="004418BF"/>
    <w:rsid w:val="0044190B"/>
    <w:rsid w:val="00441CFE"/>
    <w:rsid w:val="004424B7"/>
    <w:rsid w:val="00442C43"/>
    <w:rsid w:val="00442F37"/>
    <w:rsid w:val="00444B07"/>
    <w:rsid w:val="00445476"/>
    <w:rsid w:val="004459CA"/>
    <w:rsid w:val="0044669B"/>
    <w:rsid w:val="0044698F"/>
    <w:rsid w:val="00446B54"/>
    <w:rsid w:val="00446CCC"/>
    <w:rsid w:val="00446F59"/>
    <w:rsid w:val="004477C2"/>
    <w:rsid w:val="004505B8"/>
    <w:rsid w:val="004508A7"/>
    <w:rsid w:val="004512F2"/>
    <w:rsid w:val="004513F9"/>
    <w:rsid w:val="0045199F"/>
    <w:rsid w:val="00451C3F"/>
    <w:rsid w:val="00452C07"/>
    <w:rsid w:val="00452CED"/>
    <w:rsid w:val="00453147"/>
    <w:rsid w:val="00454325"/>
    <w:rsid w:val="00454516"/>
    <w:rsid w:val="00455498"/>
    <w:rsid w:val="00455789"/>
    <w:rsid w:val="00455D43"/>
    <w:rsid w:val="00455E88"/>
    <w:rsid w:val="00457C2C"/>
    <w:rsid w:val="004612B9"/>
    <w:rsid w:val="004613C0"/>
    <w:rsid w:val="00461668"/>
    <w:rsid w:val="00461900"/>
    <w:rsid w:val="00463E86"/>
    <w:rsid w:val="004642CE"/>
    <w:rsid w:val="0046535C"/>
    <w:rsid w:val="0046543C"/>
    <w:rsid w:val="00465A6B"/>
    <w:rsid w:val="00466151"/>
    <w:rsid w:val="004663E8"/>
    <w:rsid w:val="00466409"/>
    <w:rsid w:val="00466A5F"/>
    <w:rsid w:val="00467775"/>
    <w:rsid w:val="004677F5"/>
    <w:rsid w:val="0047006F"/>
    <w:rsid w:val="004701EB"/>
    <w:rsid w:val="004704FA"/>
    <w:rsid w:val="00470CB6"/>
    <w:rsid w:val="00470CBF"/>
    <w:rsid w:val="004718E2"/>
    <w:rsid w:val="00472701"/>
    <w:rsid w:val="00472AAB"/>
    <w:rsid w:val="00473F5E"/>
    <w:rsid w:val="004748CA"/>
    <w:rsid w:val="00475866"/>
    <w:rsid w:val="00475B12"/>
    <w:rsid w:val="00475C22"/>
    <w:rsid w:val="0047667B"/>
    <w:rsid w:val="00476C0B"/>
    <w:rsid w:val="00476FD7"/>
    <w:rsid w:val="0047726C"/>
    <w:rsid w:val="0047758C"/>
    <w:rsid w:val="0047767B"/>
    <w:rsid w:val="004776EB"/>
    <w:rsid w:val="00477EA8"/>
    <w:rsid w:val="004800F6"/>
    <w:rsid w:val="004802D9"/>
    <w:rsid w:val="004808D3"/>
    <w:rsid w:val="00480C79"/>
    <w:rsid w:val="00481672"/>
    <w:rsid w:val="004816F8"/>
    <w:rsid w:val="00481870"/>
    <w:rsid w:val="00481990"/>
    <w:rsid w:val="004829E5"/>
    <w:rsid w:val="0048378C"/>
    <w:rsid w:val="00483C4F"/>
    <w:rsid w:val="00484E32"/>
    <w:rsid w:val="00484E6F"/>
    <w:rsid w:val="00485221"/>
    <w:rsid w:val="004854F8"/>
    <w:rsid w:val="004857EF"/>
    <w:rsid w:val="004858DB"/>
    <w:rsid w:val="00485FCD"/>
    <w:rsid w:val="0048628C"/>
    <w:rsid w:val="00486935"/>
    <w:rsid w:val="004873FF"/>
    <w:rsid w:val="00487A7A"/>
    <w:rsid w:val="00490130"/>
    <w:rsid w:val="00490F43"/>
    <w:rsid w:val="00490FDC"/>
    <w:rsid w:val="004913C6"/>
    <w:rsid w:val="0049323C"/>
    <w:rsid w:val="00493326"/>
    <w:rsid w:val="004952CA"/>
    <w:rsid w:val="00496DF3"/>
    <w:rsid w:val="004975DF"/>
    <w:rsid w:val="004A0398"/>
    <w:rsid w:val="004A039B"/>
    <w:rsid w:val="004A088E"/>
    <w:rsid w:val="004A0AAD"/>
    <w:rsid w:val="004A1418"/>
    <w:rsid w:val="004A1BFB"/>
    <w:rsid w:val="004A1D14"/>
    <w:rsid w:val="004A21EE"/>
    <w:rsid w:val="004A279A"/>
    <w:rsid w:val="004A39B1"/>
    <w:rsid w:val="004A3DC1"/>
    <w:rsid w:val="004A42A1"/>
    <w:rsid w:val="004A42CF"/>
    <w:rsid w:val="004A4AC2"/>
    <w:rsid w:val="004A4D66"/>
    <w:rsid w:val="004A517A"/>
    <w:rsid w:val="004A58F9"/>
    <w:rsid w:val="004A6407"/>
    <w:rsid w:val="004A6AA7"/>
    <w:rsid w:val="004A7BE6"/>
    <w:rsid w:val="004A7C45"/>
    <w:rsid w:val="004B1D6C"/>
    <w:rsid w:val="004B203D"/>
    <w:rsid w:val="004B28EA"/>
    <w:rsid w:val="004B2A57"/>
    <w:rsid w:val="004B2AFF"/>
    <w:rsid w:val="004B2CD7"/>
    <w:rsid w:val="004B3D74"/>
    <w:rsid w:val="004B4008"/>
    <w:rsid w:val="004B4130"/>
    <w:rsid w:val="004B4325"/>
    <w:rsid w:val="004B449B"/>
    <w:rsid w:val="004B47C2"/>
    <w:rsid w:val="004B49FB"/>
    <w:rsid w:val="004B4AB2"/>
    <w:rsid w:val="004B5B7D"/>
    <w:rsid w:val="004B66CC"/>
    <w:rsid w:val="004B7457"/>
    <w:rsid w:val="004B7648"/>
    <w:rsid w:val="004B7C1A"/>
    <w:rsid w:val="004C0275"/>
    <w:rsid w:val="004C0318"/>
    <w:rsid w:val="004C0457"/>
    <w:rsid w:val="004C0683"/>
    <w:rsid w:val="004C0A12"/>
    <w:rsid w:val="004C136A"/>
    <w:rsid w:val="004C161F"/>
    <w:rsid w:val="004C1C1C"/>
    <w:rsid w:val="004C290B"/>
    <w:rsid w:val="004C320E"/>
    <w:rsid w:val="004C3232"/>
    <w:rsid w:val="004C36F9"/>
    <w:rsid w:val="004C3ACE"/>
    <w:rsid w:val="004C52B1"/>
    <w:rsid w:val="004C5375"/>
    <w:rsid w:val="004C609C"/>
    <w:rsid w:val="004C621D"/>
    <w:rsid w:val="004C68B3"/>
    <w:rsid w:val="004C693C"/>
    <w:rsid w:val="004C699B"/>
    <w:rsid w:val="004C6ADF"/>
    <w:rsid w:val="004C6B33"/>
    <w:rsid w:val="004C6B9A"/>
    <w:rsid w:val="004C701B"/>
    <w:rsid w:val="004D0090"/>
    <w:rsid w:val="004D0185"/>
    <w:rsid w:val="004D072C"/>
    <w:rsid w:val="004D1FDB"/>
    <w:rsid w:val="004D216F"/>
    <w:rsid w:val="004D2B47"/>
    <w:rsid w:val="004D2FAB"/>
    <w:rsid w:val="004D349D"/>
    <w:rsid w:val="004D4313"/>
    <w:rsid w:val="004D44F3"/>
    <w:rsid w:val="004D4B5A"/>
    <w:rsid w:val="004D5764"/>
    <w:rsid w:val="004D5C1F"/>
    <w:rsid w:val="004D6097"/>
    <w:rsid w:val="004D6476"/>
    <w:rsid w:val="004D6B36"/>
    <w:rsid w:val="004D6CBA"/>
    <w:rsid w:val="004D721D"/>
    <w:rsid w:val="004D72CC"/>
    <w:rsid w:val="004D7898"/>
    <w:rsid w:val="004D7E17"/>
    <w:rsid w:val="004E060A"/>
    <w:rsid w:val="004E128D"/>
    <w:rsid w:val="004E1A4A"/>
    <w:rsid w:val="004E2468"/>
    <w:rsid w:val="004E2793"/>
    <w:rsid w:val="004E2AD5"/>
    <w:rsid w:val="004E3AD2"/>
    <w:rsid w:val="004E3D80"/>
    <w:rsid w:val="004E3F53"/>
    <w:rsid w:val="004E4393"/>
    <w:rsid w:val="004E45C3"/>
    <w:rsid w:val="004E5440"/>
    <w:rsid w:val="004E64B6"/>
    <w:rsid w:val="004E6701"/>
    <w:rsid w:val="004E67BB"/>
    <w:rsid w:val="004E7D5B"/>
    <w:rsid w:val="004F09C6"/>
    <w:rsid w:val="004F1EA5"/>
    <w:rsid w:val="004F21E1"/>
    <w:rsid w:val="004F2DBF"/>
    <w:rsid w:val="004F2FE1"/>
    <w:rsid w:val="004F38B1"/>
    <w:rsid w:val="004F42F7"/>
    <w:rsid w:val="004F4C9F"/>
    <w:rsid w:val="004F52E5"/>
    <w:rsid w:val="004F5902"/>
    <w:rsid w:val="004F5C62"/>
    <w:rsid w:val="004F65D6"/>
    <w:rsid w:val="004F68C9"/>
    <w:rsid w:val="004F78F1"/>
    <w:rsid w:val="004F7B2E"/>
    <w:rsid w:val="004F7C2C"/>
    <w:rsid w:val="005005E3"/>
    <w:rsid w:val="00500F6E"/>
    <w:rsid w:val="0050174E"/>
    <w:rsid w:val="005019AD"/>
    <w:rsid w:val="00501A0F"/>
    <w:rsid w:val="00502CEA"/>
    <w:rsid w:val="00503772"/>
    <w:rsid w:val="00503C69"/>
    <w:rsid w:val="00503E33"/>
    <w:rsid w:val="00504037"/>
    <w:rsid w:val="0050449D"/>
    <w:rsid w:val="0050592A"/>
    <w:rsid w:val="0050598C"/>
    <w:rsid w:val="005062C6"/>
    <w:rsid w:val="00506632"/>
    <w:rsid w:val="00507836"/>
    <w:rsid w:val="00507B0F"/>
    <w:rsid w:val="00507D32"/>
    <w:rsid w:val="00510683"/>
    <w:rsid w:val="00511A4B"/>
    <w:rsid w:val="00511B8E"/>
    <w:rsid w:val="00511FCE"/>
    <w:rsid w:val="005128CC"/>
    <w:rsid w:val="00513320"/>
    <w:rsid w:val="0051359F"/>
    <w:rsid w:val="00513690"/>
    <w:rsid w:val="00513A8E"/>
    <w:rsid w:val="00514457"/>
    <w:rsid w:val="005146B3"/>
    <w:rsid w:val="00515C80"/>
    <w:rsid w:val="00516341"/>
    <w:rsid w:val="005163CA"/>
    <w:rsid w:val="00517C3E"/>
    <w:rsid w:val="00517E6B"/>
    <w:rsid w:val="00517E80"/>
    <w:rsid w:val="00520112"/>
    <w:rsid w:val="00520301"/>
    <w:rsid w:val="00520D9F"/>
    <w:rsid w:val="00521CA8"/>
    <w:rsid w:val="005228E1"/>
    <w:rsid w:val="005238DC"/>
    <w:rsid w:val="00523F86"/>
    <w:rsid w:val="00524279"/>
    <w:rsid w:val="00525586"/>
    <w:rsid w:val="00526396"/>
    <w:rsid w:val="00526461"/>
    <w:rsid w:val="00526535"/>
    <w:rsid w:val="00526B51"/>
    <w:rsid w:val="00526C96"/>
    <w:rsid w:val="00527AB2"/>
    <w:rsid w:val="0053040D"/>
    <w:rsid w:val="0053042D"/>
    <w:rsid w:val="005304B7"/>
    <w:rsid w:val="005305A9"/>
    <w:rsid w:val="00530C77"/>
    <w:rsid w:val="00531536"/>
    <w:rsid w:val="00532DC3"/>
    <w:rsid w:val="00533341"/>
    <w:rsid w:val="00533AFB"/>
    <w:rsid w:val="0053482B"/>
    <w:rsid w:val="00534AD3"/>
    <w:rsid w:val="005351FF"/>
    <w:rsid w:val="0053522D"/>
    <w:rsid w:val="00535C81"/>
    <w:rsid w:val="0053618C"/>
    <w:rsid w:val="00536430"/>
    <w:rsid w:val="005364DA"/>
    <w:rsid w:val="0053692D"/>
    <w:rsid w:val="00536A94"/>
    <w:rsid w:val="00536EB3"/>
    <w:rsid w:val="005370F0"/>
    <w:rsid w:val="0053710F"/>
    <w:rsid w:val="0054016C"/>
    <w:rsid w:val="005407FE"/>
    <w:rsid w:val="0054084F"/>
    <w:rsid w:val="0054088D"/>
    <w:rsid w:val="005412C0"/>
    <w:rsid w:val="00541527"/>
    <w:rsid w:val="0054261E"/>
    <w:rsid w:val="00542B40"/>
    <w:rsid w:val="00542E78"/>
    <w:rsid w:val="00543307"/>
    <w:rsid w:val="00543A4A"/>
    <w:rsid w:val="00543C05"/>
    <w:rsid w:val="00544497"/>
    <w:rsid w:val="0054534E"/>
    <w:rsid w:val="00546CD2"/>
    <w:rsid w:val="00546F23"/>
    <w:rsid w:val="005473BA"/>
    <w:rsid w:val="005474C0"/>
    <w:rsid w:val="005512EC"/>
    <w:rsid w:val="00551E2D"/>
    <w:rsid w:val="005527B6"/>
    <w:rsid w:val="00552822"/>
    <w:rsid w:val="00553151"/>
    <w:rsid w:val="00554528"/>
    <w:rsid w:val="00554DF1"/>
    <w:rsid w:val="00555E6A"/>
    <w:rsid w:val="00556B5A"/>
    <w:rsid w:val="00556C34"/>
    <w:rsid w:val="00556CF8"/>
    <w:rsid w:val="00557109"/>
    <w:rsid w:val="005600B2"/>
    <w:rsid w:val="00561B80"/>
    <w:rsid w:val="00562489"/>
    <w:rsid w:val="00562830"/>
    <w:rsid w:val="0056284B"/>
    <w:rsid w:val="00562FFB"/>
    <w:rsid w:val="0056309E"/>
    <w:rsid w:val="005634FA"/>
    <w:rsid w:val="005638C5"/>
    <w:rsid w:val="00563B6A"/>
    <w:rsid w:val="00563C26"/>
    <w:rsid w:val="00563CD2"/>
    <w:rsid w:val="00564A5B"/>
    <w:rsid w:val="00564CFB"/>
    <w:rsid w:val="00565175"/>
    <w:rsid w:val="00565592"/>
    <w:rsid w:val="00565857"/>
    <w:rsid w:val="00566038"/>
    <w:rsid w:val="00566642"/>
    <w:rsid w:val="0056697C"/>
    <w:rsid w:val="00570DCA"/>
    <w:rsid w:val="00571367"/>
    <w:rsid w:val="0057149B"/>
    <w:rsid w:val="00571EE9"/>
    <w:rsid w:val="0057228E"/>
    <w:rsid w:val="005728E9"/>
    <w:rsid w:val="00573278"/>
    <w:rsid w:val="0057350B"/>
    <w:rsid w:val="00573B81"/>
    <w:rsid w:val="0057443A"/>
    <w:rsid w:val="0057462D"/>
    <w:rsid w:val="00574A5D"/>
    <w:rsid w:val="0057567C"/>
    <w:rsid w:val="00576754"/>
    <w:rsid w:val="00577433"/>
    <w:rsid w:val="00577739"/>
    <w:rsid w:val="00580599"/>
    <w:rsid w:val="005809F6"/>
    <w:rsid w:val="00581185"/>
    <w:rsid w:val="005811AB"/>
    <w:rsid w:val="00581771"/>
    <w:rsid w:val="0058238C"/>
    <w:rsid w:val="0058253F"/>
    <w:rsid w:val="0058299D"/>
    <w:rsid w:val="00583046"/>
    <w:rsid w:val="00583244"/>
    <w:rsid w:val="005838DE"/>
    <w:rsid w:val="00583E29"/>
    <w:rsid w:val="00583F7A"/>
    <w:rsid w:val="00584044"/>
    <w:rsid w:val="005843EB"/>
    <w:rsid w:val="00584814"/>
    <w:rsid w:val="00585C91"/>
    <w:rsid w:val="00586222"/>
    <w:rsid w:val="00586E44"/>
    <w:rsid w:val="00586F60"/>
    <w:rsid w:val="0058778F"/>
    <w:rsid w:val="00590760"/>
    <w:rsid w:val="00590993"/>
    <w:rsid w:val="0059114F"/>
    <w:rsid w:val="00591AF0"/>
    <w:rsid w:val="00591C6A"/>
    <w:rsid w:val="00592C2A"/>
    <w:rsid w:val="00592E5F"/>
    <w:rsid w:val="00593B64"/>
    <w:rsid w:val="00593CD3"/>
    <w:rsid w:val="005944CD"/>
    <w:rsid w:val="00594542"/>
    <w:rsid w:val="0059496D"/>
    <w:rsid w:val="00594D60"/>
    <w:rsid w:val="00594E5F"/>
    <w:rsid w:val="00595B7B"/>
    <w:rsid w:val="00595D78"/>
    <w:rsid w:val="00595EEF"/>
    <w:rsid w:val="005966DA"/>
    <w:rsid w:val="005972BE"/>
    <w:rsid w:val="00597491"/>
    <w:rsid w:val="0059759A"/>
    <w:rsid w:val="005976A3"/>
    <w:rsid w:val="005A0775"/>
    <w:rsid w:val="005A106B"/>
    <w:rsid w:val="005A111C"/>
    <w:rsid w:val="005A14DA"/>
    <w:rsid w:val="005A17ED"/>
    <w:rsid w:val="005A1B44"/>
    <w:rsid w:val="005A2362"/>
    <w:rsid w:val="005A2558"/>
    <w:rsid w:val="005A2D54"/>
    <w:rsid w:val="005A4074"/>
    <w:rsid w:val="005A5117"/>
    <w:rsid w:val="005A55AA"/>
    <w:rsid w:val="005A5744"/>
    <w:rsid w:val="005A64E8"/>
    <w:rsid w:val="005A6C7C"/>
    <w:rsid w:val="005A724F"/>
    <w:rsid w:val="005A7D1E"/>
    <w:rsid w:val="005A7D91"/>
    <w:rsid w:val="005A7F24"/>
    <w:rsid w:val="005B0142"/>
    <w:rsid w:val="005B0609"/>
    <w:rsid w:val="005B0EFD"/>
    <w:rsid w:val="005B1A6B"/>
    <w:rsid w:val="005B1DD7"/>
    <w:rsid w:val="005B1EE3"/>
    <w:rsid w:val="005B2389"/>
    <w:rsid w:val="005B2700"/>
    <w:rsid w:val="005B2DD5"/>
    <w:rsid w:val="005B2F1D"/>
    <w:rsid w:val="005B36E0"/>
    <w:rsid w:val="005B38FA"/>
    <w:rsid w:val="005B3A8D"/>
    <w:rsid w:val="005B3B40"/>
    <w:rsid w:val="005B466D"/>
    <w:rsid w:val="005B470D"/>
    <w:rsid w:val="005B4AE4"/>
    <w:rsid w:val="005B4C73"/>
    <w:rsid w:val="005B4E76"/>
    <w:rsid w:val="005B5839"/>
    <w:rsid w:val="005B62C3"/>
    <w:rsid w:val="005B6431"/>
    <w:rsid w:val="005B658D"/>
    <w:rsid w:val="005B6A90"/>
    <w:rsid w:val="005B750D"/>
    <w:rsid w:val="005B776A"/>
    <w:rsid w:val="005B7B7A"/>
    <w:rsid w:val="005B7C3F"/>
    <w:rsid w:val="005B7D46"/>
    <w:rsid w:val="005C0FC5"/>
    <w:rsid w:val="005C22C7"/>
    <w:rsid w:val="005C2E25"/>
    <w:rsid w:val="005C3157"/>
    <w:rsid w:val="005C32C1"/>
    <w:rsid w:val="005C32FD"/>
    <w:rsid w:val="005C3553"/>
    <w:rsid w:val="005C359F"/>
    <w:rsid w:val="005C374E"/>
    <w:rsid w:val="005C4B3A"/>
    <w:rsid w:val="005C4E0A"/>
    <w:rsid w:val="005C558E"/>
    <w:rsid w:val="005C5A1A"/>
    <w:rsid w:val="005C6035"/>
    <w:rsid w:val="005C6736"/>
    <w:rsid w:val="005C7616"/>
    <w:rsid w:val="005C787B"/>
    <w:rsid w:val="005D006A"/>
    <w:rsid w:val="005D0E52"/>
    <w:rsid w:val="005D220F"/>
    <w:rsid w:val="005D26D9"/>
    <w:rsid w:val="005D2AB7"/>
    <w:rsid w:val="005D3722"/>
    <w:rsid w:val="005D3731"/>
    <w:rsid w:val="005D429E"/>
    <w:rsid w:val="005D44D5"/>
    <w:rsid w:val="005D45B3"/>
    <w:rsid w:val="005D4641"/>
    <w:rsid w:val="005D46A4"/>
    <w:rsid w:val="005D4AF9"/>
    <w:rsid w:val="005D4CDC"/>
    <w:rsid w:val="005D52ED"/>
    <w:rsid w:val="005D58C7"/>
    <w:rsid w:val="005D5A42"/>
    <w:rsid w:val="005D5C50"/>
    <w:rsid w:val="005D69C2"/>
    <w:rsid w:val="005D70E8"/>
    <w:rsid w:val="005D7789"/>
    <w:rsid w:val="005D77F0"/>
    <w:rsid w:val="005D7934"/>
    <w:rsid w:val="005E03F4"/>
    <w:rsid w:val="005E07D9"/>
    <w:rsid w:val="005E0CB7"/>
    <w:rsid w:val="005E0FC1"/>
    <w:rsid w:val="005E19B7"/>
    <w:rsid w:val="005E1AB2"/>
    <w:rsid w:val="005E1AD9"/>
    <w:rsid w:val="005E286A"/>
    <w:rsid w:val="005E2BA3"/>
    <w:rsid w:val="005E301E"/>
    <w:rsid w:val="005E3E21"/>
    <w:rsid w:val="005E51AC"/>
    <w:rsid w:val="005E51BC"/>
    <w:rsid w:val="005E54A7"/>
    <w:rsid w:val="005E54B3"/>
    <w:rsid w:val="005E5DE7"/>
    <w:rsid w:val="005E6027"/>
    <w:rsid w:val="005E6E73"/>
    <w:rsid w:val="005E6F58"/>
    <w:rsid w:val="005E74AB"/>
    <w:rsid w:val="005E77D7"/>
    <w:rsid w:val="005E797B"/>
    <w:rsid w:val="005E7A35"/>
    <w:rsid w:val="005E7D19"/>
    <w:rsid w:val="005E7E44"/>
    <w:rsid w:val="005F016B"/>
    <w:rsid w:val="005F0271"/>
    <w:rsid w:val="005F0B50"/>
    <w:rsid w:val="005F0C19"/>
    <w:rsid w:val="005F14A0"/>
    <w:rsid w:val="005F2CE3"/>
    <w:rsid w:val="005F37B5"/>
    <w:rsid w:val="005F38E8"/>
    <w:rsid w:val="005F3B9C"/>
    <w:rsid w:val="005F427C"/>
    <w:rsid w:val="005F46E5"/>
    <w:rsid w:val="005F4AC5"/>
    <w:rsid w:val="005F551B"/>
    <w:rsid w:val="005F56F8"/>
    <w:rsid w:val="005F6713"/>
    <w:rsid w:val="005F6D9A"/>
    <w:rsid w:val="005F7CD0"/>
    <w:rsid w:val="0060002A"/>
    <w:rsid w:val="0060080F"/>
    <w:rsid w:val="0060155D"/>
    <w:rsid w:val="0060182A"/>
    <w:rsid w:val="00601907"/>
    <w:rsid w:val="0060202F"/>
    <w:rsid w:val="0060211A"/>
    <w:rsid w:val="0060279C"/>
    <w:rsid w:val="0060293C"/>
    <w:rsid w:val="0060403F"/>
    <w:rsid w:val="00604375"/>
    <w:rsid w:val="00604451"/>
    <w:rsid w:val="006045A0"/>
    <w:rsid w:val="00604722"/>
    <w:rsid w:val="006048D4"/>
    <w:rsid w:val="006052D8"/>
    <w:rsid w:val="00605BE4"/>
    <w:rsid w:val="00605CB3"/>
    <w:rsid w:val="006062EF"/>
    <w:rsid w:val="006063EA"/>
    <w:rsid w:val="00606F95"/>
    <w:rsid w:val="00607B1A"/>
    <w:rsid w:val="006100C5"/>
    <w:rsid w:val="00610308"/>
    <w:rsid w:val="00610775"/>
    <w:rsid w:val="00610C9C"/>
    <w:rsid w:val="00610EEE"/>
    <w:rsid w:val="00611FB5"/>
    <w:rsid w:val="006126BB"/>
    <w:rsid w:val="0061284E"/>
    <w:rsid w:val="00613561"/>
    <w:rsid w:val="0061363F"/>
    <w:rsid w:val="00613F4A"/>
    <w:rsid w:val="006161FB"/>
    <w:rsid w:val="00620864"/>
    <w:rsid w:val="00620DF7"/>
    <w:rsid w:val="00621053"/>
    <w:rsid w:val="00621470"/>
    <w:rsid w:val="0062164D"/>
    <w:rsid w:val="00621EB4"/>
    <w:rsid w:val="00622324"/>
    <w:rsid w:val="006233D6"/>
    <w:rsid w:val="006237F3"/>
    <w:rsid w:val="006238BB"/>
    <w:rsid w:val="00624362"/>
    <w:rsid w:val="00624C79"/>
    <w:rsid w:val="00625271"/>
    <w:rsid w:val="00625D6B"/>
    <w:rsid w:val="0062651E"/>
    <w:rsid w:val="00626C53"/>
    <w:rsid w:val="0062778A"/>
    <w:rsid w:val="00627CF6"/>
    <w:rsid w:val="00627DC3"/>
    <w:rsid w:val="00630912"/>
    <w:rsid w:val="00630961"/>
    <w:rsid w:val="00630FB3"/>
    <w:rsid w:val="00631251"/>
    <w:rsid w:val="006318DB"/>
    <w:rsid w:val="006319A1"/>
    <w:rsid w:val="0063284E"/>
    <w:rsid w:val="00633C69"/>
    <w:rsid w:val="006341BF"/>
    <w:rsid w:val="0063515B"/>
    <w:rsid w:val="00635977"/>
    <w:rsid w:val="00636767"/>
    <w:rsid w:val="00636A4F"/>
    <w:rsid w:val="00637349"/>
    <w:rsid w:val="00637434"/>
    <w:rsid w:val="00637CD4"/>
    <w:rsid w:val="0064016A"/>
    <w:rsid w:val="006406C3"/>
    <w:rsid w:val="006407A6"/>
    <w:rsid w:val="00640920"/>
    <w:rsid w:val="00641457"/>
    <w:rsid w:val="00641655"/>
    <w:rsid w:val="006426E6"/>
    <w:rsid w:val="00642E9C"/>
    <w:rsid w:val="00643504"/>
    <w:rsid w:val="00643ABB"/>
    <w:rsid w:val="00643B0D"/>
    <w:rsid w:val="00644F8F"/>
    <w:rsid w:val="00645670"/>
    <w:rsid w:val="00645EDB"/>
    <w:rsid w:val="00647617"/>
    <w:rsid w:val="0064786B"/>
    <w:rsid w:val="00647F71"/>
    <w:rsid w:val="0065079D"/>
    <w:rsid w:val="00650F9D"/>
    <w:rsid w:val="00651210"/>
    <w:rsid w:val="00651798"/>
    <w:rsid w:val="00652239"/>
    <w:rsid w:val="006524CD"/>
    <w:rsid w:val="00652751"/>
    <w:rsid w:val="0065281A"/>
    <w:rsid w:val="00652E73"/>
    <w:rsid w:val="0065399E"/>
    <w:rsid w:val="00653E09"/>
    <w:rsid w:val="00653F58"/>
    <w:rsid w:val="0065466A"/>
    <w:rsid w:val="006548FF"/>
    <w:rsid w:val="00654C8F"/>
    <w:rsid w:val="00654F66"/>
    <w:rsid w:val="006555AB"/>
    <w:rsid w:val="00655670"/>
    <w:rsid w:val="00655FA5"/>
    <w:rsid w:val="00656294"/>
    <w:rsid w:val="0065692E"/>
    <w:rsid w:val="006571D8"/>
    <w:rsid w:val="0065750C"/>
    <w:rsid w:val="006576A0"/>
    <w:rsid w:val="006578D7"/>
    <w:rsid w:val="00657A17"/>
    <w:rsid w:val="00657F88"/>
    <w:rsid w:val="00660901"/>
    <w:rsid w:val="00660A3A"/>
    <w:rsid w:val="00660E0C"/>
    <w:rsid w:val="0066164F"/>
    <w:rsid w:val="00661C42"/>
    <w:rsid w:val="0066253A"/>
    <w:rsid w:val="00662790"/>
    <w:rsid w:val="00662AC5"/>
    <w:rsid w:val="00662DA0"/>
    <w:rsid w:val="0066332A"/>
    <w:rsid w:val="00663A19"/>
    <w:rsid w:val="00664929"/>
    <w:rsid w:val="00664C6A"/>
    <w:rsid w:val="00665E55"/>
    <w:rsid w:val="00666486"/>
    <w:rsid w:val="0066652D"/>
    <w:rsid w:val="00666A90"/>
    <w:rsid w:val="006678AB"/>
    <w:rsid w:val="00667ABD"/>
    <w:rsid w:val="00670085"/>
    <w:rsid w:val="00671294"/>
    <w:rsid w:val="0067169F"/>
    <w:rsid w:val="006716DC"/>
    <w:rsid w:val="00671E3A"/>
    <w:rsid w:val="00671FAC"/>
    <w:rsid w:val="0067277D"/>
    <w:rsid w:val="00672D57"/>
    <w:rsid w:val="0067310E"/>
    <w:rsid w:val="006735E3"/>
    <w:rsid w:val="0067371A"/>
    <w:rsid w:val="00673C45"/>
    <w:rsid w:val="00673E03"/>
    <w:rsid w:val="006748BE"/>
    <w:rsid w:val="00674B13"/>
    <w:rsid w:val="00674FF5"/>
    <w:rsid w:val="0067535A"/>
    <w:rsid w:val="006756D9"/>
    <w:rsid w:val="00675FB2"/>
    <w:rsid w:val="00676263"/>
    <w:rsid w:val="0067743B"/>
    <w:rsid w:val="00677FA9"/>
    <w:rsid w:val="006808D5"/>
    <w:rsid w:val="0068092E"/>
    <w:rsid w:val="00680CB6"/>
    <w:rsid w:val="00680CE3"/>
    <w:rsid w:val="00681E6C"/>
    <w:rsid w:val="00682D59"/>
    <w:rsid w:val="006833B2"/>
    <w:rsid w:val="00683BBA"/>
    <w:rsid w:val="006847AD"/>
    <w:rsid w:val="00684C20"/>
    <w:rsid w:val="00685064"/>
    <w:rsid w:val="0068522A"/>
    <w:rsid w:val="00685AAC"/>
    <w:rsid w:val="00685BEB"/>
    <w:rsid w:val="00686129"/>
    <w:rsid w:val="00686996"/>
    <w:rsid w:val="00690D55"/>
    <w:rsid w:val="0069170A"/>
    <w:rsid w:val="006925A8"/>
    <w:rsid w:val="00692AC6"/>
    <w:rsid w:val="00692F2B"/>
    <w:rsid w:val="006930CB"/>
    <w:rsid w:val="00693267"/>
    <w:rsid w:val="00695222"/>
    <w:rsid w:val="006954DB"/>
    <w:rsid w:val="00695662"/>
    <w:rsid w:val="00695896"/>
    <w:rsid w:val="00695E0C"/>
    <w:rsid w:val="00696992"/>
    <w:rsid w:val="00697B8F"/>
    <w:rsid w:val="006A0BA5"/>
    <w:rsid w:val="006A0CD3"/>
    <w:rsid w:val="006A0CD9"/>
    <w:rsid w:val="006A14EE"/>
    <w:rsid w:val="006A2D58"/>
    <w:rsid w:val="006A39DA"/>
    <w:rsid w:val="006A4016"/>
    <w:rsid w:val="006A4317"/>
    <w:rsid w:val="006A460F"/>
    <w:rsid w:val="006A4AEB"/>
    <w:rsid w:val="006A5893"/>
    <w:rsid w:val="006A5D9F"/>
    <w:rsid w:val="006A6257"/>
    <w:rsid w:val="006A6268"/>
    <w:rsid w:val="006A67A6"/>
    <w:rsid w:val="006A7181"/>
    <w:rsid w:val="006A73A0"/>
    <w:rsid w:val="006A78EB"/>
    <w:rsid w:val="006A7AF0"/>
    <w:rsid w:val="006A7D69"/>
    <w:rsid w:val="006B0352"/>
    <w:rsid w:val="006B03BC"/>
    <w:rsid w:val="006B083E"/>
    <w:rsid w:val="006B0944"/>
    <w:rsid w:val="006B0FB8"/>
    <w:rsid w:val="006B1887"/>
    <w:rsid w:val="006B1DAC"/>
    <w:rsid w:val="006B2306"/>
    <w:rsid w:val="006B2497"/>
    <w:rsid w:val="006B2C77"/>
    <w:rsid w:val="006B364F"/>
    <w:rsid w:val="006B3A03"/>
    <w:rsid w:val="006B3DD4"/>
    <w:rsid w:val="006B3E66"/>
    <w:rsid w:val="006B409F"/>
    <w:rsid w:val="006B4AB9"/>
    <w:rsid w:val="006B58A0"/>
    <w:rsid w:val="006B6273"/>
    <w:rsid w:val="006B628C"/>
    <w:rsid w:val="006B739B"/>
    <w:rsid w:val="006B7C6B"/>
    <w:rsid w:val="006B7F9B"/>
    <w:rsid w:val="006C05B3"/>
    <w:rsid w:val="006C06E7"/>
    <w:rsid w:val="006C07ED"/>
    <w:rsid w:val="006C0B42"/>
    <w:rsid w:val="006C29A5"/>
    <w:rsid w:val="006C2AB0"/>
    <w:rsid w:val="006C3092"/>
    <w:rsid w:val="006C3B54"/>
    <w:rsid w:val="006C543E"/>
    <w:rsid w:val="006C5B1B"/>
    <w:rsid w:val="006C5B5A"/>
    <w:rsid w:val="006C69A9"/>
    <w:rsid w:val="006C6B31"/>
    <w:rsid w:val="006C6B85"/>
    <w:rsid w:val="006C70CA"/>
    <w:rsid w:val="006C75D9"/>
    <w:rsid w:val="006D051E"/>
    <w:rsid w:val="006D1272"/>
    <w:rsid w:val="006D133E"/>
    <w:rsid w:val="006D1376"/>
    <w:rsid w:val="006D1AE0"/>
    <w:rsid w:val="006D1EB1"/>
    <w:rsid w:val="006D209F"/>
    <w:rsid w:val="006D2E74"/>
    <w:rsid w:val="006D3A2E"/>
    <w:rsid w:val="006D3BD0"/>
    <w:rsid w:val="006D3F8F"/>
    <w:rsid w:val="006D444E"/>
    <w:rsid w:val="006D5062"/>
    <w:rsid w:val="006D50F5"/>
    <w:rsid w:val="006D5147"/>
    <w:rsid w:val="006D518E"/>
    <w:rsid w:val="006D5542"/>
    <w:rsid w:val="006D5A70"/>
    <w:rsid w:val="006D63EF"/>
    <w:rsid w:val="006D7F5D"/>
    <w:rsid w:val="006E045D"/>
    <w:rsid w:val="006E11E6"/>
    <w:rsid w:val="006E161F"/>
    <w:rsid w:val="006E1B84"/>
    <w:rsid w:val="006E282C"/>
    <w:rsid w:val="006E31C3"/>
    <w:rsid w:val="006E3240"/>
    <w:rsid w:val="006E41BE"/>
    <w:rsid w:val="006E42F2"/>
    <w:rsid w:val="006E46A9"/>
    <w:rsid w:val="006E4BF7"/>
    <w:rsid w:val="006E4CFD"/>
    <w:rsid w:val="006E5438"/>
    <w:rsid w:val="006E57A5"/>
    <w:rsid w:val="006E5846"/>
    <w:rsid w:val="006E6213"/>
    <w:rsid w:val="006E67FF"/>
    <w:rsid w:val="006E68F4"/>
    <w:rsid w:val="006E738B"/>
    <w:rsid w:val="006E739E"/>
    <w:rsid w:val="006E76F6"/>
    <w:rsid w:val="006E7E86"/>
    <w:rsid w:val="006F0979"/>
    <w:rsid w:val="006F12D2"/>
    <w:rsid w:val="006F297B"/>
    <w:rsid w:val="006F2D69"/>
    <w:rsid w:val="006F366E"/>
    <w:rsid w:val="006F478F"/>
    <w:rsid w:val="006F493E"/>
    <w:rsid w:val="006F4DF2"/>
    <w:rsid w:val="006F504A"/>
    <w:rsid w:val="006F595D"/>
    <w:rsid w:val="006F6B39"/>
    <w:rsid w:val="006F6BB1"/>
    <w:rsid w:val="00700492"/>
    <w:rsid w:val="00700802"/>
    <w:rsid w:val="007009D6"/>
    <w:rsid w:val="007009F6"/>
    <w:rsid w:val="00700DAF"/>
    <w:rsid w:val="0070192D"/>
    <w:rsid w:val="00701C6B"/>
    <w:rsid w:val="00701F55"/>
    <w:rsid w:val="00701FC5"/>
    <w:rsid w:val="00704577"/>
    <w:rsid w:val="00704C8B"/>
    <w:rsid w:val="00705C0B"/>
    <w:rsid w:val="00705E36"/>
    <w:rsid w:val="0070610A"/>
    <w:rsid w:val="0070640B"/>
    <w:rsid w:val="0070644F"/>
    <w:rsid w:val="00706888"/>
    <w:rsid w:val="00707D87"/>
    <w:rsid w:val="007122F2"/>
    <w:rsid w:val="007123D2"/>
    <w:rsid w:val="00712C31"/>
    <w:rsid w:val="00712E6D"/>
    <w:rsid w:val="00713CF2"/>
    <w:rsid w:val="00713D25"/>
    <w:rsid w:val="00713FDC"/>
    <w:rsid w:val="00714108"/>
    <w:rsid w:val="007142A3"/>
    <w:rsid w:val="007146C2"/>
    <w:rsid w:val="00714BF7"/>
    <w:rsid w:val="00714EAE"/>
    <w:rsid w:val="007156AE"/>
    <w:rsid w:val="0071600E"/>
    <w:rsid w:val="0071727E"/>
    <w:rsid w:val="0071730C"/>
    <w:rsid w:val="0071745B"/>
    <w:rsid w:val="007176D6"/>
    <w:rsid w:val="00717868"/>
    <w:rsid w:val="0071797C"/>
    <w:rsid w:val="00717D59"/>
    <w:rsid w:val="00720F3E"/>
    <w:rsid w:val="00722D95"/>
    <w:rsid w:val="007239A8"/>
    <w:rsid w:val="00723DED"/>
    <w:rsid w:val="00723F67"/>
    <w:rsid w:val="00724660"/>
    <w:rsid w:val="00724A01"/>
    <w:rsid w:val="00724AFD"/>
    <w:rsid w:val="007251DE"/>
    <w:rsid w:val="00725555"/>
    <w:rsid w:val="00726CA2"/>
    <w:rsid w:val="00726F82"/>
    <w:rsid w:val="007270F0"/>
    <w:rsid w:val="0072787A"/>
    <w:rsid w:val="00730352"/>
    <w:rsid w:val="007303C0"/>
    <w:rsid w:val="00730625"/>
    <w:rsid w:val="007309AC"/>
    <w:rsid w:val="00730C4A"/>
    <w:rsid w:val="00731598"/>
    <w:rsid w:val="00732056"/>
    <w:rsid w:val="00732FEA"/>
    <w:rsid w:val="00733579"/>
    <w:rsid w:val="00734BFC"/>
    <w:rsid w:val="00735685"/>
    <w:rsid w:val="00735969"/>
    <w:rsid w:val="00735BD1"/>
    <w:rsid w:val="007366A6"/>
    <w:rsid w:val="0073700C"/>
    <w:rsid w:val="0073759B"/>
    <w:rsid w:val="00737B25"/>
    <w:rsid w:val="00737D05"/>
    <w:rsid w:val="00737F2C"/>
    <w:rsid w:val="00740826"/>
    <w:rsid w:val="00740B6B"/>
    <w:rsid w:val="00741CDA"/>
    <w:rsid w:val="00742D9E"/>
    <w:rsid w:val="0074300A"/>
    <w:rsid w:val="0074341F"/>
    <w:rsid w:val="00743879"/>
    <w:rsid w:val="00744AFD"/>
    <w:rsid w:val="00744F18"/>
    <w:rsid w:val="007450EA"/>
    <w:rsid w:val="00745F89"/>
    <w:rsid w:val="0074600B"/>
    <w:rsid w:val="007460B7"/>
    <w:rsid w:val="00746D7B"/>
    <w:rsid w:val="0074716E"/>
    <w:rsid w:val="00747649"/>
    <w:rsid w:val="00750AC5"/>
    <w:rsid w:val="00752304"/>
    <w:rsid w:val="00752B2C"/>
    <w:rsid w:val="00752D09"/>
    <w:rsid w:val="00753168"/>
    <w:rsid w:val="00753898"/>
    <w:rsid w:val="007538C2"/>
    <w:rsid w:val="0075408B"/>
    <w:rsid w:val="007541E6"/>
    <w:rsid w:val="007545A9"/>
    <w:rsid w:val="00754FAE"/>
    <w:rsid w:val="00755CF7"/>
    <w:rsid w:val="00755EBD"/>
    <w:rsid w:val="0075697E"/>
    <w:rsid w:val="007571C5"/>
    <w:rsid w:val="00757A65"/>
    <w:rsid w:val="007605D5"/>
    <w:rsid w:val="007608A4"/>
    <w:rsid w:val="00760D2B"/>
    <w:rsid w:val="007624F3"/>
    <w:rsid w:val="00762A4B"/>
    <w:rsid w:val="00762AAD"/>
    <w:rsid w:val="0076390C"/>
    <w:rsid w:val="00763AE0"/>
    <w:rsid w:val="00763B9E"/>
    <w:rsid w:val="00764180"/>
    <w:rsid w:val="00764EA8"/>
    <w:rsid w:val="00765B1D"/>
    <w:rsid w:val="00766D8B"/>
    <w:rsid w:val="00767708"/>
    <w:rsid w:val="00767C67"/>
    <w:rsid w:val="007719AB"/>
    <w:rsid w:val="007725AE"/>
    <w:rsid w:val="00772D12"/>
    <w:rsid w:val="00772EA0"/>
    <w:rsid w:val="007732B5"/>
    <w:rsid w:val="0077378C"/>
    <w:rsid w:val="007740AD"/>
    <w:rsid w:val="007741FE"/>
    <w:rsid w:val="007742F9"/>
    <w:rsid w:val="00774696"/>
    <w:rsid w:val="00774B25"/>
    <w:rsid w:val="0077501F"/>
    <w:rsid w:val="00775054"/>
    <w:rsid w:val="00775661"/>
    <w:rsid w:val="00775DCA"/>
    <w:rsid w:val="00776FF1"/>
    <w:rsid w:val="0077720A"/>
    <w:rsid w:val="007772F9"/>
    <w:rsid w:val="007779B5"/>
    <w:rsid w:val="007779CA"/>
    <w:rsid w:val="007808B8"/>
    <w:rsid w:val="0078119C"/>
    <w:rsid w:val="0078121A"/>
    <w:rsid w:val="00781B3C"/>
    <w:rsid w:val="00781EF0"/>
    <w:rsid w:val="007825BF"/>
    <w:rsid w:val="0078395F"/>
    <w:rsid w:val="00784935"/>
    <w:rsid w:val="00784F85"/>
    <w:rsid w:val="007851C5"/>
    <w:rsid w:val="007857EC"/>
    <w:rsid w:val="00785BC3"/>
    <w:rsid w:val="00785DA0"/>
    <w:rsid w:val="00786964"/>
    <w:rsid w:val="00786D7E"/>
    <w:rsid w:val="00787627"/>
    <w:rsid w:val="00787A12"/>
    <w:rsid w:val="00787A9D"/>
    <w:rsid w:val="0079026F"/>
    <w:rsid w:val="007906E1"/>
    <w:rsid w:val="007906E4"/>
    <w:rsid w:val="00790BF3"/>
    <w:rsid w:val="007913F2"/>
    <w:rsid w:val="00792290"/>
    <w:rsid w:val="007926ED"/>
    <w:rsid w:val="00792A68"/>
    <w:rsid w:val="00793458"/>
    <w:rsid w:val="007936EE"/>
    <w:rsid w:val="00793F60"/>
    <w:rsid w:val="00793FED"/>
    <w:rsid w:val="00794427"/>
    <w:rsid w:val="007951A0"/>
    <w:rsid w:val="00795D42"/>
    <w:rsid w:val="007966A2"/>
    <w:rsid w:val="00796995"/>
    <w:rsid w:val="00796B32"/>
    <w:rsid w:val="007970D9"/>
    <w:rsid w:val="00797787"/>
    <w:rsid w:val="00797932"/>
    <w:rsid w:val="00797C6E"/>
    <w:rsid w:val="00797D53"/>
    <w:rsid w:val="007A06E0"/>
    <w:rsid w:val="007A07D5"/>
    <w:rsid w:val="007A0C1D"/>
    <w:rsid w:val="007A1CBB"/>
    <w:rsid w:val="007A20BE"/>
    <w:rsid w:val="007A25BB"/>
    <w:rsid w:val="007A2A97"/>
    <w:rsid w:val="007A34BF"/>
    <w:rsid w:val="007A3947"/>
    <w:rsid w:val="007A4460"/>
    <w:rsid w:val="007A5054"/>
    <w:rsid w:val="007A578D"/>
    <w:rsid w:val="007A5C6F"/>
    <w:rsid w:val="007A6917"/>
    <w:rsid w:val="007A6F58"/>
    <w:rsid w:val="007A79EF"/>
    <w:rsid w:val="007A7C9F"/>
    <w:rsid w:val="007B0220"/>
    <w:rsid w:val="007B0260"/>
    <w:rsid w:val="007B094F"/>
    <w:rsid w:val="007B2845"/>
    <w:rsid w:val="007B293B"/>
    <w:rsid w:val="007B3A95"/>
    <w:rsid w:val="007B406F"/>
    <w:rsid w:val="007B430E"/>
    <w:rsid w:val="007B5DC1"/>
    <w:rsid w:val="007B767D"/>
    <w:rsid w:val="007B7804"/>
    <w:rsid w:val="007B799E"/>
    <w:rsid w:val="007B79EC"/>
    <w:rsid w:val="007B7F5E"/>
    <w:rsid w:val="007C0300"/>
    <w:rsid w:val="007C06D7"/>
    <w:rsid w:val="007C0B39"/>
    <w:rsid w:val="007C0D1C"/>
    <w:rsid w:val="007C1FFE"/>
    <w:rsid w:val="007C229C"/>
    <w:rsid w:val="007C2F97"/>
    <w:rsid w:val="007C300D"/>
    <w:rsid w:val="007C3953"/>
    <w:rsid w:val="007C39DD"/>
    <w:rsid w:val="007C3C34"/>
    <w:rsid w:val="007C4293"/>
    <w:rsid w:val="007C5603"/>
    <w:rsid w:val="007C5900"/>
    <w:rsid w:val="007C633D"/>
    <w:rsid w:val="007C6442"/>
    <w:rsid w:val="007C668B"/>
    <w:rsid w:val="007C79F9"/>
    <w:rsid w:val="007D05BC"/>
    <w:rsid w:val="007D0712"/>
    <w:rsid w:val="007D10D3"/>
    <w:rsid w:val="007D117F"/>
    <w:rsid w:val="007D1341"/>
    <w:rsid w:val="007D1827"/>
    <w:rsid w:val="007D195E"/>
    <w:rsid w:val="007D1B9E"/>
    <w:rsid w:val="007D1E30"/>
    <w:rsid w:val="007D1FD9"/>
    <w:rsid w:val="007D22C9"/>
    <w:rsid w:val="007D23B3"/>
    <w:rsid w:val="007D337D"/>
    <w:rsid w:val="007D3507"/>
    <w:rsid w:val="007D3510"/>
    <w:rsid w:val="007D38D3"/>
    <w:rsid w:val="007D3D54"/>
    <w:rsid w:val="007D4822"/>
    <w:rsid w:val="007D4A21"/>
    <w:rsid w:val="007D4BF5"/>
    <w:rsid w:val="007D5168"/>
    <w:rsid w:val="007D6466"/>
    <w:rsid w:val="007D666A"/>
    <w:rsid w:val="007D6741"/>
    <w:rsid w:val="007D6786"/>
    <w:rsid w:val="007D6BE3"/>
    <w:rsid w:val="007D7134"/>
    <w:rsid w:val="007D77B6"/>
    <w:rsid w:val="007E274E"/>
    <w:rsid w:val="007E2A20"/>
    <w:rsid w:val="007E2BBE"/>
    <w:rsid w:val="007E2D35"/>
    <w:rsid w:val="007E4288"/>
    <w:rsid w:val="007E4D6E"/>
    <w:rsid w:val="007E589B"/>
    <w:rsid w:val="007E5DF8"/>
    <w:rsid w:val="007E6CD0"/>
    <w:rsid w:val="007E6D40"/>
    <w:rsid w:val="007E7B2F"/>
    <w:rsid w:val="007E7C95"/>
    <w:rsid w:val="007E7E7C"/>
    <w:rsid w:val="007F0A06"/>
    <w:rsid w:val="007F0FA1"/>
    <w:rsid w:val="007F1D6C"/>
    <w:rsid w:val="007F249D"/>
    <w:rsid w:val="007F289E"/>
    <w:rsid w:val="007F301E"/>
    <w:rsid w:val="007F4216"/>
    <w:rsid w:val="007F42C3"/>
    <w:rsid w:val="007F52EC"/>
    <w:rsid w:val="007F5B7C"/>
    <w:rsid w:val="007F5C36"/>
    <w:rsid w:val="007F688F"/>
    <w:rsid w:val="007F7750"/>
    <w:rsid w:val="00800197"/>
    <w:rsid w:val="00800454"/>
    <w:rsid w:val="00800F59"/>
    <w:rsid w:val="00801315"/>
    <w:rsid w:val="008015AF"/>
    <w:rsid w:val="00801A47"/>
    <w:rsid w:val="00802BC2"/>
    <w:rsid w:val="00802D2B"/>
    <w:rsid w:val="00802FD7"/>
    <w:rsid w:val="00803329"/>
    <w:rsid w:val="00803E84"/>
    <w:rsid w:val="00803ECF"/>
    <w:rsid w:val="008043D3"/>
    <w:rsid w:val="00804944"/>
    <w:rsid w:val="00804BFC"/>
    <w:rsid w:val="0080520A"/>
    <w:rsid w:val="00805472"/>
    <w:rsid w:val="00805CE1"/>
    <w:rsid w:val="00805E35"/>
    <w:rsid w:val="00805EE9"/>
    <w:rsid w:val="0080712B"/>
    <w:rsid w:val="008075E1"/>
    <w:rsid w:val="00807B3F"/>
    <w:rsid w:val="00807F54"/>
    <w:rsid w:val="00810622"/>
    <w:rsid w:val="00810B06"/>
    <w:rsid w:val="00810D00"/>
    <w:rsid w:val="00811AD9"/>
    <w:rsid w:val="00812210"/>
    <w:rsid w:val="0081267E"/>
    <w:rsid w:val="00812F7D"/>
    <w:rsid w:val="00813349"/>
    <w:rsid w:val="0081343A"/>
    <w:rsid w:val="00813DFA"/>
    <w:rsid w:val="008151F3"/>
    <w:rsid w:val="00815BEF"/>
    <w:rsid w:val="00815EC2"/>
    <w:rsid w:val="008161E5"/>
    <w:rsid w:val="0081674D"/>
    <w:rsid w:val="0081687D"/>
    <w:rsid w:val="008169C1"/>
    <w:rsid w:val="0081725A"/>
    <w:rsid w:val="0081757E"/>
    <w:rsid w:val="008177DF"/>
    <w:rsid w:val="00817832"/>
    <w:rsid w:val="00817A9E"/>
    <w:rsid w:val="008200B6"/>
    <w:rsid w:val="0082111D"/>
    <w:rsid w:val="0082126B"/>
    <w:rsid w:val="00821A33"/>
    <w:rsid w:val="0082207C"/>
    <w:rsid w:val="00822192"/>
    <w:rsid w:val="0082272C"/>
    <w:rsid w:val="00822E87"/>
    <w:rsid w:val="0082309B"/>
    <w:rsid w:val="00823313"/>
    <w:rsid w:val="00823D36"/>
    <w:rsid w:val="00823D8F"/>
    <w:rsid w:val="00824257"/>
    <w:rsid w:val="008242A8"/>
    <w:rsid w:val="008243C7"/>
    <w:rsid w:val="008247D7"/>
    <w:rsid w:val="00824F2E"/>
    <w:rsid w:val="0082538D"/>
    <w:rsid w:val="00825E8A"/>
    <w:rsid w:val="008263F9"/>
    <w:rsid w:val="00826762"/>
    <w:rsid w:val="00826CEE"/>
    <w:rsid w:val="00826F60"/>
    <w:rsid w:val="008271DE"/>
    <w:rsid w:val="00827909"/>
    <w:rsid w:val="00827D7C"/>
    <w:rsid w:val="00830571"/>
    <w:rsid w:val="00830C29"/>
    <w:rsid w:val="00830DBD"/>
    <w:rsid w:val="00831AFC"/>
    <w:rsid w:val="00832157"/>
    <w:rsid w:val="008327ED"/>
    <w:rsid w:val="008330B5"/>
    <w:rsid w:val="008331E2"/>
    <w:rsid w:val="0083464B"/>
    <w:rsid w:val="00834723"/>
    <w:rsid w:val="00834770"/>
    <w:rsid w:val="00835B75"/>
    <w:rsid w:val="00835EC1"/>
    <w:rsid w:val="00836673"/>
    <w:rsid w:val="00837230"/>
    <w:rsid w:val="00837D37"/>
    <w:rsid w:val="00837F22"/>
    <w:rsid w:val="00841D3D"/>
    <w:rsid w:val="00841D7C"/>
    <w:rsid w:val="00841DA3"/>
    <w:rsid w:val="008420A0"/>
    <w:rsid w:val="008425C7"/>
    <w:rsid w:val="00842BBE"/>
    <w:rsid w:val="00843D14"/>
    <w:rsid w:val="00844609"/>
    <w:rsid w:val="008449B1"/>
    <w:rsid w:val="0084515C"/>
    <w:rsid w:val="00845564"/>
    <w:rsid w:val="00846309"/>
    <w:rsid w:val="0084718F"/>
    <w:rsid w:val="00850449"/>
    <w:rsid w:val="00851097"/>
    <w:rsid w:val="0085128B"/>
    <w:rsid w:val="00851822"/>
    <w:rsid w:val="0085198C"/>
    <w:rsid w:val="00851A49"/>
    <w:rsid w:val="008530C8"/>
    <w:rsid w:val="008532D8"/>
    <w:rsid w:val="00853EA0"/>
    <w:rsid w:val="00853FA8"/>
    <w:rsid w:val="008545C8"/>
    <w:rsid w:val="00854EF9"/>
    <w:rsid w:val="008558FA"/>
    <w:rsid w:val="00855BDF"/>
    <w:rsid w:val="00855FAB"/>
    <w:rsid w:val="00856828"/>
    <w:rsid w:val="0085760D"/>
    <w:rsid w:val="00857B58"/>
    <w:rsid w:val="00857DEB"/>
    <w:rsid w:val="0086036C"/>
    <w:rsid w:val="00860BC5"/>
    <w:rsid w:val="00861441"/>
    <w:rsid w:val="008617CA"/>
    <w:rsid w:val="00861C90"/>
    <w:rsid w:val="00862563"/>
    <w:rsid w:val="00862D6B"/>
    <w:rsid w:val="00862F4E"/>
    <w:rsid w:val="008632FE"/>
    <w:rsid w:val="00863AE2"/>
    <w:rsid w:val="008644DE"/>
    <w:rsid w:val="0086493D"/>
    <w:rsid w:val="00864E91"/>
    <w:rsid w:val="00865079"/>
    <w:rsid w:val="0086555B"/>
    <w:rsid w:val="00865DFC"/>
    <w:rsid w:val="00867E4F"/>
    <w:rsid w:val="0087027F"/>
    <w:rsid w:val="00870AD1"/>
    <w:rsid w:val="00870D43"/>
    <w:rsid w:val="00870FC6"/>
    <w:rsid w:val="00871460"/>
    <w:rsid w:val="008723A6"/>
    <w:rsid w:val="008724DD"/>
    <w:rsid w:val="0087252F"/>
    <w:rsid w:val="00872FE5"/>
    <w:rsid w:val="008740B1"/>
    <w:rsid w:val="00874B63"/>
    <w:rsid w:val="008756C7"/>
    <w:rsid w:val="00875DED"/>
    <w:rsid w:val="008762B1"/>
    <w:rsid w:val="008762BE"/>
    <w:rsid w:val="00877CD9"/>
    <w:rsid w:val="008801C5"/>
    <w:rsid w:val="008807C3"/>
    <w:rsid w:val="008814F7"/>
    <w:rsid w:val="0088157B"/>
    <w:rsid w:val="008816DA"/>
    <w:rsid w:val="00881725"/>
    <w:rsid w:val="00881862"/>
    <w:rsid w:val="0088202F"/>
    <w:rsid w:val="0088292C"/>
    <w:rsid w:val="00882D11"/>
    <w:rsid w:val="00883400"/>
    <w:rsid w:val="008837ED"/>
    <w:rsid w:val="00883AFA"/>
    <w:rsid w:val="00884260"/>
    <w:rsid w:val="00884C80"/>
    <w:rsid w:val="00885813"/>
    <w:rsid w:val="00885D2F"/>
    <w:rsid w:val="00885E1E"/>
    <w:rsid w:val="00885EF2"/>
    <w:rsid w:val="00886778"/>
    <w:rsid w:val="008867FD"/>
    <w:rsid w:val="0088699A"/>
    <w:rsid w:val="00886F0E"/>
    <w:rsid w:val="00887ADE"/>
    <w:rsid w:val="00887B8E"/>
    <w:rsid w:val="00887C3C"/>
    <w:rsid w:val="00887E66"/>
    <w:rsid w:val="00887E7B"/>
    <w:rsid w:val="00891F18"/>
    <w:rsid w:val="00891FF7"/>
    <w:rsid w:val="00892560"/>
    <w:rsid w:val="00892569"/>
    <w:rsid w:val="00892C82"/>
    <w:rsid w:val="00892CA4"/>
    <w:rsid w:val="0089323B"/>
    <w:rsid w:val="00893B2B"/>
    <w:rsid w:val="00893D69"/>
    <w:rsid w:val="00893E75"/>
    <w:rsid w:val="00895A88"/>
    <w:rsid w:val="00895E81"/>
    <w:rsid w:val="00896D69"/>
    <w:rsid w:val="00896D74"/>
    <w:rsid w:val="008A026F"/>
    <w:rsid w:val="008A07EA"/>
    <w:rsid w:val="008A1328"/>
    <w:rsid w:val="008A21CE"/>
    <w:rsid w:val="008A332A"/>
    <w:rsid w:val="008A33C0"/>
    <w:rsid w:val="008A382E"/>
    <w:rsid w:val="008A3F04"/>
    <w:rsid w:val="008A483D"/>
    <w:rsid w:val="008A588B"/>
    <w:rsid w:val="008A588D"/>
    <w:rsid w:val="008A622D"/>
    <w:rsid w:val="008A63B6"/>
    <w:rsid w:val="008A6884"/>
    <w:rsid w:val="008A6BBD"/>
    <w:rsid w:val="008A6F8F"/>
    <w:rsid w:val="008A7161"/>
    <w:rsid w:val="008A76EE"/>
    <w:rsid w:val="008A7970"/>
    <w:rsid w:val="008A7A1D"/>
    <w:rsid w:val="008A7F9B"/>
    <w:rsid w:val="008B0828"/>
    <w:rsid w:val="008B0CA2"/>
    <w:rsid w:val="008B0D7A"/>
    <w:rsid w:val="008B129E"/>
    <w:rsid w:val="008B12D0"/>
    <w:rsid w:val="008B1357"/>
    <w:rsid w:val="008B14B7"/>
    <w:rsid w:val="008B18BB"/>
    <w:rsid w:val="008B1949"/>
    <w:rsid w:val="008B1DE3"/>
    <w:rsid w:val="008B1E5C"/>
    <w:rsid w:val="008B235D"/>
    <w:rsid w:val="008B2391"/>
    <w:rsid w:val="008B27F8"/>
    <w:rsid w:val="008B2938"/>
    <w:rsid w:val="008B3BE4"/>
    <w:rsid w:val="008B3EFD"/>
    <w:rsid w:val="008B44D4"/>
    <w:rsid w:val="008B4A0E"/>
    <w:rsid w:val="008B4B0B"/>
    <w:rsid w:val="008B4FB3"/>
    <w:rsid w:val="008B5336"/>
    <w:rsid w:val="008B5512"/>
    <w:rsid w:val="008B57C0"/>
    <w:rsid w:val="008B627F"/>
    <w:rsid w:val="008B6348"/>
    <w:rsid w:val="008B70DF"/>
    <w:rsid w:val="008C021B"/>
    <w:rsid w:val="008C0BBB"/>
    <w:rsid w:val="008C1447"/>
    <w:rsid w:val="008C1DAC"/>
    <w:rsid w:val="008C1FA1"/>
    <w:rsid w:val="008C31F4"/>
    <w:rsid w:val="008C376A"/>
    <w:rsid w:val="008C3C21"/>
    <w:rsid w:val="008C41BD"/>
    <w:rsid w:val="008C5278"/>
    <w:rsid w:val="008C6D2F"/>
    <w:rsid w:val="008C7767"/>
    <w:rsid w:val="008C7A0B"/>
    <w:rsid w:val="008C7B2A"/>
    <w:rsid w:val="008D1339"/>
    <w:rsid w:val="008D1945"/>
    <w:rsid w:val="008D257F"/>
    <w:rsid w:val="008D2861"/>
    <w:rsid w:val="008D332E"/>
    <w:rsid w:val="008D4DA8"/>
    <w:rsid w:val="008D5814"/>
    <w:rsid w:val="008D5B17"/>
    <w:rsid w:val="008D5C77"/>
    <w:rsid w:val="008D784E"/>
    <w:rsid w:val="008E00AB"/>
    <w:rsid w:val="008E0340"/>
    <w:rsid w:val="008E1043"/>
    <w:rsid w:val="008E1415"/>
    <w:rsid w:val="008E181F"/>
    <w:rsid w:val="008E277D"/>
    <w:rsid w:val="008E3379"/>
    <w:rsid w:val="008E3387"/>
    <w:rsid w:val="008E3A96"/>
    <w:rsid w:val="008E3C0C"/>
    <w:rsid w:val="008E4023"/>
    <w:rsid w:val="008E460A"/>
    <w:rsid w:val="008E4A1C"/>
    <w:rsid w:val="008E5AE6"/>
    <w:rsid w:val="008E5CD9"/>
    <w:rsid w:val="008E63EC"/>
    <w:rsid w:val="008E641D"/>
    <w:rsid w:val="008E65C8"/>
    <w:rsid w:val="008E6D9A"/>
    <w:rsid w:val="008E7080"/>
    <w:rsid w:val="008F07A5"/>
    <w:rsid w:val="008F0EFC"/>
    <w:rsid w:val="008F16F2"/>
    <w:rsid w:val="008F175E"/>
    <w:rsid w:val="008F2140"/>
    <w:rsid w:val="008F23F3"/>
    <w:rsid w:val="008F2732"/>
    <w:rsid w:val="008F2E96"/>
    <w:rsid w:val="008F3956"/>
    <w:rsid w:val="008F4631"/>
    <w:rsid w:val="008F482B"/>
    <w:rsid w:val="008F4CAD"/>
    <w:rsid w:val="008F4E49"/>
    <w:rsid w:val="008F504D"/>
    <w:rsid w:val="008F52AC"/>
    <w:rsid w:val="008F59B4"/>
    <w:rsid w:val="008F59F9"/>
    <w:rsid w:val="008F5BED"/>
    <w:rsid w:val="008F6180"/>
    <w:rsid w:val="008F661B"/>
    <w:rsid w:val="008F6979"/>
    <w:rsid w:val="00900E03"/>
    <w:rsid w:val="00901615"/>
    <w:rsid w:val="0090171D"/>
    <w:rsid w:val="00901911"/>
    <w:rsid w:val="00901E7F"/>
    <w:rsid w:val="00901EF0"/>
    <w:rsid w:val="0090246F"/>
    <w:rsid w:val="0090361F"/>
    <w:rsid w:val="00903E2B"/>
    <w:rsid w:val="00903E8B"/>
    <w:rsid w:val="00904E73"/>
    <w:rsid w:val="00905177"/>
    <w:rsid w:val="009052E5"/>
    <w:rsid w:val="00905977"/>
    <w:rsid w:val="00905CB1"/>
    <w:rsid w:val="0090664C"/>
    <w:rsid w:val="009070A7"/>
    <w:rsid w:val="00907BF1"/>
    <w:rsid w:val="00910F50"/>
    <w:rsid w:val="009119C8"/>
    <w:rsid w:val="00912D8B"/>
    <w:rsid w:val="0091350E"/>
    <w:rsid w:val="0091390D"/>
    <w:rsid w:val="00913DF4"/>
    <w:rsid w:val="009145C8"/>
    <w:rsid w:val="009156BF"/>
    <w:rsid w:val="00915D94"/>
    <w:rsid w:val="00915EDB"/>
    <w:rsid w:val="00916E0C"/>
    <w:rsid w:val="00916EFF"/>
    <w:rsid w:val="009179A0"/>
    <w:rsid w:val="009200A8"/>
    <w:rsid w:val="009205E1"/>
    <w:rsid w:val="00920958"/>
    <w:rsid w:val="009209C4"/>
    <w:rsid w:val="009213D2"/>
    <w:rsid w:val="00921AC1"/>
    <w:rsid w:val="00921AFA"/>
    <w:rsid w:val="00921D73"/>
    <w:rsid w:val="00921E68"/>
    <w:rsid w:val="009221CE"/>
    <w:rsid w:val="00922403"/>
    <w:rsid w:val="009226A1"/>
    <w:rsid w:val="00922DAC"/>
    <w:rsid w:val="00922FB9"/>
    <w:rsid w:val="009230FA"/>
    <w:rsid w:val="00923399"/>
    <w:rsid w:val="009239C5"/>
    <w:rsid w:val="00923C94"/>
    <w:rsid w:val="009240CC"/>
    <w:rsid w:val="0092423C"/>
    <w:rsid w:val="0092462C"/>
    <w:rsid w:val="00924698"/>
    <w:rsid w:val="0092524E"/>
    <w:rsid w:val="0092578A"/>
    <w:rsid w:val="00926C8D"/>
    <w:rsid w:val="00926CF0"/>
    <w:rsid w:val="00926E43"/>
    <w:rsid w:val="009279E9"/>
    <w:rsid w:val="00930230"/>
    <w:rsid w:val="0093073F"/>
    <w:rsid w:val="00930EBB"/>
    <w:rsid w:val="00931058"/>
    <w:rsid w:val="00931727"/>
    <w:rsid w:val="00932AD1"/>
    <w:rsid w:val="00932EA8"/>
    <w:rsid w:val="00933547"/>
    <w:rsid w:val="00933645"/>
    <w:rsid w:val="009338F5"/>
    <w:rsid w:val="0093395A"/>
    <w:rsid w:val="00934F42"/>
    <w:rsid w:val="00935CCA"/>
    <w:rsid w:val="009365FC"/>
    <w:rsid w:val="00936D1C"/>
    <w:rsid w:val="00937617"/>
    <w:rsid w:val="009378B5"/>
    <w:rsid w:val="009379C2"/>
    <w:rsid w:val="00937C4E"/>
    <w:rsid w:val="00937FF4"/>
    <w:rsid w:val="009402B9"/>
    <w:rsid w:val="009403CB"/>
    <w:rsid w:val="0094057E"/>
    <w:rsid w:val="0094069C"/>
    <w:rsid w:val="00941EC3"/>
    <w:rsid w:val="00942D7E"/>
    <w:rsid w:val="009433C2"/>
    <w:rsid w:val="009436D4"/>
    <w:rsid w:val="0094467B"/>
    <w:rsid w:val="00945238"/>
    <w:rsid w:val="009458D2"/>
    <w:rsid w:val="00945B5A"/>
    <w:rsid w:val="0094655C"/>
    <w:rsid w:val="009466A9"/>
    <w:rsid w:val="009467DE"/>
    <w:rsid w:val="00946C75"/>
    <w:rsid w:val="00947336"/>
    <w:rsid w:val="009476B6"/>
    <w:rsid w:val="00947E2E"/>
    <w:rsid w:val="00947F12"/>
    <w:rsid w:val="00950EA7"/>
    <w:rsid w:val="00950ED7"/>
    <w:rsid w:val="00951345"/>
    <w:rsid w:val="00952074"/>
    <w:rsid w:val="00953F16"/>
    <w:rsid w:val="00954300"/>
    <w:rsid w:val="0095709A"/>
    <w:rsid w:val="0095719A"/>
    <w:rsid w:val="00957210"/>
    <w:rsid w:val="00957218"/>
    <w:rsid w:val="00957617"/>
    <w:rsid w:val="009577B5"/>
    <w:rsid w:val="00957D93"/>
    <w:rsid w:val="0096007C"/>
    <w:rsid w:val="009604AD"/>
    <w:rsid w:val="009608F8"/>
    <w:rsid w:val="009611E2"/>
    <w:rsid w:val="00961EED"/>
    <w:rsid w:val="0096224C"/>
    <w:rsid w:val="00962273"/>
    <w:rsid w:val="009631DB"/>
    <w:rsid w:val="00963D8D"/>
    <w:rsid w:val="009640E9"/>
    <w:rsid w:val="009644B6"/>
    <w:rsid w:val="009656EC"/>
    <w:rsid w:val="00965E01"/>
    <w:rsid w:val="00965E80"/>
    <w:rsid w:val="00966524"/>
    <w:rsid w:val="00966DC9"/>
    <w:rsid w:val="00966E62"/>
    <w:rsid w:val="00967064"/>
    <w:rsid w:val="009672CC"/>
    <w:rsid w:val="009677BF"/>
    <w:rsid w:val="00970710"/>
    <w:rsid w:val="009707AD"/>
    <w:rsid w:val="009707D1"/>
    <w:rsid w:val="009725DB"/>
    <w:rsid w:val="00972CB6"/>
    <w:rsid w:val="00972CC1"/>
    <w:rsid w:val="00972DE9"/>
    <w:rsid w:val="00973908"/>
    <w:rsid w:val="00974012"/>
    <w:rsid w:val="009740AE"/>
    <w:rsid w:val="00974125"/>
    <w:rsid w:val="0097460C"/>
    <w:rsid w:val="00975358"/>
    <w:rsid w:val="009766B9"/>
    <w:rsid w:val="00976918"/>
    <w:rsid w:val="00977011"/>
    <w:rsid w:val="00977C10"/>
    <w:rsid w:val="009808AA"/>
    <w:rsid w:val="0098134D"/>
    <w:rsid w:val="00981577"/>
    <w:rsid w:val="009815C0"/>
    <w:rsid w:val="0098185A"/>
    <w:rsid w:val="009819EB"/>
    <w:rsid w:val="0098347D"/>
    <w:rsid w:val="00983748"/>
    <w:rsid w:val="009840E3"/>
    <w:rsid w:val="00984616"/>
    <w:rsid w:val="00984857"/>
    <w:rsid w:val="00984A24"/>
    <w:rsid w:val="00984FCB"/>
    <w:rsid w:val="009859D4"/>
    <w:rsid w:val="00985B1C"/>
    <w:rsid w:val="00986C4D"/>
    <w:rsid w:val="00986D78"/>
    <w:rsid w:val="009877A5"/>
    <w:rsid w:val="009902C3"/>
    <w:rsid w:val="00990AF9"/>
    <w:rsid w:val="00990B5A"/>
    <w:rsid w:val="00992373"/>
    <w:rsid w:val="00992738"/>
    <w:rsid w:val="009927DC"/>
    <w:rsid w:val="009927F2"/>
    <w:rsid w:val="00993826"/>
    <w:rsid w:val="009948FD"/>
    <w:rsid w:val="00994ECF"/>
    <w:rsid w:val="00995095"/>
    <w:rsid w:val="0099532A"/>
    <w:rsid w:val="009954E2"/>
    <w:rsid w:val="009956F1"/>
    <w:rsid w:val="00995842"/>
    <w:rsid w:val="00995B5B"/>
    <w:rsid w:val="0099671B"/>
    <w:rsid w:val="00996A6B"/>
    <w:rsid w:val="00996ED4"/>
    <w:rsid w:val="00997EB3"/>
    <w:rsid w:val="009A066F"/>
    <w:rsid w:val="009A0D14"/>
    <w:rsid w:val="009A0ED9"/>
    <w:rsid w:val="009A0F46"/>
    <w:rsid w:val="009A100D"/>
    <w:rsid w:val="009A1598"/>
    <w:rsid w:val="009A24CA"/>
    <w:rsid w:val="009A2597"/>
    <w:rsid w:val="009A2D52"/>
    <w:rsid w:val="009A2D8C"/>
    <w:rsid w:val="009A3DB2"/>
    <w:rsid w:val="009A406D"/>
    <w:rsid w:val="009A4DAC"/>
    <w:rsid w:val="009A4F67"/>
    <w:rsid w:val="009A5677"/>
    <w:rsid w:val="009A64F2"/>
    <w:rsid w:val="009A74F0"/>
    <w:rsid w:val="009A7F4A"/>
    <w:rsid w:val="009B035E"/>
    <w:rsid w:val="009B0725"/>
    <w:rsid w:val="009B19FB"/>
    <w:rsid w:val="009B1CF3"/>
    <w:rsid w:val="009B1CFF"/>
    <w:rsid w:val="009B234A"/>
    <w:rsid w:val="009B28E5"/>
    <w:rsid w:val="009B2AD4"/>
    <w:rsid w:val="009B3200"/>
    <w:rsid w:val="009B3241"/>
    <w:rsid w:val="009B3556"/>
    <w:rsid w:val="009B3F34"/>
    <w:rsid w:val="009B4028"/>
    <w:rsid w:val="009B408E"/>
    <w:rsid w:val="009B46EB"/>
    <w:rsid w:val="009B4856"/>
    <w:rsid w:val="009B4D2B"/>
    <w:rsid w:val="009B5196"/>
    <w:rsid w:val="009B5E12"/>
    <w:rsid w:val="009B5E45"/>
    <w:rsid w:val="009B607B"/>
    <w:rsid w:val="009B6F10"/>
    <w:rsid w:val="009B7375"/>
    <w:rsid w:val="009C0043"/>
    <w:rsid w:val="009C0288"/>
    <w:rsid w:val="009C0FD6"/>
    <w:rsid w:val="009C1912"/>
    <w:rsid w:val="009C1EB5"/>
    <w:rsid w:val="009C3761"/>
    <w:rsid w:val="009C3894"/>
    <w:rsid w:val="009C38E0"/>
    <w:rsid w:val="009C3BF9"/>
    <w:rsid w:val="009C4453"/>
    <w:rsid w:val="009C4ACB"/>
    <w:rsid w:val="009C4C3B"/>
    <w:rsid w:val="009C5E66"/>
    <w:rsid w:val="009C603C"/>
    <w:rsid w:val="009C6386"/>
    <w:rsid w:val="009C69E3"/>
    <w:rsid w:val="009C6BDF"/>
    <w:rsid w:val="009C727C"/>
    <w:rsid w:val="009D0234"/>
    <w:rsid w:val="009D050A"/>
    <w:rsid w:val="009D1737"/>
    <w:rsid w:val="009D1D19"/>
    <w:rsid w:val="009D1FFD"/>
    <w:rsid w:val="009D257B"/>
    <w:rsid w:val="009D2E5B"/>
    <w:rsid w:val="009D310D"/>
    <w:rsid w:val="009D3259"/>
    <w:rsid w:val="009D34EC"/>
    <w:rsid w:val="009D35AE"/>
    <w:rsid w:val="009D3CE0"/>
    <w:rsid w:val="009D454B"/>
    <w:rsid w:val="009D53A2"/>
    <w:rsid w:val="009D5B98"/>
    <w:rsid w:val="009D5C68"/>
    <w:rsid w:val="009D5F9D"/>
    <w:rsid w:val="009D6146"/>
    <w:rsid w:val="009D64D8"/>
    <w:rsid w:val="009D6A5C"/>
    <w:rsid w:val="009D6CC1"/>
    <w:rsid w:val="009D6FDD"/>
    <w:rsid w:val="009D74D5"/>
    <w:rsid w:val="009D7E76"/>
    <w:rsid w:val="009E0A20"/>
    <w:rsid w:val="009E0CB8"/>
    <w:rsid w:val="009E0F85"/>
    <w:rsid w:val="009E1B36"/>
    <w:rsid w:val="009E2081"/>
    <w:rsid w:val="009E2F6B"/>
    <w:rsid w:val="009E3AF2"/>
    <w:rsid w:val="009E52AA"/>
    <w:rsid w:val="009E5328"/>
    <w:rsid w:val="009E54E6"/>
    <w:rsid w:val="009E62BD"/>
    <w:rsid w:val="009E6705"/>
    <w:rsid w:val="009E675F"/>
    <w:rsid w:val="009F1166"/>
    <w:rsid w:val="009F190F"/>
    <w:rsid w:val="009F1E8A"/>
    <w:rsid w:val="009F296D"/>
    <w:rsid w:val="009F3032"/>
    <w:rsid w:val="009F3293"/>
    <w:rsid w:val="009F33EA"/>
    <w:rsid w:val="009F33EC"/>
    <w:rsid w:val="009F3E95"/>
    <w:rsid w:val="009F6629"/>
    <w:rsid w:val="009F678D"/>
    <w:rsid w:val="009F6C62"/>
    <w:rsid w:val="009F7336"/>
    <w:rsid w:val="009F7A2C"/>
    <w:rsid w:val="00A004C5"/>
    <w:rsid w:val="00A00523"/>
    <w:rsid w:val="00A009B1"/>
    <w:rsid w:val="00A01027"/>
    <w:rsid w:val="00A0167D"/>
    <w:rsid w:val="00A01684"/>
    <w:rsid w:val="00A01811"/>
    <w:rsid w:val="00A023C6"/>
    <w:rsid w:val="00A0254C"/>
    <w:rsid w:val="00A0271F"/>
    <w:rsid w:val="00A03072"/>
    <w:rsid w:val="00A030AA"/>
    <w:rsid w:val="00A03E71"/>
    <w:rsid w:val="00A03EC8"/>
    <w:rsid w:val="00A04317"/>
    <w:rsid w:val="00A04DE3"/>
    <w:rsid w:val="00A070F2"/>
    <w:rsid w:val="00A10649"/>
    <w:rsid w:val="00A10906"/>
    <w:rsid w:val="00A10DCD"/>
    <w:rsid w:val="00A11CD4"/>
    <w:rsid w:val="00A11E6F"/>
    <w:rsid w:val="00A121DF"/>
    <w:rsid w:val="00A13756"/>
    <w:rsid w:val="00A139CF"/>
    <w:rsid w:val="00A13C88"/>
    <w:rsid w:val="00A14B99"/>
    <w:rsid w:val="00A15654"/>
    <w:rsid w:val="00A157F0"/>
    <w:rsid w:val="00A1650D"/>
    <w:rsid w:val="00A170D5"/>
    <w:rsid w:val="00A177B0"/>
    <w:rsid w:val="00A20095"/>
    <w:rsid w:val="00A20C68"/>
    <w:rsid w:val="00A20D71"/>
    <w:rsid w:val="00A20E5C"/>
    <w:rsid w:val="00A21273"/>
    <w:rsid w:val="00A21541"/>
    <w:rsid w:val="00A21AD8"/>
    <w:rsid w:val="00A22B26"/>
    <w:rsid w:val="00A231E9"/>
    <w:rsid w:val="00A23B38"/>
    <w:rsid w:val="00A246C5"/>
    <w:rsid w:val="00A24A59"/>
    <w:rsid w:val="00A250F7"/>
    <w:rsid w:val="00A2596D"/>
    <w:rsid w:val="00A27376"/>
    <w:rsid w:val="00A275D3"/>
    <w:rsid w:val="00A27A47"/>
    <w:rsid w:val="00A27DAB"/>
    <w:rsid w:val="00A27FEF"/>
    <w:rsid w:val="00A30882"/>
    <w:rsid w:val="00A326E8"/>
    <w:rsid w:val="00A327F0"/>
    <w:rsid w:val="00A3343D"/>
    <w:rsid w:val="00A3360B"/>
    <w:rsid w:val="00A336E2"/>
    <w:rsid w:val="00A33918"/>
    <w:rsid w:val="00A339B8"/>
    <w:rsid w:val="00A33F80"/>
    <w:rsid w:val="00A34B19"/>
    <w:rsid w:val="00A34FAE"/>
    <w:rsid w:val="00A36238"/>
    <w:rsid w:val="00A36952"/>
    <w:rsid w:val="00A3741E"/>
    <w:rsid w:val="00A400B2"/>
    <w:rsid w:val="00A40A81"/>
    <w:rsid w:val="00A40BE9"/>
    <w:rsid w:val="00A41D48"/>
    <w:rsid w:val="00A41D84"/>
    <w:rsid w:val="00A42004"/>
    <w:rsid w:val="00A42197"/>
    <w:rsid w:val="00A42586"/>
    <w:rsid w:val="00A42BDA"/>
    <w:rsid w:val="00A42F83"/>
    <w:rsid w:val="00A4316C"/>
    <w:rsid w:val="00A43642"/>
    <w:rsid w:val="00A43B2F"/>
    <w:rsid w:val="00A43E31"/>
    <w:rsid w:val="00A43FCD"/>
    <w:rsid w:val="00A4400E"/>
    <w:rsid w:val="00A4488C"/>
    <w:rsid w:val="00A457E8"/>
    <w:rsid w:val="00A45BC6"/>
    <w:rsid w:val="00A45BCB"/>
    <w:rsid w:val="00A460DE"/>
    <w:rsid w:val="00A47E71"/>
    <w:rsid w:val="00A50498"/>
    <w:rsid w:val="00A509E7"/>
    <w:rsid w:val="00A50C5B"/>
    <w:rsid w:val="00A50CE7"/>
    <w:rsid w:val="00A52D17"/>
    <w:rsid w:val="00A5368E"/>
    <w:rsid w:val="00A54918"/>
    <w:rsid w:val="00A54B00"/>
    <w:rsid w:val="00A54B5F"/>
    <w:rsid w:val="00A54BA1"/>
    <w:rsid w:val="00A54CF8"/>
    <w:rsid w:val="00A56120"/>
    <w:rsid w:val="00A56251"/>
    <w:rsid w:val="00A562B8"/>
    <w:rsid w:val="00A5658F"/>
    <w:rsid w:val="00A56718"/>
    <w:rsid w:val="00A56945"/>
    <w:rsid w:val="00A56B8E"/>
    <w:rsid w:val="00A56E25"/>
    <w:rsid w:val="00A57219"/>
    <w:rsid w:val="00A573C1"/>
    <w:rsid w:val="00A57687"/>
    <w:rsid w:val="00A5780B"/>
    <w:rsid w:val="00A57882"/>
    <w:rsid w:val="00A60F90"/>
    <w:rsid w:val="00A610DE"/>
    <w:rsid w:val="00A6139D"/>
    <w:rsid w:val="00A618EB"/>
    <w:rsid w:val="00A62163"/>
    <w:rsid w:val="00A62478"/>
    <w:rsid w:val="00A62A06"/>
    <w:rsid w:val="00A6439D"/>
    <w:rsid w:val="00A6517F"/>
    <w:rsid w:val="00A651B2"/>
    <w:rsid w:val="00A654C8"/>
    <w:rsid w:val="00A66659"/>
    <w:rsid w:val="00A6698F"/>
    <w:rsid w:val="00A6741D"/>
    <w:rsid w:val="00A679A7"/>
    <w:rsid w:val="00A67A47"/>
    <w:rsid w:val="00A67E63"/>
    <w:rsid w:val="00A70236"/>
    <w:rsid w:val="00A70CCD"/>
    <w:rsid w:val="00A71501"/>
    <w:rsid w:val="00A716DB"/>
    <w:rsid w:val="00A73473"/>
    <w:rsid w:val="00A738EE"/>
    <w:rsid w:val="00A73C8E"/>
    <w:rsid w:val="00A7463B"/>
    <w:rsid w:val="00A746DC"/>
    <w:rsid w:val="00A75311"/>
    <w:rsid w:val="00A757E7"/>
    <w:rsid w:val="00A75B9E"/>
    <w:rsid w:val="00A76C64"/>
    <w:rsid w:val="00A801EB"/>
    <w:rsid w:val="00A807FB"/>
    <w:rsid w:val="00A80D29"/>
    <w:rsid w:val="00A80E3A"/>
    <w:rsid w:val="00A81E7A"/>
    <w:rsid w:val="00A826E6"/>
    <w:rsid w:val="00A82F7E"/>
    <w:rsid w:val="00A83023"/>
    <w:rsid w:val="00A83708"/>
    <w:rsid w:val="00A83F01"/>
    <w:rsid w:val="00A84238"/>
    <w:rsid w:val="00A84738"/>
    <w:rsid w:val="00A84A2D"/>
    <w:rsid w:val="00A84C9F"/>
    <w:rsid w:val="00A84CE0"/>
    <w:rsid w:val="00A84CE6"/>
    <w:rsid w:val="00A85F15"/>
    <w:rsid w:val="00A86103"/>
    <w:rsid w:val="00A86764"/>
    <w:rsid w:val="00A873DC"/>
    <w:rsid w:val="00A87EEF"/>
    <w:rsid w:val="00A87FF5"/>
    <w:rsid w:val="00A9046B"/>
    <w:rsid w:val="00A90BC9"/>
    <w:rsid w:val="00A91308"/>
    <w:rsid w:val="00A917FD"/>
    <w:rsid w:val="00A923DE"/>
    <w:rsid w:val="00A94489"/>
    <w:rsid w:val="00A94909"/>
    <w:rsid w:val="00A94920"/>
    <w:rsid w:val="00A94A0A"/>
    <w:rsid w:val="00A9504F"/>
    <w:rsid w:val="00A95B58"/>
    <w:rsid w:val="00A96C42"/>
    <w:rsid w:val="00A96F05"/>
    <w:rsid w:val="00A97263"/>
    <w:rsid w:val="00A97629"/>
    <w:rsid w:val="00A97651"/>
    <w:rsid w:val="00AA04B0"/>
    <w:rsid w:val="00AA0658"/>
    <w:rsid w:val="00AA0B89"/>
    <w:rsid w:val="00AA0FAB"/>
    <w:rsid w:val="00AA13B1"/>
    <w:rsid w:val="00AA29F3"/>
    <w:rsid w:val="00AA2BD1"/>
    <w:rsid w:val="00AA2BF6"/>
    <w:rsid w:val="00AA2E5F"/>
    <w:rsid w:val="00AA2F1F"/>
    <w:rsid w:val="00AA2FEB"/>
    <w:rsid w:val="00AA3624"/>
    <w:rsid w:val="00AA368A"/>
    <w:rsid w:val="00AA442A"/>
    <w:rsid w:val="00AA4C97"/>
    <w:rsid w:val="00AA50ED"/>
    <w:rsid w:val="00AA5B9C"/>
    <w:rsid w:val="00AA5C8F"/>
    <w:rsid w:val="00AA615F"/>
    <w:rsid w:val="00AA6D65"/>
    <w:rsid w:val="00AB032A"/>
    <w:rsid w:val="00AB0693"/>
    <w:rsid w:val="00AB0F7D"/>
    <w:rsid w:val="00AB10B1"/>
    <w:rsid w:val="00AB1560"/>
    <w:rsid w:val="00AB1AF6"/>
    <w:rsid w:val="00AB1B00"/>
    <w:rsid w:val="00AB2605"/>
    <w:rsid w:val="00AB28C5"/>
    <w:rsid w:val="00AB2A45"/>
    <w:rsid w:val="00AB2AB2"/>
    <w:rsid w:val="00AB2E1E"/>
    <w:rsid w:val="00AB3A78"/>
    <w:rsid w:val="00AB4062"/>
    <w:rsid w:val="00AB4767"/>
    <w:rsid w:val="00AB5189"/>
    <w:rsid w:val="00AB5565"/>
    <w:rsid w:val="00AB5D40"/>
    <w:rsid w:val="00AB623E"/>
    <w:rsid w:val="00AB7A28"/>
    <w:rsid w:val="00AC0137"/>
    <w:rsid w:val="00AC028F"/>
    <w:rsid w:val="00AC0F27"/>
    <w:rsid w:val="00AC121B"/>
    <w:rsid w:val="00AC1677"/>
    <w:rsid w:val="00AC1AA8"/>
    <w:rsid w:val="00AC2D19"/>
    <w:rsid w:val="00AC2ECE"/>
    <w:rsid w:val="00AC3332"/>
    <w:rsid w:val="00AC3364"/>
    <w:rsid w:val="00AC3F73"/>
    <w:rsid w:val="00AC4239"/>
    <w:rsid w:val="00AC6456"/>
    <w:rsid w:val="00AC6D8C"/>
    <w:rsid w:val="00AC7208"/>
    <w:rsid w:val="00AD02DE"/>
    <w:rsid w:val="00AD09A2"/>
    <w:rsid w:val="00AD0A5F"/>
    <w:rsid w:val="00AD0BD4"/>
    <w:rsid w:val="00AD11AE"/>
    <w:rsid w:val="00AD210B"/>
    <w:rsid w:val="00AD2739"/>
    <w:rsid w:val="00AD2AA1"/>
    <w:rsid w:val="00AD3169"/>
    <w:rsid w:val="00AD33D5"/>
    <w:rsid w:val="00AD447F"/>
    <w:rsid w:val="00AD4CAC"/>
    <w:rsid w:val="00AD5482"/>
    <w:rsid w:val="00AD5779"/>
    <w:rsid w:val="00AD619C"/>
    <w:rsid w:val="00AD6805"/>
    <w:rsid w:val="00AD6BAC"/>
    <w:rsid w:val="00AD6F6B"/>
    <w:rsid w:val="00AD74E7"/>
    <w:rsid w:val="00AD7731"/>
    <w:rsid w:val="00AD7DC9"/>
    <w:rsid w:val="00AE0255"/>
    <w:rsid w:val="00AE0267"/>
    <w:rsid w:val="00AE1647"/>
    <w:rsid w:val="00AE185F"/>
    <w:rsid w:val="00AE197C"/>
    <w:rsid w:val="00AE1C56"/>
    <w:rsid w:val="00AE2212"/>
    <w:rsid w:val="00AE2BBB"/>
    <w:rsid w:val="00AE2C46"/>
    <w:rsid w:val="00AE3A9C"/>
    <w:rsid w:val="00AE4140"/>
    <w:rsid w:val="00AE4726"/>
    <w:rsid w:val="00AE4A99"/>
    <w:rsid w:val="00AE4BF2"/>
    <w:rsid w:val="00AE5689"/>
    <w:rsid w:val="00AE5B1E"/>
    <w:rsid w:val="00AE5D1A"/>
    <w:rsid w:val="00AE5DF6"/>
    <w:rsid w:val="00AE664D"/>
    <w:rsid w:val="00AE69C1"/>
    <w:rsid w:val="00AE69FD"/>
    <w:rsid w:val="00AE70E1"/>
    <w:rsid w:val="00AF0518"/>
    <w:rsid w:val="00AF19C0"/>
    <w:rsid w:val="00AF1EEC"/>
    <w:rsid w:val="00AF1FE8"/>
    <w:rsid w:val="00AF2B82"/>
    <w:rsid w:val="00AF2D64"/>
    <w:rsid w:val="00AF3009"/>
    <w:rsid w:val="00AF37C0"/>
    <w:rsid w:val="00AF3B50"/>
    <w:rsid w:val="00AF412B"/>
    <w:rsid w:val="00AF480A"/>
    <w:rsid w:val="00AF4C78"/>
    <w:rsid w:val="00AF4EF8"/>
    <w:rsid w:val="00AF533F"/>
    <w:rsid w:val="00AF6014"/>
    <w:rsid w:val="00AF6379"/>
    <w:rsid w:val="00AF6B7D"/>
    <w:rsid w:val="00AF708D"/>
    <w:rsid w:val="00AF7727"/>
    <w:rsid w:val="00B01107"/>
    <w:rsid w:val="00B02B72"/>
    <w:rsid w:val="00B02FA8"/>
    <w:rsid w:val="00B03190"/>
    <w:rsid w:val="00B036CB"/>
    <w:rsid w:val="00B03A21"/>
    <w:rsid w:val="00B03E55"/>
    <w:rsid w:val="00B0515E"/>
    <w:rsid w:val="00B064DF"/>
    <w:rsid w:val="00B06749"/>
    <w:rsid w:val="00B067DB"/>
    <w:rsid w:val="00B06D9A"/>
    <w:rsid w:val="00B07233"/>
    <w:rsid w:val="00B0767C"/>
    <w:rsid w:val="00B07904"/>
    <w:rsid w:val="00B07C60"/>
    <w:rsid w:val="00B105F3"/>
    <w:rsid w:val="00B10B3C"/>
    <w:rsid w:val="00B11C23"/>
    <w:rsid w:val="00B11D4C"/>
    <w:rsid w:val="00B12061"/>
    <w:rsid w:val="00B1351B"/>
    <w:rsid w:val="00B136D0"/>
    <w:rsid w:val="00B13976"/>
    <w:rsid w:val="00B13B75"/>
    <w:rsid w:val="00B13F11"/>
    <w:rsid w:val="00B14881"/>
    <w:rsid w:val="00B14A07"/>
    <w:rsid w:val="00B14E42"/>
    <w:rsid w:val="00B14E8E"/>
    <w:rsid w:val="00B1524C"/>
    <w:rsid w:val="00B15E6F"/>
    <w:rsid w:val="00B15F4F"/>
    <w:rsid w:val="00B16037"/>
    <w:rsid w:val="00B165FA"/>
    <w:rsid w:val="00B169BC"/>
    <w:rsid w:val="00B17522"/>
    <w:rsid w:val="00B176FF"/>
    <w:rsid w:val="00B17806"/>
    <w:rsid w:val="00B17827"/>
    <w:rsid w:val="00B17A50"/>
    <w:rsid w:val="00B17F84"/>
    <w:rsid w:val="00B2095B"/>
    <w:rsid w:val="00B20DBC"/>
    <w:rsid w:val="00B20EDD"/>
    <w:rsid w:val="00B21052"/>
    <w:rsid w:val="00B213E9"/>
    <w:rsid w:val="00B21B27"/>
    <w:rsid w:val="00B229BC"/>
    <w:rsid w:val="00B22CAB"/>
    <w:rsid w:val="00B23250"/>
    <w:rsid w:val="00B23340"/>
    <w:rsid w:val="00B234E8"/>
    <w:rsid w:val="00B239D1"/>
    <w:rsid w:val="00B23B21"/>
    <w:rsid w:val="00B244AE"/>
    <w:rsid w:val="00B246FE"/>
    <w:rsid w:val="00B24FF0"/>
    <w:rsid w:val="00B2621B"/>
    <w:rsid w:val="00B30246"/>
    <w:rsid w:val="00B3035D"/>
    <w:rsid w:val="00B30474"/>
    <w:rsid w:val="00B30DE1"/>
    <w:rsid w:val="00B31105"/>
    <w:rsid w:val="00B31402"/>
    <w:rsid w:val="00B3165F"/>
    <w:rsid w:val="00B32BE0"/>
    <w:rsid w:val="00B32F4C"/>
    <w:rsid w:val="00B33C16"/>
    <w:rsid w:val="00B34997"/>
    <w:rsid w:val="00B35425"/>
    <w:rsid w:val="00B35F3A"/>
    <w:rsid w:val="00B3601E"/>
    <w:rsid w:val="00B36F79"/>
    <w:rsid w:val="00B371D0"/>
    <w:rsid w:val="00B37D2F"/>
    <w:rsid w:val="00B414CE"/>
    <w:rsid w:val="00B41950"/>
    <w:rsid w:val="00B41D4B"/>
    <w:rsid w:val="00B423E0"/>
    <w:rsid w:val="00B43086"/>
    <w:rsid w:val="00B43CE2"/>
    <w:rsid w:val="00B44627"/>
    <w:rsid w:val="00B44A74"/>
    <w:rsid w:val="00B44F29"/>
    <w:rsid w:val="00B44FCE"/>
    <w:rsid w:val="00B456A4"/>
    <w:rsid w:val="00B45FAB"/>
    <w:rsid w:val="00B4676E"/>
    <w:rsid w:val="00B47121"/>
    <w:rsid w:val="00B47327"/>
    <w:rsid w:val="00B503D5"/>
    <w:rsid w:val="00B504CA"/>
    <w:rsid w:val="00B5179E"/>
    <w:rsid w:val="00B5181E"/>
    <w:rsid w:val="00B52D0E"/>
    <w:rsid w:val="00B52F5C"/>
    <w:rsid w:val="00B53F9A"/>
    <w:rsid w:val="00B541E8"/>
    <w:rsid w:val="00B54344"/>
    <w:rsid w:val="00B543AD"/>
    <w:rsid w:val="00B54B43"/>
    <w:rsid w:val="00B5532C"/>
    <w:rsid w:val="00B565EF"/>
    <w:rsid w:val="00B56A10"/>
    <w:rsid w:val="00B56B5F"/>
    <w:rsid w:val="00B56BC4"/>
    <w:rsid w:val="00B573BF"/>
    <w:rsid w:val="00B57440"/>
    <w:rsid w:val="00B57669"/>
    <w:rsid w:val="00B60352"/>
    <w:rsid w:val="00B609C3"/>
    <w:rsid w:val="00B62053"/>
    <w:rsid w:val="00B62CBE"/>
    <w:rsid w:val="00B63A1B"/>
    <w:rsid w:val="00B642E9"/>
    <w:rsid w:val="00B6433D"/>
    <w:rsid w:val="00B64450"/>
    <w:rsid w:val="00B647B4"/>
    <w:rsid w:val="00B64DA4"/>
    <w:rsid w:val="00B65FDE"/>
    <w:rsid w:val="00B662C3"/>
    <w:rsid w:val="00B662FA"/>
    <w:rsid w:val="00B66436"/>
    <w:rsid w:val="00B67826"/>
    <w:rsid w:val="00B72059"/>
    <w:rsid w:val="00B7253A"/>
    <w:rsid w:val="00B72A27"/>
    <w:rsid w:val="00B7448D"/>
    <w:rsid w:val="00B7455D"/>
    <w:rsid w:val="00B747BD"/>
    <w:rsid w:val="00B74AC2"/>
    <w:rsid w:val="00B74F3F"/>
    <w:rsid w:val="00B75542"/>
    <w:rsid w:val="00B7576F"/>
    <w:rsid w:val="00B75842"/>
    <w:rsid w:val="00B75BF7"/>
    <w:rsid w:val="00B76754"/>
    <w:rsid w:val="00B76CE9"/>
    <w:rsid w:val="00B77587"/>
    <w:rsid w:val="00B778EC"/>
    <w:rsid w:val="00B80501"/>
    <w:rsid w:val="00B8097C"/>
    <w:rsid w:val="00B80B0A"/>
    <w:rsid w:val="00B8195E"/>
    <w:rsid w:val="00B81981"/>
    <w:rsid w:val="00B81A84"/>
    <w:rsid w:val="00B81B3A"/>
    <w:rsid w:val="00B8247F"/>
    <w:rsid w:val="00B827E1"/>
    <w:rsid w:val="00B828CA"/>
    <w:rsid w:val="00B831B4"/>
    <w:rsid w:val="00B846FE"/>
    <w:rsid w:val="00B8562A"/>
    <w:rsid w:val="00B86108"/>
    <w:rsid w:val="00B8621B"/>
    <w:rsid w:val="00B86348"/>
    <w:rsid w:val="00B8656D"/>
    <w:rsid w:val="00B86899"/>
    <w:rsid w:val="00B86932"/>
    <w:rsid w:val="00B87268"/>
    <w:rsid w:val="00B879B9"/>
    <w:rsid w:val="00B87C6C"/>
    <w:rsid w:val="00B87D8D"/>
    <w:rsid w:val="00B90BEC"/>
    <w:rsid w:val="00B90D43"/>
    <w:rsid w:val="00B91229"/>
    <w:rsid w:val="00B91A37"/>
    <w:rsid w:val="00B922EE"/>
    <w:rsid w:val="00B92A42"/>
    <w:rsid w:val="00B92A5C"/>
    <w:rsid w:val="00B93136"/>
    <w:rsid w:val="00B933A4"/>
    <w:rsid w:val="00B933AD"/>
    <w:rsid w:val="00B938C3"/>
    <w:rsid w:val="00B93CFA"/>
    <w:rsid w:val="00B9584C"/>
    <w:rsid w:val="00B95DB6"/>
    <w:rsid w:val="00B96C00"/>
    <w:rsid w:val="00B96C4D"/>
    <w:rsid w:val="00B96F9E"/>
    <w:rsid w:val="00B9731C"/>
    <w:rsid w:val="00B978B7"/>
    <w:rsid w:val="00B97982"/>
    <w:rsid w:val="00B97E1D"/>
    <w:rsid w:val="00B97F31"/>
    <w:rsid w:val="00BA1226"/>
    <w:rsid w:val="00BA1F5B"/>
    <w:rsid w:val="00BA2786"/>
    <w:rsid w:val="00BA2965"/>
    <w:rsid w:val="00BA31F8"/>
    <w:rsid w:val="00BA3638"/>
    <w:rsid w:val="00BA4678"/>
    <w:rsid w:val="00BA5D48"/>
    <w:rsid w:val="00BA627F"/>
    <w:rsid w:val="00BA6610"/>
    <w:rsid w:val="00BA7811"/>
    <w:rsid w:val="00BA7D0C"/>
    <w:rsid w:val="00BB039B"/>
    <w:rsid w:val="00BB0C7D"/>
    <w:rsid w:val="00BB0D31"/>
    <w:rsid w:val="00BB1187"/>
    <w:rsid w:val="00BB132D"/>
    <w:rsid w:val="00BB1AD3"/>
    <w:rsid w:val="00BB21A9"/>
    <w:rsid w:val="00BB21C1"/>
    <w:rsid w:val="00BB245B"/>
    <w:rsid w:val="00BB330F"/>
    <w:rsid w:val="00BB4081"/>
    <w:rsid w:val="00BB4573"/>
    <w:rsid w:val="00BB4E2D"/>
    <w:rsid w:val="00BB626D"/>
    <w:rsid w:val="00BB6BF1"/>
    <w:rsid w:val="00BB6FB7"/>
    <w:rsid w:val="00BB7594"/>
    <w:rsid w:val="00BB7DED"/>
    <w:rsid w:val="00BC0196"/>
    <w:rsid w:val="00BC0229"/>
    <w:rsid w:val="00BC082A"/>
    <w:rsid w:val="00BC11DD"/>
    <w:rsid w:val="00BC16CD"/>
    <w:rsid w:val="00BC1DDC"/>
    <w:rsid w:val="00BC24F2"/>
    <w:rsid w:val="00BC26E7"/>
    <w:rsid w:val="00BC3024"/>
    <w:rsid w:val="00BC4101"/>
    <w:rsid w:val="00BC4186"/>
    <w:rsid w:val="00BC4ACA"/>
    <w:rsid w:val="00BC51AB"/>
    <w:rsid w:val="00BC51E4"/>
    <w:rsid w:val="00BC5396"/>
    <w:rsid w:val="00BC5E8D"/>
    <w:rsid w:val="00BC7319"/>
    <w:rsid w:val="00BC7BA9"/>
    <w:rsid w:val="00BD097D"/>
    <w:rsid w:val="00BD2985"/>
    <w:rsid w:val="00BD2A50"/>
    <w:rsid w:val="00BD4064"/>
    <w:rsid w:val="00BD41E0"/>
    <w:rsid w:val="00BD47BF"/>
    <w:rsid w:val="00BD48C3"/>
    <w:rsid w:val="00BD4CF0"/>
    <w:rsid w:val="00BD5D38"/>
    <w:rsid w:val="00BD5D80"/>
    <w:rsid w:val="00BD666A"/>
    <w:rsid w:val="00BD75C3"/>
    <w:rsid w:val="00BE0516"/>
    <w:rsid w:val="00BE078D"/>
    <w:rsid w:val="00BE0F82"/>
    <w:rsid w:val="00BE12BC"/>
    <w:rsid w:val="00BE14C6"/>
    <w:rsid w:val="00BE1729"/>
    <w:rsid w:val="00BE2CF2"/>
    <w:rsid w:val="00BE3863"/>
    <w:rsid w:val="00BE42E0"/>
    <w:rsid w:val="00BE4367"/>
    <w:rsid w:val="00BE45ED"/>
    <w:rsid w:val="00BE4A47"/>
    <w:rsid w:val="00BE72C3"/>
    <w:rsid w:val="00BE7487"/>
    <w:rsid w:val="00BF1085"/>
    <w:rsid w:val="00BF24D3"/>
    <w:rsid w:val="00BF2633"/>
    <w:rsid w:val="00BF26B1"/>
    <w:rsid w:val="00BF29EE"/>
    <w:rsid w:val="00BF2BA7"/>
    <w:rsid w:val="00BF2C2F"/>
    <w:rsid w:val="00BF3467"/>
    <w:rsid w:val="00BF39CD"/>
    <w:rsid w:val="00BF407E"/>
    <w:rsid w:val="00BF4407"/>
    <w:rsid w:val="00BF5032"/>
    <w:rsid w:val="00BF553D"/>
    <w:rsid w:val="00BF5675"/>
    <w:rsid w:val="00BF62FB"/>
    <w:rsid w:val="00BF63D6"/>
    <w:rsid w:val="00BF653D"/>
    <w:rsid w:val="00BF6781"/>
    <w:rsid w:val="00BF687F"/>
    <w:rsid w:val="00BF71D4"/>
    <w:rsid w:val="00BF7462"/>
    <w:rsid w:val="00C000E7"/>
    <w:rsid w:val="00C00696"/>
    <w:rsid w:val="00C01608"/>
    <w:rsid w:val="00C01BD9"/>
    <w:rsid w:val="00C02256"/>
    <w:rsid w:val="00C02663"/>
    <w:rsid w:val="00C03A78"/>
    <w:rsid w:val="00C049B4"/>
    <w:rsid w:val="00C0506C"/>
    <w:rsid w:val="00C053C3"/>
    <w:rsid w:val="00C07289"/>
    <w:rsid w:val="00C07A5C"/>
    <w:rsid w:val="00C07EA8"/>
    <w:rsid w:val="00C10008"/>
    <w:rsid w:val="00C10A55"/>
    <w:rsid w:val="00C10A5C"/>
    <w:rsid w:val="00C10FA0"/>
    <w:rsid w:val="00C11D40"/>
    <w:rsid w:val="00C12173"/>
    <w:rsid w:val="00C12BBA"/>
    <w:rsid w:val="00C12FBB"/>
    <w:rsid w:val="00C1457B"/>
    <w:rsid w:val="00C149EB"/>
    <w:rsid w:val="00C15F23"/>
    <w:rsid w:val="00C16031"/>
    <w:rsid w:val="00C1638C"/>
    <w:rsid w:val="00C16EEB"/>
    <w:rsid w:val="00C1749A"/>
    <w:rsid w:val="00C17A35"/>
    <w:rsid w:val="00C201BB"/>
    <w:rsid w:val="00C20CE5"/>
    <w:rsid w:val="00C2198E"/>
    <w:rsid w:val="00C219E0"/>
    <w:rsid w:val="00C24702"/>
    <w:rsid w:val="00C24E1F"/>
    <w:rsid w:val="00C25AB1"/>
    <w:rsid w:val="00C26B01"/>
    <w:rsid w:val="00C276C0"/>
    <w:rsid w:val="00C27700"/>
    <w:rsid w:val="00C27D5E"/>
    <w:rsid w:val="00C302EB"/>
    <w:rsid w:val="00C309C9"/>
    <w:rsid w:val="00C31196"/>
    <w:rsid w:val="00C3165C"/>
    <w:rsid w:val="00C318E7"/>
    <w:rsid w:val="00C31BBB"/>
    <w:rsid w:val="00C32CA9"/>
    <w:rsid w:val="00C33EBE"/>
    <w:rsid w:val="00C34472"/>
    <w:rsid w:val="00C34DF5"/>
    <w:rsid w:val="00C35C0B"/>
    <w:rsid w:val="00C36141"/>
    <w:rsid w:val="00C369D7"/>
    <w:rsid w:val="00C37271"/>
    <w:rsid w:val="00C37333"/>
    <w:rsid w:val="00C3765C"/>
    <w:rsid w:val="00C40C9F"/>
    <w:rsid w:val="00C40DD5"/>
    <w:rsid w:val="00C419B4"/>
    <w:rsid w:val="00C41B6B"/>
    <w:rsid w:val="00C422DE"/>
    <w:rsid w:val="00C43991"/>
    <w:rsid w:val="00C4413A"/>
    <w:rsid w:val="00C446A0"/>
    <w:rsid w:val="00C4475C"/>
    <w:rsid w:val="00C44DA0"/>
    <w:rsid w:val="00C452EE"/>
    <w:rsid w:val="00C455D7"/>
    <w:rsid w:val="00C46295"/>
    <w:rsid w:val="00C473EC"/>
    <w:rsid w:val="00C475D0"/>
    <w:rsid w:val="00C50342"/>
    <w:rsid w:val="00C50A9B"/>
    <w:rsid w:val="00C50ED8"/>
    <w:rsid w:val="00C50FBD"/>
    <w:rsid w:val="00C50FF8"/>
    <w:rsid w:val="00C51027"/>
    <w:rsid w:val="00C5150F"/>
    <w:rsid w:val="00C5198B"/>
    <w:rsid w:val="00C51A82"/>
    <w:rsid w:val="00C51AA4"/>
    <w:rsid w:val="00C51B8F"/>
    <w:rsid w:val="00C5251E"/>
    <w:rsid w:val="00C531DA"/>
    <w:rsid w:val="00C5349E"/>
    <w:rsid w:val="00C53567"/>
    <w:rsid w:val="00C54450"/>
    <w:rsid w:val="00C5509C"/>
    <w:rsid w:val="00C551F6"/>
    <w:rsid w:val="00C55C66"/>
    <w:rsid w:val="00C56BFC"/>
    <w:rsid w:val="00C5717F"/>
    <w:rsid w:val="00C57889"/>
    <w:rsid w:val="00C57AF2"/>
    <w:rsid w:val="00C6007F"/>
    <w:rsid w:val="00C60AD5"/>
    <w:rsid w:val="00C61202"/>
    <w:rsid w:val="00C6162A"/>
    <w:rsid w:val="00C61A91"/>
    <w:rsid w:val="00C62482"/>
    <w:rsid w:val="00C62549"/>
    <w:rsid w:val="00C62711"/>
    <w:rsid w:val="00C6271E"/>
    <w:rsid w:val="00C62FF1"/>
    <w:rsid w:val="00C63A34"/>
    <w:rsid w:val="00C63B0E"/>
    <w:rsid w:val="00C63F6F"/>
    <w:rsid w:val="00C644BE"/>
    <w:rsid w:val="00C64B88"/>
    <w:rsid w:val="00C651DA"/>
    <w:rsid w:val="00C65464"/>
    <w:rsid w:val="00C65699"/>
    <w:rsid w:val="00C65A01"/>
    <w:rsid w:val="00C65C71"/>
    <w:rsid w:val="00C65E2A"/>
    <w:rsid w:val="00C660CF"/>
    <w:rsid w:val="00C668A3"/>
    <w:rsid w:val="00C66B48"/>
    <w:rsid w:val="00C66DF6"/>
    <w:rsid w:val="00C672F2"/>
    <w:rsid w:val="00C704CD"/>
    <w:rsid w:val="00C70856"/>
    <w:rsid w:val="00C71934"/>
    <w:rsid w:val="00C71C97"/>
    <w:rsid w:val="00C71E07"/>
    <w:rsid w:val="00C726AF"/>
    <w:rsid w:val="00C7279B"/>
    <w:rsid w:val="00C7282C"/>
    <w:rsid w:val="00C72AAF"/>
    <w:rsid w:val="00C72ABA"/>
    <w:rsid w:val="00C73224"/>
    <w:rsid w:val="00C73230"/>
    <w:rsid w:val="00C7375A"/>
    <w:rsid w:val="00C75D62"/>
    <w:rsid w:val="00C76723"/>
    <w:rsid w:val="00C76F2A"/>
    <w:rsid w:val="00C76F6E"/>
    <w:rsid w:val="00C773DD"/>
    <w:rsid w:val="00C80125"/>
    <w:rsid w:val="00C80D44"/>
    <w:rsid w:val="00C81125"/>
    <w:rsid w:val="00C8175B"/>
    <w:rsid w:val="00C8193D"/>
    <w:rsid w:val="00C81EB9"/>
    <w:rsid w:val="00C81F2F"/>
    <w:rsid w:val="00C822D9"/>
    <w:rsid w:val="00C8245D"/>
    <w:rsid w:val="00C828EA"/>
    <w:rsid w:val="00C834F1"/>
    <w:rsid w:val="00C83632"/>
    <w:rsid w:val="00C85791"/>
    <w:rsid w:val="00C86208"/>
    <w:rsid w:val="00C86257"/>
    <w:rsid w:val="00C8778D"/>
    <w:rsid w:val="00C90425"/>
    <w:rsid w:val="00C907C7"/>
    <w:rsid w:val="00C909CC"/>
    <w:rsid w:val="00C91757"/>
    <w:rsid w:val="00C917DE"/>
    <w:rsid w:val="00C91D6C"/>
    <w:rsid w:val="00C91EDD"/>
    <w:rsid w:val="00C92098"/>
    <w:rsid w:val="00C93358"/>
    <w:rsid w:val="00C938FC"/>
    <w:rsid w:val="00C943AB"/>
    <w:rsid w:val="00C94F90"/>
    <w:rsid w:val="00C953DB"/>
    <w:rsid w:val="00C95E5E"/>
    <w:rsid w:val="00C96C49"/>
    <w:rsid w:val="00C9729C"/>
    <w:rsid w:val="00C973F5"/>
    <w:rsid w:val="00C974BB"/>
    <w:rsid w:val="00C97CF7"/>
    <w:rsid w:val="00C97F18"/>
    <w:rsid w:val="00CA0211"/>
    <w:rsid w:val="00CA02AF"/>
    <w:rsid w:val="00CA0CEE"/>
    <w:rsid w:val="00CA0E2B"/>
    <w:rsid w:val="00CA131E"/>
    <w:rsid w:val="00CA1362"/>
    <w:rsid w:val="00CA1EE4"/>
    <w:rsid w:val="00CA2099"/>
    <w:rsid w:val="00CA2175"/>
    <w:rsid w:val="00CA2649"/>
    <w:rsid w:val="00CA305E"/>
    <w:rsid w:val="00CA314B"/>
    <w:rsid w:val="00CA3252"/>
    <w:rsid w:val="00CA383B"/>
    <w:rsid w:val="00CA3C24"/>
    <w:rsid w:val="00CA3ED4"/>
    <w:rsid w:val="00CA42F0"/>
    <w:rsid w:val="00CA4AB3"/>
    <w:rsid w:val="00CA5124"/>
    <w:rsid w:val="00CA5ACC"/>
    <w:rsid w:val="00CA5B29"/>
    <w:rsid w:val="00CA5D9C"/>
    <w:rsid w:val="00CA5F76"/>
    <w:rsid w:val="00CA60FE"/>
    <w:rsid w:val="00CA62D0"/>
    <w:rsid w:val="00CA656B"/>
    <w:rsid w:val="00CA6747"/>
    <w:rsid w:val="00CA722A"/>
    <w:rsid w:val="00CA73EB"/>
    <w:rsid w:val="00CA7CD0"/>
    <w:rsid w:val="00CB090F"/>
    <w:rsid w:val="00CB152F"/>
    <w:rsid w:val="00CB1AC3"/>
    <w:rsid w:val="00CB1F16"/>
    <w:rsid w:val="00CB24A3"/>
    <w:rsid w:val="00CB2B3B"/>
    <w:rsid w:val="00CB301F"/>
    <w:rsid w:val="00CB3326"/>
    <w:rsid w:val="00CB3DEA"/>
    <w:rsid w:val="00CB4D6E"/>
    <w:rsid w:val="00CB534E"/>
    <w:rsid w:val="00CB5374"/>
    <w:rsid w:val="00CB57AE"/>
    <w:rsid w:val="00CB5B5E"/>
    <w:rsid w:val="00CB5DD1"/>
    <w:rsid w:val="00CB6C16"/>
    <w:rsid w:val="00CB6C69"/>
    <w:rsid w:val="00CB6C8B"/>
    <w:rsid w:val="00CB71FE"/>
    <w:rsid w:val="00CB7554"/>
    <w:rsid w:val="00CC065F"/>
    <w:rsid w:val="00CC06CD"/>
    <w:rsid w:val="00CC0769"/>
    <w:rsid w:val="00CC0A01"/>
    <w:rsid w:val="00CC2875"/>
    <w:rsid w:val="00CC34B9"/>
    <w:rsid w:val="00CC448E"/>
    <w:rsid w:val="00CC4A67"/>
    <w:rsid w:val="00CC5011"/>
    <w:rsid w:val="00CC543F"/>
    <w:rsid w:val="00CC5A5B"/>
    <w:rsid w:val="00CC62B1"/>
    <w:rsid w:val="00CC6487"/>
    <w:rsid w:val="00CC6596"/>
    <w:rsid w:val="00CC705C"/>
    <w:rsid w:val="00CC78C3"/>
    <w:rsid w:val="00CC7A10"/>
    <w:rsid w:val="00CC7BDD"/>
    <w:rsid w:val="00CD092F"/>
    <w:rsid w:val="00CD09FD"/>
    <w:rsid w:val="00CD1646"/>
    <w:rsid w:val="00CD1852"/>
    <w:rsid w:val="00CD1D17"/>
    <w:rsid w:val="00CD1D34"/>
    <w:rsid w:val="00CD1E0D"/>
    <w:rsid w:val="00CD2698"/>
    <w:rsid w:val="00CD3813"/>
    <w:rsid w:val="00CD3B17"/>
    <w:rsid w:val="00CD4045"/>
    <w:rsid w:val="00CD47E8"/>
    <w:rsid w:val="00CD5484"/>
    <w:rsid w:val="00CD5539"/>
    <w:rsid w:val="00CD590A"/>
    <w:rsid w:val="00CD5FFF"/>
    <w:rsid w:val="00CD602B"/>
    <w:rsid w:val="00CD646E"/>
    <w:rsid w:val="00CD67CD"/>
    <w:rsid w:val="00CD7E6D"/>
    <w:rsid w:val="00CE03C4"/>
    <w:rsid w:val="00CE0734"/>
    <w:rsid w:val="00CE1694"/>
    <w:rsid w:val="00CE17D0"/>
    <w:rsid w:val="00CE1909"/>
    <w:rsid w:val="00CE2382"/>
    <w:rsid w:val="00CE2994"/>
    <w:rsid w:val="00CE2BC2"/>
    <w:rsid w:val="00CE4332"/>
    <w:rsid w:val="00CE4AE5"/>
    <w:rsid w:val="00CE5246"/>
    <w:rsid w:val="00CE5359"/>
    <w:rsid w:val="00CE592E"/>
    <w:rsid w:val="00CE5F69"/>
    <w:rsid w:val="00CE6060"/>
    <w:rsid w:val="00CE63EF"/>
    <w:rsid w:val="00CE7124"/>
    <w:rsid w:val="00CE7525"/>
    <w:rsid w:val="00CE7B29"/>
    <w:rsid w:val="00CE7C11"/>
    <w:rsid w:val="00CF0C8E"/>
    <w:rsid w:val="00CF165E"/>
    <w:rsid w:val="00CF1A6B"/>
    <w:rsid w:val="00CF1B32"/>
    <w:rsid w:val="00CF22A4"/>
    <w:rsid w:val="00CF231C"/>
    <w:rsid w:val="00CF59F1"/>
    <w:rsid w:val="00CF6402"/>
    <w:rsid w:val="00CF6C9C"/>
    <w:rsid w:val="00CF72BA"/>
    <w:rsid w:val="00D003A3"/>
    <w:rsid w:val="00D00AD0"/>
    <w:rsid w:val="00D00AF7"/>
    <w:rsid w:val="00D013CD"/>
    <w:rsid w:val="00D015B8"/>
    <w:rsid w:val="00D025CD"/>
    <w:rsid w:val="00D02BAE"/>
    <w:rsid w:val="00D02F1C"/>
    <w:rsid w:val="00D04112"/>
    <w:rsid w:val="00D048A1"/>
    <w:rsid w:val="00D056D1"/>
    <w:rsid w:val="00D057E1"/>
    <w:rsid w:val="00D06632"/>
    <w:rsid w:val="00D06F00"/>
    <w:rsid w:val="00D07D27"/>
    <w:rsid w:val="00D101B7"/>
    <w:rsid w:val="00D1135A"/>
    <w:rsid w:val="00D1146A"/>
    <w:rsid w:val="00D11B8D"/>
    <w:rsid w:val="00D12728"/>
    <w:rsid w:val="00D1324F"/>
    <w:rsid w:val="00D139D5"/>
    <w:rsid w:val="00D13C69"/>
    <w:rsid w:val="00D13C85"/>
    <w:rsid w:val="00D14A31"/>
    <w:rsid w:val="00D14CB0"/>
    <w:rsid w:val="00D14D84"/>
    <w:rsid w:val="00D15737"/>
    <w:rsid w:val="00D15FC6"/>
    <w:rsid w:val="00D161A6"/>
    <w:rsid w:val="00D16804"/>
    <w:rsid w:val="00D16881"/>
    <w:rsid w:val="00D17755"/>
    <w:rsid w:val="00D17939"/>
    <w:rsid w:val="00D2081B"/>
    <w:rsid w:val="00D21348"/>
    <w:rsid w:val="00D21C11"/>
    <w:rsid w:val="00D2205A"/>
    <w:rsid w:val="00D23597"/>
    <w:rsid w:val="00D236AB"/>
    <w:rsid w:val="00D237BA"/>
    <w:rsid w:val="00D23E62"/>
    <w:rsid w:val="00D25807"/>
    <w:rsid w:val="00D25A00"/>
    <w:rsid w:val="00D25A40"/>
    <w:rsid w:val="00D26CFA"/>
    <w:rsid w:val="00D270B2"/>
    <w:rsid w:val="00D27970"/>
    <w:rsid w:val="00D279C2"/>
    <w:rsid w:val="00D30D4E"/>
    <w:rsid w:val="00D3130E"/>
    <w:rsid w:val="00D31926"/>
    <w:rsid w:val="00D31F42"/>
    <w:rsid w:val="00D31FF8"/>
    <w:rsid w:val="00D32201"/>
    <w:rsid w:val="00D32D40"/>
    <w:rsid w:val="00D3318A"/>
    <w:rsid w:val="00D33550"/>
    <w:rsid w:val="00D335AC"/>
    <w:rsid w:val="00D33F9D"/>
    <w:rsid w:val="00D341EC"/>
    <w:rsid w:val="00D345AD"/>
    <w:rsid w:val="00D35288"/>
    <w:rsid w:val="00D35C64"/>
    <w:rsid w:val="00D35ED6"/>
    <w:rsid w:val="00D36C76"/>
    <w:rsid w:val="00D37043"/>
    <w:rsid w:val="00D37AA7"/>
    <w:rsid w:val="00D40ACD"/>
    <w:rsid w:val="00D4133B"/>
    <w:rsid w:val="00D41485"/>
    <w:rsid w:val="00D41EF1"/>
    <w:rsid w:val="00D42FB0"/>
    <w:rsid w:val="00D43AE6"/>
    <w:rsid w:val="00D43C52"/>
    <w:rsid w:val="00D43D88"/>
    <w:rsid w:val="00D43DCB"/>
    <w:rsid w:val="00D43E85"/>
    <w:rsid w:val="00D43FA6"/>
    <w:rsid w:val="00D43FDE"/>
    <w:rsid w:val="00D45032"/>
    <w:rsid w:val="00D4545B"/>
    <w:rsid w:val="00D456CA"/>
    <w:rsid w:val="00D45CC7"/>
    <w:rsid w:val="00D460A0"/>
    <w:rsid w:val="00D46B2D"/>
    <w:rsid w:val="00D46C0D"/>
    <w:rsid w:val="00D4762D"/>
    <w:rsid w:val="00D50AD0"/>
    <w:rsid w:val="00D5133F"/>
    <w:rsid w:val="00D5144F"/>
    <w:rsid w:val="00D516AE"/>
    <w:rsid w:val="00D518DC"/>
    <w:rsid w:val="00D519F5"/>
    <w:rsid w:val="00D52192"/>
    <w:rsid w:val="00D5322A"/>
    <w:rsid w:val="00D532F1"/>
    <w:rsid w:val="00D53A7F"/>
    <w:rsid w:val="00D53C3A"/>
    <w:rsid w:val="00D53E18"/>
    <w:rsid w:val="00D54633"/>
    <w:rsid w:val="00D55863"/>
    <w:rsid w:val="00D55CE2"/>
    <w:rsid w:val="00D56063"/>
    <w:rsid w:val="00D56357"/>
    <w:rsid w:val="00D565F0"/>
    <w:rsid w:val="00D57A6A"/>
    <w:rsid w:val="00D57C52"/>
    <w:rsid w:val="00D57C99"/>
    <w:rsid w:val="00D604B2"/>
    <w:rsid w:val="00D60AB5"/>
    <w:rsid w:val="00D60B07"/>
    <w:rsid w:val="00D62190"/>
    <w:rsid w:val="00D62A2E"/>
    <w:rsid w:val="00D62F7A"/>
    <w:rsid w:val="00D63D14"/>
    <w:rsid w:val="00D64067"/>
    <w:rsid w:val="00D645F0"/>
    <w:rsid w:val="00D646EB"/>
    <w:rsid w:val="00D6488A"/>
    <w:rsid w:val="00D64948"/>
    <w:rsid w:val="00D64BAB"/>
    <w:rsid w:val="00D659D1"/>
    <w:rsid w:val="00D65A73"/>
    <w:rsid w:val="00D65AAE"/>
    <w:rsid w:val="00D65B89"/>
    <w:rsid w:val="00D65F5F"/>
    <w:rsid w:val="00D66583"/>
    <w:rsid w:val="00D668BD"/>
    <w:rsid w:val="00D67528"/>
    <w:rsid w:val="00D67873"/>
    <w:rsid w:val="00D67BF2"/>
    <w:rsid w:val="00D67DB2"/>
    <w:rsid w:val="00D67F1B"/>
    <w:rsid w:val="00D7068F"/>
    <w:rsid w:val="00D70B5F"/>
    <w:rsid w:val="00D71312"/>
    <w:rsid w:val="00D71B16"/>
    <w:rsid w:val="00D71C58"/>
    <w:rsid w:val="00D729D2"/>
    <w:rsid w:val="00D73555"/>
    <w:rsid w:val="00D73EF1"/>
    <w:rsid w:val="00D74144"/>
    <w:rsid w:val="00D747EC"/>
    <w:rsid w:val="00D74878"/>
    <w:rsid w:val="00D75074"/>
    <w:rsid w:val="00D7557F"/>
    <w:rsid w:val="00D756DA"/>
    <w:rsid w:val="00D75E65"/>
    <w:rsid w:val="00D760E8"/>
    <w:rsid w:val="00D762B6"/>
    <w:rsid w:val="00D76BCF"/>
    <w:rsid w:val="00D76D75"/>
    <w:rsid w:val="00D7726E"/>
    <w:rsid w:val="00D772D9"/>
    <w:rsid w:val="00D778A2"/>
    <w:rsid w:val="00D778BC"/>
    <w:rsid w:val="00D803CF"/>
    <w:rsid w:val="00D804D9"/>
    <w:rsid w:val="00D806A6"/>
    <w:rsid w:val="00D809B7"/>
    <w:rsid w:val="00D81876"/>
    <w:rsid w:val="00D8189E"/>
    <w:rsid w:val="00D81EEE"/>
    <w:rsid w:val="00D81F29"/>
    <w:rsid w:val="00D82F40"/>
    <w:rsid w:val="00D83337"/>
    <w:rsid w:val="00D8429D"/>
    <w:rsid w:val="00D842F6"/>
    <w:rsid w:val="00D848F3"/>
    <w:rsid w:val="00D84E02"/>
    <w:rsid w:val="00D85057"/>
    <w:rsid w:val="00D852B8"/>
    <w:rsid w:val="00D85BA3"/>
    <w:rsid w:val="00D85DCE"/>
    <w:rsid w:val="00D85E53"/>
    <w:rsid w:val="00D866A4"/>
    <w:rsid w:val="00D903B8"/>
    <w:rsid w:val="00D90884"/>
    <w:rsid w:val="00D90BA3"/>
    <w:rsid w:val="00D917E6"/>
    <w:rsid w:val="00D91B0A"/>
    <w:rsid w:val="00D92024"/>
    <w:rsid w:val="00D92690"/>
    <w:rsid w:val="00D92FBB"/>
    <w:rsid w:val="00D936B6"/>
    <w:rsid w:val="00D93E67"/>
    <w:rsid w:val="00D94EBD"/>
    <w:rsid w:val="00D94F12"/>
    <w:rsid w:val="00D953A4"/>
    <w:rsid w:val="00D95417"/>
    <w:rsid w:val="00D9698D"/>
    <w:rsid w:val="00D972B8"/>
    <w:rsid w:val="00D979ED"/>
    <w:rsid w:val="00D97A4E"/>
    <w:rsid w:val="00DA06E5"/>
    <w:rsid w:val="00DA0845"/>
    <w:rsid w:val="00DA0FAA"/>
    <w:rsid w:val="00DA269E"/>
    <w:rsid w:val="00DA2867"/>
    <w:rsid w:val="00DA2D83"/>
    <w:rsid w:val="00DA31CB"/>
    <w:rsid w:val="00DA3E58"/>
    <w:rsid w:val="00DA4AA2"/>
    <w:rsid w:val="00DA59EC"/>
    <w:rsid w:val="00DA5BC5"/>
    <w:rsid w:val="00DA68BA"/>
    <w:rsid w:val="00DA69AD"/>
    <w:rsid w:val="00DA6BDB"/>
    <w:rsid w:val="00DA77B9"/>
    <w:rsid w:val="00DA7B95"/>
    <w:rsid w:val="00DB05C7"/>
    <w:rsid w:val="00DB0849"/>
    <w:rsid w:val="00DB0AA9"/>
    <w:rsid w:val="00DB0D2E"/>
    <w:rsid w:val="00DB252C"/>
    <w:rsid w:val="00DB2851"/>
    <w:rsid w:val="00DB3DE6"/>
    <w:rsid w:val="00DB41C2"/>
    <w:rsid w:val="00DB5D25"/>
    <w:rsid w:val="00DB6229"/>
    <w:rsid w:val="00DB66F9"/>
    <w:rsid w:val="00DB6745"/>
    <w:rsid w:val="00DB70A0"/>
    <w:rsid w:val="00DB73F3"/>
    <w:rsid w:val="00DB751B"/>
    <w:rsid w:val="00DB757C"/>
    <w:rsid w:val="00DB75C7"/>
    <w:rsid w:val="00DB789A"/>
    <w:rsid w:val="00DC00FA"/>
    <w:rsid w:val="00DC1023"/>
    <w:rsid w:val="00DC1242"/>
    <w:rsid w:val="00DC4017"/>
    <w:rsid w:val="00DC46CB"/>
    <w:rsid w:val="00DC47BF"/>
    <w:rsid w:val="00DC4974"/>
    <w:rsid w:val="00DC49C4"/>
    <w:rsid w:val="00DC5368"/>
    <w:rsid w:val="00DC556D"/>
    <w:rsid w:val="00DC5AB1"/>
    <w:rsid w:val="00DC63FE"/>
    <w:rsid w:val="00DC71B4"/>
    <w:rsid w:val="00DC7591"/>
    <w:rsid w:val="00DC7ADC"/>
    <w:rsid w:val="00DD019B"/>
    <w:rsid w:val="00DD029D"/>
    <w:rsid w:val="00DD02DF"/>
    <w:rsid w:val="00DD1679"/>
    <w:rsid w:val="00DD2940"/>
    <w:rsid w:val="00DD373B"/>
    <w:rsid w:val="00DD3961"/>
    <w:rsid w:val="00DD3AD2"/>
    <w:rsid w:val="00DD3FD1"/>
    <w:rsid w:val="00DD4026"/>
    <w:rsid w:val="00DD4030"/>
    <w:rsid w:val="00DD4111"/>
    <w:rsid w:val="00DD474E"/>
    <w:rsid w:val="00DD4D13"/>
    <w:rsid w:val="00DD58CE"/>
    <w:rsid w:val="00DD5BED"/>
    <w:rsid w:val="00DD66F1"/>
    <w:rsid w:val="00DD6ED6"/>
    <w:rsid w:val="00DD72CE"/>
    <w:rsid w:val="00DD768D"/>
    <w:rsid w:val="00DD78C9"/>
    <w:rsid w:val="00DD7F93"/>
    <w:rsid w:val="00DE06F6"/>
    <w:rsid w:val="00DE08FE"/>
    <w:rsid w:val="00DE0C38"/>
    <w:rsid w:val="00DE1692"/>
    <w:rsid w:val="00DE1BD8"/>
    <w:rsid w:val="00DE1C00"/>
    <w:rsid w:val="00DE1CE6"/>
    <w:rsid w:val="00DE211E"/>
    <w:rsid w:val="00DE2159"/>
    <w:rsid w:val="00DE24D5"/>
    <w:rsid w:val="00DE26E2"/>
    <w:rsid w:val="00DE2ED2"/>
    <w:rsid w:val="00DE2F90"/>
    <w:rsid w:val="00DE3DC5"/>
    <w:rsid w:val="00DE3E62"/>
    <w:rsid w:val="00DE4033"/>
    <w:rsid w:val="00DE43B0"/>
    <w:rsid w:val="00DE46EF"/>
    <w:rsid w:val="00DE5D43"/>
    <w:rsid w:val="00DE6128"/>
    <w:rsid w:val="00DE6FFA"/>
    <w:rsid w:val="00DE72CB"/>
    <w:rsid w:val="00DE7F92"/>
    <w:rsid w:val="00DF02B8"/>
    <w:rsid w:val="00DF08E4"/>
    <w:rsid w:val="00DF124F"/>
    <w:rsid w:val="00DF175A"/>
    <w:rsid w:val="00DF18FF"/>
    <w:rsid w:val="00DF190E"/>
    <w:rsid w:val="00DF1EAD"/>
    <w:rsid w:val="00DF251F"/>
    <w:rsid w:val="00DF274D"/>
    <w:rsid w:val="00DF3833"/>
    <w:rsid w:val="00DF4369"/>
    <w:rsid w:val="00DF4916"/>
    <w:rsid w:val="00DF4D48"/>
    <w:rsid w:val="00DF5891"/>
    <w:rsid w:val="00DF60BF"/>
    <w:rsid w:val="00DF63FA"/>
    <w:rsid w:val="00DF64C3"/>
    <w:rsid w:val="00DF669E"/>
    <w:rsid w:val="00DF69C7"/>
    <w:rsid w:val="00DF6B79"/>
    <w:rsid w:val="00DF729B"/>
    <w:rsid w:val="00E0003F"/>
    <w:rsid w:val="00E00412"/>
    <w:rsid w:val="00E0070A"/>
    <w:rsid w:val="00E00712"/>
    <w:rsid w:val="00E01188"/>
    <w:rsid w:val="00E013CB"/>
    <w:rsid w:val="00E01D50"/>
    <w:rsid w:val="00E024CB"/>
    <w:rsid w:val="00E0269E"/>
    <w:rsid w:val="00E040FE"/>
    <w:rsid w:val="00E044B9"/>
    <w:rsid w:val="00E05747"/>
    <w:rsid w:val="00E0588C"/>
    <w:rsid w:val="00E0594A"/>
    <w:rsid w:val="00E06286"/>
    <w:rsid w:val="00E077A2"/>
    <w:rsid w:val="00E10152"/>
    <w:rsid w:val="00E1154B"/>
    <w:rsid w:val="00E11836"/>
    <w:rsid w:val="00E119DC"/>
    <w:rsid w:val="00E12023"/>
    <w:rsid w:val="00E13362"/>
    <w:rsid w:val="00E13B63"/>
    <w:rsid w:val="00E13D65"/>
    <w:rsid w:val="00E14404"/>
    <w:rsid w:val="00E14CFA"/>
    <w:rsid w:val="00E154D0"/>
    <w:rsid w:val="00E15A55"/>
    <w:rsid w:val="00E15A86"/>
    <w:rsid w:val="00E15C5B"/>
    <w:rsid w:val="00E17510"/>
    <w:rsid w:val="00E201A5"/>
    <w:rsid w:val="00E205CC"/>
    <w:rsid w:val="00E21C42"/>
    <w:rsid w:val="00E224D3"/>
    <w:rsid w:val="00E224F2"/>
    <w:rsid w:val="00E22826"/>
    <w:rsid w:val="00E22B89"/>
    <w:rsid w:val="00E235A6"/>
    <w:rsid w:val="00E2380A"/>
    <w:rsid w:val="00E238BD"/>
    <w:rsid w:val="00E23DDF"/>
    <w:rsid w:val="00E2448E"/>
    <w:rsid w:val="00E2518C"/>
    <w:rsid w:val="00E25586"/>
    <w:rsid w:val="00E263F5"/>
    <w:rsid w:val="00E2792C"/>
    <w:rsid w:val="00E27D67"/>
    <w:rsid w:val="00E309D8"/>
    <w:rsid w:val="00E32A5D"/>
    <w:rsid w:val="00E334A7"/>
    <w:rsid w:val="00E3378D"/>
    <w:rsid w:val="00E35459"/>
    <w:rsid w:val="00E3546E"/>
    <w:rsid w:val="00E35AE8"/>
    <w:rsid w:val="00E36A74"/>
    <w:rsid w:val="00E3728C"/>
    <w:rsid w:val="00E37CB4"/>
    <w:rsid w:val="00E4045D"/>
    <w:rsid w:val="00E409A6"/>
    <w:rsid w:val="00E40B7E"/>
    <w:rsid w:val="00E40DCD"/>
    <w:rsid w:val="00E4167A"/>
    <w:rsid w:val="00E416B1"/>
    <w:rsid w:val="00E41A14"/>
    <w:rsid w:val="00E42236"/>
    <w:rsid w:val="00E43032"/>
    <w:rsid w:val="00E4384C"/>
    <w:rsid w:val="00E44F44"/>
    <w:rsid w:val="00E45C75"/>
    <w:rsid w:val="00E46B31"/>
    <w:rsid w:val="00E471BA"/>
    <w:rsid w:val="00E475AE"/>
    <w:rsid w:val="00E47D74"/>
    <w:rsid w:val="00E50260"/>
    <w:rsid w:val="00E516B4"/>
    <w:rsid w:val="00E54665"/>
    <w:rsid w:val="00E54995"/>
    <w:rsid w:val="00E54D0D"/>
    <w:rsid w:val="00E55802"/>
    <w:rsid w:val="00E55AAD"/>
    <w:rsid w:val="00E55B8A"/>
    <w:rsid w:val="00E55DF0"/>
    <w:rsid w:val="00E5626D"/>
    <w:rsid w:val="00E565E7"/>
    <w:rsid w:val="00E5685E"/>
    <w:rsid w:val="00E5718A"/>
    <w:rsid w:val="00E5733B"/>
    <w:rsid w:val="00E57857"/>
    <w:rsid w:val="00E60790"/>
    <w:rsid w:val="00E61225"/>
    <w:rsid w:val="00E6134E"/>
    <w:rsid w:val="00E61549"/>
    <w:rsid w:val="00E61685"/>
    <w:rsid w:val="00E61ACC"/>
    <w:rsid w:val="00E61C56"/>
    <w:rsid w:val="00E6250E"/>
    <w:rsid w:val="00E63735"/>
    <w:rsid w:val="00E63E67"/>
    <w:rsid w:val="00E64591"/>
    <w:rsid w:val="00E649F4"/>
    <w:rsid w:val="00E64E13"/>
    <w:rsid w:val="00E655D4"/>
    <w:rsid w:val="00E65B60"/>
    <w:rsid w:val="00E66105"/>
    <w:rsid w:val="00E6629C"/>
    <w:rsid w:val="00E66BA9"/>
    <w:rsid w:val="00E671D9"/>
    <w:rsid w:val="00E6731C"/>
    <w:rsid w:val="00E67457"/>
    <w:rsid w:val="00E70F6D"/>
    <w:rsid w:val="00E7197F"/>
    <w:rsid w:val="00E71DE1"/>
    <w:rsid w:val="00E7201E"/>
    <w:rsid w:val="00E72507"/>
    <w:rsid w:val="00E72B0E"/>
    <w:rsid w:val="00E73124"/>
    <w:rsid w:val="00E731A0"/>
    <w:rsid w:val="00E73233"/>
    <w:rsid w:val="00E733F0"/>
    <w:rsid w:val="00E733FE"/>
    <w:rsid w:val="00E737A2"/>
    <w:rsid w:val="00E739CC"/>
    <w:rsid w:val="00E73EC6"/>
    <w:rsid w:val="00E74470"/>
    <w:rsid w:val="00E74B0A"/>
    <w:rsid w:val="00E75357"/>
    <w:rsid w:val="00E7569F"/>
    <w:rsid w:val="00E75A19"/>
    <w:rsid w:val="00E75E2B"/>
    <w:rsid w:val="00E76B34"/>
    <w:rsid w:val="00E76C1D"/>
    <w:rsid w:val="00E77D68"/>
    <w:rsid w:val="00E77E72"/>
    <w:rsid w:val="00E80614"/>
    <w:rsid w:val="00E812DA"/>
    <w:rsid w:val="00E816DF"/>
    <w:rsid w:val="00E82380"/>
    <w:rsid w:val="00E8330C"/>
    <w:rsid w:val="00E83642"/>
    <w:rsid w:val="00E8394C"/>
    <w:rsid w:val="00E84366"/>
    <w:rsid w:val="00E8436B"/>
    <w:rsid w:val="00E84478"/>
    <w:rsid w:val="00E844F7"/>
    <w:rsid w:val="00E84847"/>
    <w:rsid w:val="00E84BD9"/>
    <w:rsid w:val="00E85425"/>
    <w:rsid w:val="00E85C94"/>
    <w:rsid w:val="00E85EC0"/>
    <w:rsid w:val="00E8710E"/>
    <w:rsid w:val="00E8730F"/>
    <w:rsid w:val="00E877AA"/>
    <w:rsid w:val="00E90118"/>
    <w:rsid w:val="00E90924"/>
    <w:rsid w:val="00E90ADE"/>
    <w:rsid w:val="00E925B9"/>
    <w:rsid w:val="00E92812"/>
    <w:rsid w:val="00E93AFE"/>
    <w:rsid w:val="00E93B60"/>
    <w:rsid w:val="00E93C6A"/>
    <w:rsid w:val="00E94437"/>
    <w:rsid w:val="00E944D9"/>
    <w:rsid w:val="00E9455C"/>
    <w:rsid w:val="00E94A23"/>
    <w:rsid w:val="00E94EC9"/>
    <w:rsid w:val="00E9521D"/>
    <w:rsid w:val="00E956EF"/>
    <w:rsid w:val="00E95D8E"/>
    <w:rsid w:val="00E95FCD"/>
    <w:rsid w:val="00E972F9"/>
    <w:rsid w:val="00EA011F"/>
    <w:rsid w:val="00EA029B"/>
    <w:rsid w:val="00EA08B0"/>
    <w:rsid w:val="00EA0CCA"/>
    <w:rsid w:val="00EA1611"/>
    <w:rsid w:val="00EA16AE"/>
    <w:rsid w:val="00EA25B6"/>
    <w:rsid w:val="00EA2BC2"/>
    <w:rsid w:val="00EA5354"/>
    <w:rsid w:val="00EA548E"/>
    <w:rsid w:val="00EA5CBE"/>
    <w:rsid w:val="00EA6092"/>
    <w:rsid w:val="00EA6A3F"/>
    <w:rsid w:val="00EA6CD2"/>
    <w:rsid w:val="00EA6CF9"/>
    <w:rsid w:val="00EA7173"/>
    <w:rsid w:val="00EA793C"/>
    <w:rsid w:val="00EA7BBF"/>
    <w:rsid w:val="00EB010C"/>
    <w:rsid w:val="00EB0410"/>
    <w:rsid w:val="00EB04C2"/>
    <w:rsid w:val="00EB0DCB"/>
    <w:rsid w:val="00EB164B"/>
    <w:rsid w:val="00EB1DED"/>
    <w:rsid w:val="00EB24F5"/>
    <w:rsid w:val="00EB2C92"/>
    <w:rsid w:val="00EB3B04"/>
    <w:rsid w:val="00EB430D"/>
    <w:rsid w:val="00EB44DE"/>
    <w:rsid w:val="00EB487E"/>
    <w:rsid w:val="00EB49E7"/>
    <w:rsid w:val="00EB4DFA"/>
    <w:rsid w:val="00EB52D8"/>
    <w:rsid w:val="00EB5339"/>
    <w:rsid w:val="00EB55E1"/>
    <w:rsid w:val="00EB5A09"/>
    <w:rsid w:val="00EB5A0B"/>
    <w:rsid w:val="00EB5E54"/>
    <w:rsid w:val="00EB6ACF"/>
    <w:rsid w:val="00EB6CA8"/>
    <w:rsid w:val="00EB7245"/>
    <w:rsid w:val="00EB75B2"/>
    <w:rsid w:val="00EB7A1A"/>
    <w:rsid w:val="00EB7B1E"/>
    <w:rsid w:val="00EC0966"/>
    <w:rsid w:val="00EC17A2"/>
    <w:rsid w:val="00EC1A11"/>
    <w:rsid w:val="00EC2C74"/>
    <w:rsid w:val="00EC2FD9"/>
    <w:rsid w:val="00EC3199"/>
    <w:rsid w:val="00EC3C18"/>
    <w:rsid w:val="00EC423D"/>
    <w:rsid w:val="00EC42BC"/>
    <w:rsid w:val="00EC4575"/>
    <w:rsid w:val="00EC4D79"/>
    <w:rsid w:val="00EC545F"/>
    <w:rsid w:val="00EC5727"/>
    <w:rsid w:val="00EC5BD5"/>
    <w:rsid w:val="00EC6CCE"/>
    <w:rsid w:val="00EC6D54"/>
    <w:rsid w:val="00ED0641"/>
    <w:rsid w:val="00ED0CE9"/>
    <w:rsid w:val="00ED0D70"/>
    <w:rsid w:val="00ED2C7B"/>
    <w:rsid w:val="00ED3234"/>
    <w:rsid w:val="00ED387C"/>
    <w:rsid w:val="00ED434B"/>
    <w:rsid w:val="00ED4825"/>
    <w:rsid w:val="00ED4D37"/>
    <w:rsid w:val="00ED5093"/>
    <w:rsid w:val="00ED533F"/>
    <w:rsid w:val="00ED58FD"/>
    <w:rsid w:val="00ED6CA8"/>
    <w:rsid w:val="00ED774F"/>
    <w:rsid w:val="00ED785F"/>
    <w:rsid w:val="00EE0F18"/>
    <w:rsid w:val="00EE161D"/>
    <w:rsid w:val="00EE16BA"/>
    <w:rsid w:val="00EE1C7B"/>
    <w:rsid w:val="00EE1FF0"/>
    <w:rsid w:val="00EE2CF8"/>
    <w:rsid w:val="00EE32EC"/>
    <w:rsid w:val="00EE3687"/>
    <w:rsid w:val="00EE406E"/>
    <w:rsid w:val="00EE4207"/>
    <w:rsid w:val="00EE430A"/>
    <w:rsid w:val="00EE45EC"/>
    <w:rsid w:val="00EE47E9"/>
    <w:rsid w:val="00EE4887"/>
    <w:rsid w:val="00EE4907"/>
    <w:rsid w:val="00EE4CBF"/>
    <w:rsid w:val="00EE5129"/>
    <w:rsid w:val="00EE51E0"/>
    <w:rsid w:val="00EE53AE"/>
    <w:rsid w:val="00EE54FA"/>
    <w:rsid w:val="00EE5CB4"/>
    <w:rsid w:val="00EE6245"/>
    <w:rsid w:val="00EE682F"/>
    <w:rsid w:val="00EE6BBC"/>
    <w:rsid w:val="00EE7BA1"/>
    <w:rsid w:val="00EE7C97"/>
    <w:rsid w:val="00EF0190"/>
    <w:rsid w:val="00EF03A2"/>
    <w:rsid w:val="00EF0E8A"/>
    <w:rsid w:val="00EF1A2E"/>
    <w:rsid w:val="00EF1D84"/>
    <w:rsid w:val="00EF236F"/>
    <w:rsid w:val="00EF25D6"/>
    <w:rsid w:val="00EF393E"/>
    <w:rsid w:val="00EF3B87"/>
    <w:rsid w:val="00EF4F6C"/>
    <w:rsid w:val="00EF5968"/>
    <w:rsid w:val="00EF6ED0"/>
    <w:rsid w:val="00EF767C"/>
    <w:rsid w:val="00EF772F"/>
    <w:rsid w:val="00EF7FF1"/>
    <w:rsid w:val="00F003EF"/>
    <w:rsid w:val="00F00594"/>
    <w:rsid w:val="00F017A9"/>
    <w:rsid w:val="00F0247C"/>
    <w:rsid w:val="00F02DA9"/>
    <w:rsid w:val="00F0306A"/>
    <w:rsid w:val="00F032A4"/>
    <w:rsid w:val="00F03735"/>
    <w:rsid w:val="00F038A4"/>
    <w:rsid w:val="00F03A0B"/>
    <w:rsid w:val="00F03BD5"/>
    <w:rsid w:val="00F03C5B"/>
    <w:rsid w:val="00F03C61"/>
    <w:rsid w:val="00F04667"/>
    <w:rsid w:val="00F04D51"/>
    <w:rsid w:val="00F05967"/>
    <w:rsid w:val="00F05F07"/>
    <w:rsid w:val="00F060CC"/>
    <w:rsid w:val="00F072F6"/>
    <w:rsid w:val="00F07B70"/>
    <w:rsid w:val="00F07C49"/>
    <w:rsid w:val="00F07C85"/>
    <w:rsid w:val="00F07C99"/>
    <w:rsid w:val="00F07E63"/>
    <w:rsid w:val="00F07FCE"/>
    <w:rsid w:val="00F10DB5"/>
    <w:rsid w:val="00F1106C"/>
    <w:rsid w:val="00F114B3"/>
    <w:rsid w:val="00F11564"/>
    <w:rsid w:val="00F11FAA"/>
    <w:rsid w:val="00F1217B"/>
    <w:rsid w:val="00F125F4"/>
    <w:rsid w:val="00F12BF7"/>
    <w:rsid w:val="00F133C0"/>
    <w:rsid w:val="00F13A98"/>
    <w:rsid w:val="00F13F9F"/>
    <w:rsid w:val="00F1453B"/>
    <w:rsid w:val="00F14772"/>
    <w:rsid w:val="00F14D49"/>
    <w:rsid w:val="00F15F8B"/>
    <w:rsid w:val="00F16A1D"/>
    <w:rsid w:val="00F178E6"/>
    <w:rsid w:val="00F20482"/>
    <w:rsid w:val="00F21058"/>
    <w:rsid w:val="00F21A1C"/>
    <w:rsid w:val="00F21D62"/>
    <w:rsid w:val="00F21F7D"/>
    <w:rsid w:val="00F238A8"/>
    <w:rsid w:val="00F23AD3"/>
    <w:rsid w:val="00F24388"/>
    <w:rsid w:val="00F2466C"/>
    <w:rsid w:val="00F249EB"/>
    <w:rsid w:val="00F24A83"/>
    <w:rsid w:val="00F24C54"/>
    <w:rsid w:val="00F25547"/>
    <w:rsid w:val="00F26366"/>
    <w:rsid w:val="00F26C8E"/>
    <w:rsid w:val="00F26DFC"/>
    <w:rsid w:val="00F26E89"/>
    <w:rsid w:val="00F2716E"/>
    <w:rsid w:val="00F272A7"/>
    <w:rsid w:val="00F27E17"/>
    <w:rsid w:val="00F30282"/>
    <w:rsid w:val="00F30691"/>
    <w:rsid w:val="00F30DFD"/>
    <w:rsid w:val="00F315E7"/>
    <w:rsid w:val="00F3369D"/>
    <w:rsid w:val="00F33D1F"/>
    <w:rsid w:val="00F34258"/>
    <w:rsid w:val="00F3440D"/>
    <w:rsid w:val="00F345B8"/>
    <w:rsid w:val="00F34950"/>
    <w:rsid w:val="00F34F78"/>
    <w:rsid w:val="00F35088"/>
    <w:rsid w:val="00F360B7"/>
    <w:rsid w:val="00F37217"/>
    <w:rsid w:val="00F3749E"/>
    <w:rsid w:val="00F37F1E"/>
    <w:rsid w:val="00F37FEC"/>
    <w:rsid w:val="00F401DC"/>
    <w:rsid w:val="00F40232"/>
    <w:rsid w:val="00F40F86"/>
    <w:rsid w:val="00F41541"/>
    <w:rsid w:val="00F41850"/>
    <w:rsid w:val="00F419EB"/>
    <w:rsid w:val="00F4328D"/>
    <w:rsid w:val="00F43710"/>
    <w:rsid w:val="00F43AC7"/>
    <w:rsid w:val="00F43AF1"/>
    <w:rsid w:val="00F443CE"/>
    <w:rsid w:val="00F446B4"/>
    <w:rsid w:val="00F44FAE"/>
    <w:rsid w:val="00F45254"/>
    <w:rsid w:val="00F46209"/>
    <w:rsid w:val="00F465A8"/>
    <w:rsid w:val="00F46C68"/>
    <w:rsid w:val="00F46C9C"/>
    <w:rsid w:val="00F46D5D"/>
    <w:rsid w:val="00F4723B"/>
    <w:rsid w:val="00F47267"/>
    <w:rsid w:val="00F4781C"/>
    <w:rsid w:val="00F50A82"/>
    <w:rsid w:val="00F50EA7"/>
    <w:rsid w:val="00F5149D"/>
    <w:rsid w:val="00F518A7"/>
    <w:rsid w:val="00F51AA0"/>
    <w:rsid w:val="00F52426"/>
    <w:rsid w:val="00F52E59"/>
    <w:rsid w:val="00F53266"/>
    <w:rsid w:val="00F533C3"/>
    <w:rsid w:val="00F534AE"/>
    <w:rsid w:val="00F535E7"/>
    <w:rsid w:val="00F54798"/>
    <w:rsid w:val="00F54A3C"/>
    <w:rsid w:val="00F54D67"/>
    <w:rsid w:val="00F55572"/>
    <w:rsid w:val="00F55DF4"/>
    <w:rsid w:val="00F56711"/>
    <w:rsid w:val="00F57795"/>
    <w:rsid w:val="00F60329"/>
    <w:rsid w:val="00F60342"/>
    <w:rsid w:val="00F6083D"/>
    <w:rsid w:val="00F60E5B"/>
    <w:rsid w:val="00F6122A"/>
    <w:rsid w:val="00F6125B"/>
    <w:rsid w:val="00F61680"/>
    <w:rsid w:val="00F619F2"/>
    <w:rsid w:val="00F61AF7"/>
    <w:rsid w:val="00F61B6D"/>
    <w:rsid w:val="00F63344"/>
    <w:rsid w:val="00F63F39"/>
    <w:rsid w:val="00F64440"/>
    <w:rsid w:val="00F64997"/>
    <w:rsid w:val="00F649CC"/>
    <w:rsid w:val="00F64D2F"/>
    <w:rsid w:val="00F65A49"/>
    <w:rsid w:val="00F66876"/>
    <w:rsid w:val="00F66D1D"/>
    <w:rsid w:val="00F67085"/>
    <w:rsid w:val="00F6724D"/>
    <w:rsid w:val="00F67516"/>
    <w:rsid w:val="00F6777E"/>
    <w:rsid w:val="00F67C33"/>
    <w:rsid w:val="00F70C1C"/>
    <w:rsid w:val="00F70E7D"/>
    <w:rsid w:val="00F71005"/>
    <w:rsid w:val="00F7137F"/>
    <w:rsid w:val="00F723E3"/>
    <w:rsid w:val="00F72E0E"/>
    <w:rsid w:val="00F7323C"/>
    <w:rsid w:val="00F7351C"/>
    <w:rsid w:val="00F7429F"/>
    <w:rsid w:val="00F75217"/>
    <w:rsid w:val="00F7597C"/>
    <w:rsid w:val="00F759DB"/>
    <w:rsid w:val="00F75C4C"/>
    <w:rsid w:val="00F75CB8"/>
    <w:rsid w:val="00F7644B"/>
    <w:rsid w:val="00F766BC"/>
    <w:rsid w:val="00F76DBD"/>
    <w:rsid w:val="00F7727A"/>
    <w:rsid w:val="00F77777"/>
    <w:rsid w:val="00F778F0"/>
    <w:rsid w:val="00F77E9F"/>
    <w:rsid w:val="00F805EA"/>
    <w:rsid w:val="00F80947"/>
    <w:rsid w:val="00F80DAF"/>
    <w:rsid w:val="00F81B68"/>
    <w:rsid w:val="00F81FE6"/>
    <w:rsid w:val="00F825E1"/>
    <w:rsid w:val="00F8270D"/>
    <w:rsid w:val="00F829AC"/>
    <w:rsid w:val="00F82AA4"/>
    <w:rsid w:val="00F83501"/>
    <w:rsid w:val="00F84637"/>
    <w:rsid w:val="00F84C44"/>
    <w:rsid w:val="00F85FA2"/>
    <w:rsid w:val="00F86BFC"/>
    <w:rsid w:val="00F86CBB"/>
    <w:rsid w:val="00F86D7D"/>
    <w:rsid w:val="00F87538"/>
    <w:rsid w:val="00F87E87"/>
    <w:rsid w:val="00F87FDA"/>
    <w:rsid w:val="00F90CBC"/>
    <w:rsid w:val="00F9109D"/>
    <w:rsid w:val="00F9131C"/>
    <w:rsid w:val="00F91952"/>
    <w:rsid w:val="00F91F88"/>
    <w:rsid w:val="00F926B9"/>
    <w:rsid w:val="00F92A02"/>
    <w:rsid w:val="00F93D2E"/>
    <w:rsid w:val="00F94391"/>
    <w:rsid w:val="00F94F11"/>
    <w:rsid w:val="00F959E9"/>
    <w:rsid w:val="00F960D2"/>
    <w:rsid w:val="00F963E1"/>
    <w:rsid w:val="00F97291"/>
    <w:rsid w:val="00F97A95"/>
    <w:rsid w:val="00F97BFA"/>
    <w:rsid w:val="00FA197C"/>
    <w:rsid w:val="00FA2AA8"/>
    <w:rsid w:val="00FA2DFD"/>
    <w:rsid w:val="00FA31AC"/>
    <w:rsid w:val="00FA38E5"/>
    <w:rsid w:val="00FA393B"/>
    <w:rsid w:val="00FA42B9"/>
    <w:rsid w:val="00FA42E6"/>
    <w:rsid w:val="00FA5567"/>
    <w:rsid w:val="00FA57B1"/>
    <w:rsid w:val="00FA57B8"/>
    <w:rsid w:val="00FA5C8D"/>
    <w:rsid w:val="00FA66A3"/>
    <w:rsid w:val="00FA6805"/>
    <w:rsid w:val="00FA698D"/>
    <w:rsid w:val="00FA7ACD"/>
    <w:rsid w:val="00FA7C58"/>
    <w:rsid w:val="00FB046A"/>
    <w:rsid w:val="00FB05CD"/>
    <w:rsid w:val="00FB112C"/>
    <w:rsid w:val="00FB2BC0"/>
    <w:rsid w:val="00FB2BE6"/>
    <w:rsid w:val="00FB2D60"/>
    <w:rsid w:val="00FB301E"/>
    <w:rsid w:val="00FB317C"/>
    <w:rsid w:val="00FB3230"/>
    <w:rsid w:val="00FB3A67"/>
    <w:rsid w:val="00FB3FBE"/>
    <w:rsid w:val="00FB403B"/>
    <w:rsid w:val="00FB441E"/>
    <w:rsid w:val="00FB5F6F"/>
    <w:rsid w:val="00FB7088"/>
    <w:rsid w:val="00FB7285"/>
    <w:rsid w:val="00FB7855"/>
    <w:rsid w:val="00FB7A4C"/>
    <w:rsid w:val="00FC02F0"/>
    <w:rsid w:val="00FC058C"/>
    <w:rsid w:val="00FC0F7D"/>
    <w:rsid w:val="00FC105B"/>
    <w:rsid w:val="00FC2010"/>
    <w:rsid w:val="00FC2D80"/>
    <w:rsid w:val="00FC34C4"/>
    <w:rsid w:val="00FC44E6"/>
    <w:rsid w:val="00FC4505"/>
    <w:rsid w:val="00FC4952"/>
    <w:rsid w:val="00FC4DFD"/>
    <w:rsid w:val="00FC50F6"/>
    <w:rsid w:val="00FC5779"/>
    <w:rsid w:val="00FC5EC9"/>
    <w:rsid w:val="00FC614C"/>
    <w:rsid w:val="00FC6260"/>
    <w:rsid w:val="00FC6E62"/>
    <w:rsid w:val="00FC6EDE"/>
    <w:rsid w:val="00FC7350"/>
    <w:rsid w:val="00FC778A"/>
    <w:rsid w:val="00FC7CE2"/>
    <w:rsid w:val="00FD0148"/>
    <w:rsid w:val="00FD04D6"/>
    <w:rsid w:val="00FD0B98"/>
    <w:rsid w:val="00FD0BF5"/>
    <w:rsid w:val="00FD0DAD"/>
    <w:rsid w:val="00FD1338"/>
    <w:rsid w:val="00FD1D3F"/>
    <w:rsid w:val="00FD26ED"/>
    <w:rsid w:val="00FD2A00"/>
    <w:rsid w:val="00FD3FAC"/>
    <w:rsid w:val="00FD4A99"/>
    <w:rsid w:val="00FD4EA4"/>
    <w:rsid w:val="00FD581D"/>
    <w:rsid w:val="00FD66C7"/>
    <w:rsid w:val="00FD6E76"/>
    <w:rsid w:val="00FD7250"/>
    <w:rsid w:val="00FE0099"/>
    <w:rsid w:val="00FE0735"/>
    <w:rsid w:val="00FE0858"/>
    <w:rsid w:val="00FE0876"/>
    <w:rsid w:val="00FE0D01"/>
    <w:rsid w:val="00FE0DA4"/>
    <w:rsid w:val="00FE0E24"/>
    <w:rsid w:val="00FE2029"/>
    <w:rsid w:val="00FE219A"/>
    <w:rsid w:val="00FE301C"/>
    <w:rsid w:val="00FE3028"/>
    <w:rsid w:val="00FE36F1"/>
    <w:rsid w:val="00FE3785"/>
    <w:rsid w:val="00FE379B"/>
    <w:rsid w:val="00FE3EC0"/>
    <w:rsid w:val="00FE487C"/>
    <w:rsid w:val="00FE4890"/>
    <w:rsid w:val="00FE6045"/>
    <w:rsid w:val="00FE64CC"/>
    <w:rsid w:val="00FE69C4"/>
    <w:rsid w:val="00FE69C9"/>
    <w:rsid w:val="00FE69D3"/>
    <w:rsid w:val="00FE7C2B"/>
    <w:rsid w:val="00FE7D0E"/>
    <w:rsid w:val="00FF0568"/>
    <w:rsid w:val="00FF0CFD"/>
    <w:rsid w:val="00FF0FBA"/>
    <w:rsid w:val="00FF183B"/>
    <w:rsid w:val="00FF2194"/>
    <w:rsid w:val="00FF23B7"/>
    <w:rsid w:val="00FF285A"/>
    <w:rsid w:val="00FF3BDF"/>
    <w:rsid w:val="00FF47F1"/>
    <w:rsid w:val="00FF4D8E"/>
    <w:rsid w:val="00FF5B2C"/>
    <w:rsid w:val="00FF7DC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1B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4ACB"/>
    <w:rPr>
      <w:color w:val="0563C1" w:themeColor="hyperlink"/>
      <w:u w:val="single"/>
    </w:rPr>
  </w:style>
  <w:style w:type="character" w:styleId="FollowedHyperlink">
    <w:name w:val="FollowedHyperlink"/>
    <w:basedOn w:val="DefaultParagraphFont"/>
    <w:uiPriority w:val="99"/>
    <w:semiHidden/>
    <w:unhideWhenUsed/>
    <w:rsid w:val="00B47121"/>
    <w:rPr>
      <w:color w:val="954F72" w:themeColor="followedHyperlink"/>
      <w:u w:val="single"/>
    </w:rPr>
  </w:style>
  <w:style w:type="paragraph" w:styleId="Footer">
    <w:name w:val="footer"/>
    <w:basedOn w:val="Normal"/>
    <w:link w:val="FooterChar"/>
    <w:uiPriority w:val="99"/>
    <w:unhideWhenUsed/>
    <w:rsid w:val="00B5181E"/>
    <w:pPr>
      <w:tabs>
        <w:tab w:val="center" w:pos="4252"/>
        <w:tab w:val="right" w:pos="8504"/>
      </w:tabs>
      <w:snapToGrid w:val="0"/>
    </w:pPr>
  </w:style>
  <w:style w:type="character" w:customStyle="1" w:styleId="FooterChar">
    <w:name w:val="Footer Char"/>
    <w:basedOn w:val="DefaultParagraphFont"/>
    <w:link w:val="Footer"/>
    <w:uiPriority w:val="99"/>
    <w:rsid w:val="00B5181E"/>
  </w:style>
  <w:style w:type="character" w:styleId="PageNumber">
    <w:name w:val="page number"/>
    <w:basedOn w:val="DefaultParagraphFont"/>
    <w:uiPriority w:val="99"/>
    <w:semiHidden/>
    <w:unhideWhenUsed/>
    <w:rsid w:val="00B5181E"/>
  </w:style>
  <w:style w:type="character" w:styleId="LineNumber">
    <w:name w:val="line number"/>
    <w:basedOn w:val="DefaultParagraphFont"/>
    <w:uiPriority w:val="99"/>
    <w:semiHidden/>
    <w:unhideWhenUsed/>
    <w:rsid w:val="00B5181E"/>
  </w:style>
  <w:style w:type="character" w:styleId="PlaceholderText">
    <w:name w:val="Placeholder Text"/>
    <w:basedOn w:val="DefaultParagraphFont"/>
    <w:uiPriority w:val="99"/>
    <w:semiHidden/>
    <w:rsid w:val="00396D65"/>
    <w:rPr>
      <w:color w:val="808080"/>
    </w:rPr>
  </w:style>
  <w:style w:type="paragraph" w:styleId="Header">
    <w:name w:val="header"/>
    <w:basedOn w:val="Normal"/>
    <w:link w:val="HeaderChar"/>
    <w:uiPriority w:val="99"/>
    <w:unhideWhenUsed/>
    <w:rsid w:val="00700DAF"/>
    <w:pPr>
      <w:tabs>
        <w:tab w:val="center" w:pos="4252"/>
        <w:tab w:val="right" w:pos="8504"/>
      </w:tabs>
      <w:snapToGrid w:val="0"/>
    </w:pPr>
  </w:style>
  <w:style w:type="character" w:customStyle="1" w:styleId="HeaderChar">
    <w:name w:val="Header Char"/>
    <w:basedOn w:val="DefaultParagraphFont"/>
    <w:link w:val="Header"/>
    <w:uiPriority w:val="99"/>
    <w:rsid w:val="00700DAF"/>
  </w:style>
  <w:style w:type="paragraph" w:styleId="NormalWeb">
    <w:name w:val="Normal (Web)"/>
    <w:basedOn w:val="Normal"/>
    <w:uiPriority w:val="99"/>
    <w:unhideWhenUsed/>
    <w:rsid w:val="00C446A0"/>
    <w:rPr>
      <w:rFonts w:ascii="Times New Roman" w:hAnsi="Times New Roman" w:cs="Times New Roman"/>
    </w:rPr>
  </w:style>
  <w:style w:type="paragraph" w:styleId="ListParagraph">
    <w:name w:val="List Paragraph"/>
    <w:basedOn w:val="Normal"/>
    <w:uiPriority w:val="34"/>
    <w:qFormat/>
    <w:rsid w:val="00023DCE"/>
    <w:pPr>
      <w:ind w:leftChars="400" w:left="960"/>
    </w:pPr>
  </w:style>
  <w:style w:type="paragraph" w:styleId="BalloonText">
    <w:name w:val="Balloon Text"/>
    <w:basedOn w:val="Normal"/>
    <w:link w:val="BalloonTextChar"/>
    <w:uiPriority w:val="99"/>
    <w:semiHidden/>
    <w:unhideWhenUsed/>
    <w:rsid w:val="003A21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1B6"/>
    <w:rPr>
      <w:rFonts w:ascii="Lucida Grande" w:hAnsi="Lucida Grande" w:cs="Lucida Grande"/>
      <w:sz w:val="18"/>
      <w:szCs w:val="18"/>
    </w:rPr>
  </w:style>
  <w:style w:type="paragraph" w:styleId="Revision">
    <w:name w:val="Revision"/>
    <w:hidden/>
    <w:uiPriority w:val="99"/>
    <w:semiHidden/>
    <w:rsid w:val="00FC5779"/>
  </w:style>
</w:styles>
</file>

<file path=word/webSettings.xml><?xml version="1.0" encoding="utf-8"?>
<w:webSettings xmlns:r="http://schemas.openxmlformats.org/officeDocument/2006/relationships" xmlns:w="http://schemas.openxmlformats.org/wordprocessingml/2006/main">
  <w:divs>
    <w:div w:id="3821092">
      <w:bodyDiv w:val="1"/>
      <w:marLeft w:val="0"/>
      <w:marRight w:val="0"/>
      <w:marTop w:val="0"/>
      <w:marBottom w:val="0"/>
      <w:divBdr>
        <w:top w:val="none" w:sz="0" w:space="0" w:color="auto"/>
        <w:left w:val="none" w:sz="0" w:space="0" w:color="auto"/>
        <w:bottom w:val="none" w:sz="0" w:space="0" w:color="auto"/>
        <w:right w:val="none" w:sz="0" w:space="0" w:color="auto"/>
      </w:divBdr>
    </w:div>
    <w:div w:id="40987320">
      <w:bodyDiv w:val="1"/>
      <w:marLeft w:val="0"/>
      <w:marRight w:val="0"/>
      <w:marTop w:val="0"/>
      <w:marBottom w:val="0"/>
      <w:divBdr>
        <w:top w:val="none" w:sz="0" w:space="0" w:color="auto"/>
        <w:left w:val="none" w:sz="0" w:space="0" w:color="auto"/>
        <w:bottom w:val="none" w:sz="0" w:space="0" w:color="auto"/>
        <w:right w:val="none" w:sz="0" w:space="0" w:color="auto"/>
      </w:divBdr>
    </w:div>
    <w:div w:id="58675286">
      <w:bodyDiv w:val="1"/>
      <w:marLeft w:val="0"/>
      <w:marRight w:val="0"/>
      <w:marTop w:val="0"/>
      <w:marBottom w:val="0"/>
      <w:divBdr>
        <w:top w:val="none" w:sz="0" w:space="0" w:color="auto"/>
        <w:left w:val="none" w:sz="0" w:space="0" w:color="auto"/>
        <w:bottom w:val="none" w:sz="0" w:space="0" w:color="auto"/>
        <w:right w:val="none" w:sz="0" w:space="0" w:color="auto"/>
      </w:divBdr>
    </w:div>
    <w:div w:id="59642400">
      <w:bodyDiv w:val="1"/>
      <w:marLeft w:val="0"/>
      <w:marRight w:val="0"/>
      <w:marTop w:val="0"/>
      <w:marBottom w:val="0"/>
      <w:divBdr>
        <w:top w:val="none" w:sz="0" w:space="0" w:color="auto"/>
        <w:left w:val="none" w:sz="0" w:space="0" w:color="auto"/>
        <w:bottom w:val="none" w:sz="0" w:space="0" w:color="auto"/>
        <w:right w:val="none" w:sz="0" w:space="0" w:color="auto"/>
      </w:divBdr>
    </w:div>
    <w:div w:id="64842702">
      <w:bodyDiv w:val="1"/>
      <w:marLeft w:val="0"/>
      <w:marRight w:val="0"/>
      <w:marTop w:val="0"/>
      <w:marBottom w:val="0"/>
      <w:divBdr>
        <w:top w:val="none" w:sz="0" w:space="0" w:color="auto"/>
        <w:left w:val="none" w:sz="0" w:space="0" w:color="auto"/>
        <w:bottom w:val="none" w:sz="0" w:space="0" w:color="auto"/>
        <w:right w:val="none" w:sz="0" w:space="0" w:color="auto"/>
      </w:divBdr>
    </w:div>
    <w:div w:id="70979014">
      <w:bodyDiv w:val="1"/>
      <w:marLeft w:val="0"/>
      <w:marRight w:val="0"/>
      <w:marTop w:val="0"/>
      <w:marBottom w:val="0"/>
      <w:divBdr>
        <w:top w:val="none" w:sz="0" w:space="0" w:color="auto"/>
        <w:left w:val="none" w:sz="0" w:space="0" w:color="auto"/>
        <w:bottom w:val="none" w:sz="0" w:space="0" w:color="auto"/>
        <w:right w:val="none" w:sz="0" w:space="0" w:color="auto"/>
      </w:divBdr>
    </w:div>
    <w:div w:id="78412230">
      <w:bodyDiv w:val="1"/>
      <w:marLeft w:val="0"/>
      <w:marRight w:val="0"/>
      <w:marTop w:val="0"/>
      <w:marBottom w:val="0"/>
      <w:divBdr>
        <w:top w:val="none" w:sz="0" w:space="0" w:color="auto"/>
        <w:left w:val="none" w:sz="0" w:space="0" w:color="auto"/>
        <w:bottom w:val="none" w:sz="0" w:space="0" w:color="auto"/>
        <w:right w:val="none" w:sz="0" w:space="0" w:color="auto"/>
      </w:divBdr>
    </w:div>
    <w:div w:id="141430438">
      <w:bodyDiv w:val="1"/>
      <w:marLeft w:val="0"/>
      <w:marRight w:val="0"/>
      <w:marTop w:val="0"/>
      <w:marBottom w:val="0"/>
      <w:divBdr>
        <w:top w:val="none" w:sz="0" w:space="0" w:color="auto"/>
        <w:left w:val="none" w:sz="0" w:space="0" w:color="auto"/>
        <w:bottom w:val="none" w:sz="0" w:space="0" w:color="auto"/>
        <w:right w:val="none" w:sz="0" w:space="0" w:color="auto"/>
      </w:divBdr>
    </w:div>
    <w:div w:id="148399440">
      <w:bodyDiv w:val="1"/>
      <w:marLeft w:val="0"/>
      <w:marRight w:val="0"/>
      <w:marTop w:val="0"/>
      <w:marBottom w:val="0"/>
      <w:divBdr>
        <w:top w:val="none" w:sz="0" w:space="0" w:color="auto"/>
        <w:left w:val="none" w:sz="0" w:space="0" w:color="auto"/>
        <w:bottom w:val="none" w:sz="0" w:space="0" w:color="auto"/>
        <w:right w:val="none" w:sz="0" w:space="0" w:color="auto"/>
      </w:divBdr>
    </w:div>
    <w:div w:id="159587309">
      <w:bodyDiv w:val="1"/>
      <w:marLeft w:val="0"/>
      <w:marRight w:val="0"/>
      <w:marTop w:val="0"/>
      <w:marBottom w:val="0"/>
      <w:divBdr>
        <w:top w:val="none" w:sz="0" w:space="0" w:color="auto"/>
        <w:left w:val="none" w:sz="0" w:space="0" w:color="auto"/>
        <w:bottom w:val="none" w:sz="0" w:space="0" w:color="auto"/>
        <w:right w:val="none" w:sz="0" w:space="0" w:color="auto"/>
      </w:divBdr>
    </w:div>
    <w:div w:id="161941106">
      <w:bodyDiv w:val="1"/>
      <w:marLeft w:val="0"/>
      <w:marRight w:val="0"/>
      <w:marTop w:val="0"/>
      <w:marBottom w:val="0"/>
      <w:divBdr>
        <w:top w:val="none" w:sz="0" w:space="0" w:color="auto"/>
        <w:left w:val="none" w:sz="0" w:space="0" w:color="auto"/>
        <w:bottom w:val="none" w:sz="0" w:space="0" w:color="auto"/>
        <w:right w:val="none" w:sz="0" w:space="0" w:color="auto"/>
      </w:divBdr>
    </w:div>
    <w:div w:id="186413258">
      <w:bodyDiv w:val="1"/>
      <w:marLeft w:val="0"/>
      <w:marRight w:val="0"/>
      <w:marTop w:val="0"/>
      <w:marBottom w:val="0"/>
      <w:divBdr>
        <w:top w:val="none" w:sz="0" w:space="0" w:color="auto"/>
        <w:left w:val="none" w:sz="0" w:space="0" w:color="auto"/>
        <w:bottom w:val="none" w:sz="0" w:space="0" w:color="auto"/>
        <w:right w:val="none" w:sz="0" w:space="0" w:color="auto"/>
      </w:divBdr>
    </w:div>
    <w:div w:id="197353962">
      <w:bodyDiv w:val="1"/>
      <w:marLeft w:val="0"/>
      <w:marRight w:val="0"/>
      <w:marTop w:val="0"/>
      <w:marBottom w:val="0"/>
      <w:divBdr>
        <w:top w:val="none" w:sz="0" w:space="0" w:color="auto"/>
        <w:left w:val="none" w:sz="0" w:space="0" w:color="auto"/>
        <w:bottom w:val="none" w:sz="0" w:space="0" w:color="auto"/>
        <w:right w:val="none" w:sz="0" w:space="0" w:color="auto"/>
      </w:divBdr>
    </w:div>
    <w:div w:id="198472137">
      <w:bodyDiv w:val="1"/>
      <w:marLeft w:val="0"/>
      <w:marRight w:val="0"/>
      <w:marTop w:val="0"/>
      <w:marBottom w:val="0"/>
      <w:divBdr>
        <w:top w:val="none" w:sz="0" w:space="0" w:color="auto"/>
        <w:left w:val="none" w:sz="0" w:space="0" w:color="auto"/>
        <w:bottom w:val="none" w:sz="0" w:space="0" w:color="auto"/>
        <w:right w:val="none" w:sz="0" w:space="0" w:color="auto"/>
      </w:divBdr>
    </w:div>
    <w:div w:id="207307450">
      <w:bodyDiv w:val="1"/>
      <w:marLeft w:val="0"/>
      <w:marRight w:val="0"/>
      <w:marTop w:val="0"/>
      <w:marBottom w:val="0"/>
      <w:divBdr>
        <w:top w:val="none" w:sz="0" w:space="0" w:color="auto"/>
        <w:left w:val="none" w:sz="0" w:space="0" w:color="auto"/>
        <w:bottom w:val="none" w:sz="0" w:space="0" w:color="auto"/>
        <w:right w:val="none" w:sz="0" w:space="0" w:color="auto"/>
      </w:divBdr>
    </w:div>
    <w:div w:id="229921312">
      <w:bodyDiv w:val="1"/>
      <w:marLeft w:val="0"/>
      <w:marRight w:val="0"/>
      <w:marTop w:val="0"/>
      <w:marBottom w:val="0"/>
      <w:divBdr>
        <w:top w:val="none" w:sz="0" w:space="0" w:color="auto"/>
        <w:left w:val="none" w:sz="0" w:space="0" w:color="auto"/>
        <w:bottom w:val="none" w:sz="0" w:space="0" w:color="auto"/>
        <w:right w:val="none" w:sz="0" w:space="0" w:color="auto"/>
      </w:divBdr>
    </w:div>
    <w:div w:id="232007981">
      <w:bodyDiv w:val="1"/>
      <w:marLeft w:val="0"/>
      <w:marRight w:val="0"/>
      <w:marTop w:val="0"/>
      <w:marBottom w:val="0"/>
      <w:divBdr>
        <w:top w:val="none" w:sz="0" w:space="0" w:color="auto"/>
        <w:left w:val="none" w:sz="0" w:space="0" w:color="auto"/>
        <w:bottom w:val="none" w:sz="0" w:space="0" w:color="auto"/>
        <w:right w:val="none" w:sz="0" w:space="0" w:color="auto"/>
      </w:divBdr>
    </w:div>
    <w:div w:id="243993983">
      <w:bodyDiv w:val="1"/>
      <w:marLeft w:val="0"/>
      <w:marRight w:val="0"/>
      <w:marTop w:val="0"/>
      <w:marBottom w:val="0"/>
      <w:divBdr>
        <w:top w:val="none" w:sz="0" w:space="0" w:color="auto"/>
        <w:left w:val="none" w:sz="0" w:space="0" w:color="auto"/>
        <w:bottom w:val="none" w:sz="0" w:space="0" w:color="auto"/>
        <w:right w:val="none" w:sz="0" w:space="0" w:color="auto"/>
      </w:divBdr>
    </w:div>
    <w:div w:id="254360843">
      <w:bodyDiv w:val="1"/>
      <w:marLeft w:val="0"/>
      <w:marRight w:val="0"/>
      <w:marTop w:val="0"/>
      <w:marBottom w:val="0"/>
      <w:divBdr>
        <w:top w:val="none" w:sz="0" w:space="0" w:color="auto"/>
        <w:left w:val="none" w:sz="0" w:space="0" w:color="auto"/>
        <w:bottom w:val="none" w:sz="0" w:space="0" w:color="auto"/>
        <w:right w:val="none" w:sz="0" w:space="0" w:color="auto"/>
      </w:divBdr>
    </w:div>
    <w:div w:id="256134750">
      <w:bodyDiv w:val="1"/>
      <w:marLeft w:val="0"/>
      <w:marRight w:val="0"/>
      <w:marTop w:val="0"/>
      <w:marBottom w:val="0"/>
      <w:divBdr>
        <w:top w:val="none" w:sz="0" w:space="0" w:color="auto"/>
        <w:left w:val="none" w:sz="0" w:space="0" w:color="auto"/>
        <w:bottom w:val="none" w:sz="0" w:space="0" w:color="auto"/>
        <w:right w:val="none" w:sz="0" w:space="0" w:color="auto"/>
      </w:divBdr>
    </w:div>
    <w:div w:id="283392509">
      <w:bodyDiv w:val="1"/>
      <w:marLeft w:val="0"/>
      <w:marRight w:val="0"/>
      <w:marTop w:val="0"/>
      <w:marBottom w:val="0"/>
      <w:divBdr>
        <w:top w:val="none" w:sz="0" w:space="0" w:color="auto"/>
        <w:left w:val="none" w:sz="0" w:space="0" w:color="auto"/>
        <w:bottom w:val="none" w:sz="0" w:space="0" w:color="auto"/>
        <w:right w:val="none" w:sz="0" w:space="0" w:color="auto"/>
      </w:divBdr>
    </w:div>
    <w:div w:id="287973625">
      <w:bodyDiv w:val="1"/>
      <w:marLeft w:val="0"/>
      <w:marRight w:val="0"/>
      <w:marTop w:val="0"/>
      <w:marBottom w:val="0"/>
      <w:divBdr>
        <w:top w:val="none" w:sz="0" w:space="0" w:color="auto"/>
        <w:left w:val="none" w:sz="0" w:space="0" w:color="auto"/>
        <w:bottom w:val="none" w:sz="0" w:space="0" w:color="auto"/>
        <w:right w:val="none" w:sz="0" w:space="0" w:color="auto"/>
      </w:divBdr>
    </w:div>
    <w:div w:id="292567679">
      <w:bodyDiv w:val="1"/>
      <w:marLeft w:val="0"/>
      <w:marRight w:val="0"/>
      <w:marTop w:val="0"/>
      <w:marBottom w:val="0"/>
      <w:divBdr>
        <w:top w:val="none" w:sz="0" w:space="0" w:color="auto"/>
        <w:left w:val="none" w:sz="0" w:space="0" w:color="auto"/>
        <w:bottom w:val="none" w:sz="0" w:space="0" w:color="auto"/>
        <w:right w:val="none" w:sz="0" w:space="0" w:color="auto"/>
      </w:divBdr>
    </w:div>
    <w:div w:id="302269979">
      <w:bodyDiv w:val="1"/>
      <w:marLeft w:val="0"/>
      <w:marRight w:val="0"/>
      <w:marTop w:val="0"/>
      <w:marBottom w:val="0"/>
      <w:divBdr>
        <w:top w:val="none" w:sz="0" w:space="0" w:color="auto"/>
        <w:left w:val="none" w:sz="0" w:space="0" w:color="auto"/>
        <w:bottom w:val="none" w:sz="0" w:space="0" w:color="auto"/>
        <w:right w:val="none" w:sz="0" w:space="0" w:color="auto"/>
      </w:divBdr>
    </w:div>
    <w:div w:id="327680813">
      <w:bodyDiv w:val="1"/>
      <w:marLeft w:val="0"/>
      <w:marRight w:val="0"/>
      <w:marTop w:val="0"/>
      <w:marBottom w:val="0"/>
      <w:divBdr>
        <w:top w:val="none" w:sz="0" w:space="0" w:color="auto"/>
        <w:left w:val="none" w:sz="0" w:space="0" w:color="auto"/>
        <w:bottom w:val="none" w:sz="0" w:space="0" w:color="auto"/>
        <w:right w:val="none" w:sz="0" w:space="0" w:color="auto"/>
      </w:divBdr>
    </w:div>
    <w:div w:id="327830149">
      <w:bodyDiv w:val="1"/>
      <w:marLeft w:val="0"/>
      <w:marRight w:val="0"/>
      <w:marTop w:val="0"/>
      <w:marBottom w:val="0"/>
      <w:divBdr>
        <w:top w:val="none" w:sz="0" w:space="0" w:color="auto"/>
        <w:left w:val="none" w:sz="0" w:space="0" w:color="auto"/>
        <w:bottom w:val="none" w:sz="0" w:space="0" w:color="auto"/>
        <w:right w:val="none" w:sz="0" w:space="0" w:color="auto"/>
      </w:divBdr>
    </w:div>
    <w:div w:id="333729531">
      <w:bodyDiv w:val="1"/>
      <w:marLeft w:val="0"/>
      <w:marRight w:val="0"/>
      <w:marTop w:val="0"/>
      <w:marBottom w:val="0"/>
      <w:divBdr>
        <w:top w:val="none" w:sz="0" w:space="0" w:color="auto"/>
        <w:left w:val="none" w:sz="0" w:space="0" w:color="auto"/>
        <w:bottom w:val="none" w:sz="0" w:space="0" w:color="auto"/>
        <w:right w:val="none" w:sz="0" w:space="0" w:color="auto"/>
      </w:divBdr>
    </w:div>
    <w:div w:id="335379079">
      <w:bodyDiv w:val="1"/>
      <w:marLeft w:val="0"/>
      <w:marRight w:val="0"/>
      <w:marTop w:val="0"/>
      <w:marBottom w:val="0"/>
      <w:divBdr>
        <w:top w:val="none" w:sz="0" w:space="0" w:color="auto"/>
        <w:left w:val="none" w:sz="0" w:space="0" w:color="auto"/>
        <w:bottom w:val="none" w:sz="0" w:space="0" w:color="auto"/>
        <w:right w:val="none" w:sz="0" w:space="0" w:color="auto"/>
      </w:divBdr>
    </w:div>
    <w:div w:id="353269895">
      <w:bodyDiv w:val="1"/>
      <w:marLeft w:val="0"/>
      <w:marRight w:val="0"/>
      <w:marTop w:val="0"/>
      <w:marBottom w:val="0"/>
      <w:divBdr>
        <w:top w:val="none" w:sz="0" w:space="0" w:color="auto"/>
        <w:left w:val="none" w:sz="0" w:space="0" w:color="auto"/>
        <w:bottom w:val="none" w:sz="0" w:space="0" w:color="auto"/>
        <w:right w:val="none" w:sz="0" w:space="0" w:color="auto"/>
      </w:divBdr>
    </w:div>
    <w:div w:id="363136818">
      <w:bodyDiv w:val="1"/>
      <w:marLeft w:val="0"/>
      <w:marRight w:val="0"/>
      <w:marTop w:val="0"/>
      <w:marBottom w:val="0"/>
      <w:divBdr>
        <w:top w:val="none" w:sz="0" w:space="0" w:color="auto"/>
        <w:left w:val="none" w:sz="0" w:space="0" w:color="auto"/>
        <w:bottom w:val="none" w:sz="0" w:space="0" w:color="auto"/>
        <w:right w:val="none" w:sz="0" w:space="0" w:color="auto"/>
      </w:divBdr>
    </w:div>
    <w:div w:id="391391532">
      <w:bodyDiv w:val="1"/>
      <w:marLeft w:val="0"/>
      <w:marRight w:val="0"/>
      <w:marTop w:val="0"/>
      <w:marBottom w:val="0"/>
      <w:divBdr>
        <w:top w:val="none" w:sz="0" w:space="0" w:color="auto"/>
        <w:left w:val="none" w:sz="0" w:space="0" w:color="auto"/>
        <w:bottom w:val="none" w:sz="0" w:space="0" w:color="auto"/>
        <w:right w:val="none" w:sz="0" w:space="0" w:color="auto"/>
      </w:divBdr>
    </w:div>
    <w:div w:id="400182448">
      <w:bodyDiv w:val="1"/>
      <w:marLeft w:val="0"/>
      <w:marRight w:val="0"/>
      <w:marTop w:val="0"/>
      <w:marBottom w:val="0"/>
      <w:divBdr>
        <w:top w:val="none" w:sz="0" w:space="0" w:color="auto"/>
        <w:left w:val="none" w:sz="0" w:space="0" w:color="auto"/>
        <w:bottom w:val="none" w:sz="0" w:space="0" w:color="auto"/>
        <w:right w:val="none" w:sz="0" w:space="0" w:color="auto"/>
      </w:divBdr>
    </w:div>
    <w:div w:id="414517248">
      <w:bodyDiv w:val="1"/>
      <w:marLeft w:val="0"/>
      <w:marRight w:val="0"/>
      <w:marTop w:val="0"/>
      <w:marBottom w:val="0"/>
      <w:divBdr>
        <w:top w:val="none" w:sz="0" w:space="0" w:color="auto"/>
        <w:left w:val="none" w:sz="0" w:space="0" w:color="auto"/>
        <w:bottom w:val="none" w:sz="0" w:space="0" w:color="auto"/>
        <w:right w:val="none" w:sz="0" w:space="0" w:color="auto"/>
      </w:divBdr>
    </w:div>
    <w:div w:id="422143943">
      <w:bodyDiv w:val="1"/>
      <w:marLeft w:val="0"/>
      <w:marRight w:val="0"/>
      <w:marTop w:val="0"/>
      <w:marBottom w:val="0"/>
      <w:divBdr>
        <w:top w:val="none" w:sz="0" w:space="0" w:color="auto"/>
        <w:left w:val="none" w:sz="0" w:space="0" w:color="auto"/>
        <w:bottom w:val="none" w:sz="0" w:space="0" w:color="auto"/>
        <w:right w:val="none" w:sz="0" w:space="0" w:color="auto"/>
      </w:divBdr>
    </w:div>
    <w:div w:id="482043786">
      <w:bodyDiv w:val="1"/>
      <w:marLeft w:val="0"/>
      <w:marRight w:val="0"/>
      <w:marTop w:val="0"/>
      <w:marBottom w:val="0"/>
      <w:divBdr>
        <w:top w:val="none" w:sz="0" w:space="0" w:color="auto"/>
        <w:left w:val="none" w:sz="0" w:space="0" w:color="auto"/>
        <w:bottom w:val="none" w:sz="0" w:space="0" w:color="auto"/>
        <w:right w:val="none" w:sz="0" w:space="0" w:color="auto"/>
      </w:divBdr>
    </w:div>
    <w:div w:id="514541189">
      <w:bodyDiv w:val="1"/>
      <w:marLeft w:val="0"/>
      <w:marRight w:val="0"/>
      <w:marTop w:val="0"/>
      <w:marBottom w:val="0"/>
      <w:divBdr>
        <w:top w:val="none" w:sz="0" w:space="0" w:color="auto"/>
        <w:left w:val="none" w:sz="0" w:space="0" w:color="auto"/>
        <w:bottom w:val="none" w:sz="0" w:space="0" w:color="auto"/>
        <w:right w:val="none" w:sz="0" w:space="0" w:color="auto"/>
      </w:divBdr>
    </w:div>
    <w:div w:id="515194263">
      <w:bodyDiv w:val="1"/>
      <w:marLeft w:val="0"/>
      <w:marRight w:val="0"/>
      <w:marTop w:val="0"/>
      <w:marBottom w:val="0"/>
      <w:divBdr>
        <w:top w:val="none" w:sz="0" w:space="0" w:color="auto"/>
        <w:left w:val="none" w:sz="0" w:space="0" w:color="auto"/>
        <w:bottom w:val="none" w:sz="0" w:space="0" w:color="auto"/>
        <w:right w:val="none" w:sz="0" w:space="0" w:color="auto"/>
      </w:divBdr>
    </w:div>
    <w:div w:id="517545961">
      <w:bodyDiv w:val="1"/>
      <w:marLeft w:val="0"/>
      <w:marRight w:val="0"/>
      <w:marTop w:val="0"/>
      <w:marBottom w:val="0"/>
      <w:divBdr>
        <w:top w:val="none" w:sz="0" w:space="0" w:color="auto"/>
        <w:left w:val="none" w:sz="0" w:space="0" w:color="auto"/>
        <w:bottom w:val="none" w:sz="0" w:space="0" w:color="auto"/>
        <w:right w:val="none" w:sz="0" w:space="0" w:color="auto"/>
      </w:divBdr>
    </w:div>
    <w:div w:id="525557790">
      <w:bodyDiv w:val="1"/>
      <w:marLeft w:val="0"/>
      <w:marRight w:val="0"/>
      <w:marTop w:val="0"/>
      <w:marBottom w:val="0"/>
      <w:divBdr>
        <w:top w:val="none" w:sz="0" w:space="0" w:color="auto"/>
        <w:left w:val="none" w:sz="0" w:space="0" w:color="auto"/>
        <w:bottom w:val="none" w:sz="0" w:space="0" w:color="auto"/>
        <w:right w:val="none" w:sz="0" w:space="0" w:color="auto"/>
      </w:divBdr>
    </w:div>
    <w:div w:id="544951052">
      <w:bodyDiv w:val="1"/>
      <w:marLeft w:val="0"/>
      <w:marRight w:val="0"/>
      <w:marTop w:val="0"/>
      <w:marBottom w:val="0"/>
      <w:divBdr>
        <w:top w:val="none" w:sz="0" w:space="0" w:color="auto"/>
        <w:left w:val="none" w:sz="0" w:space="0" w:color="auto"/>
        <w:bottom w:val="none" w:sz="0" w:space="0" w:color="auto"/>
        <w:right w:val="none" w:sz="0" w:space="0" w:color="auto"/>
      </w:divBdr>
    </w:div>
    <w:div w:id="549652345">
      <w:bodyDiv w:val="1"/>
      <w:marLeft w:val="0"/>
      <w:marRight w:val="0"/>
      <w:marTop w:val="0"/>
      <w:marBottom w:val="0"/>
      <w:divBdr>
        <w:top w:val="none" w:sz="0" w:space="0" w:color="auto"/>
        <w:left w:val="none" w:sz="0" w:space="0" w:color="auto"/>
        <w:bottom w:val="none" w:sz="0" w:space="0" w:color="auto"/>
        <w:right w:val="none" w:sz="0" w:space="0" w:color="auto"/>
      </w:divBdr>
    </w:div>
    <w:div w:id="595135245">
      <w:bodyDiv w:val="1"/>
      <w:marLeft w:val="0"/>
      <w:marRight w:val="0"/>
      <w:marTop w:val="0"/>
      <w:marBottom w:val="0"/>
      <w:divBdr>
        <w:top w:val="none" w:sz="0" w:space="0" w:color="auto"/>
        <w:left w:val="none" w:sz="0" w:space="0" w:color="auto"/>
        <w:bottom w:val="none" w:sz="0" w:space="0" w:color="auto"/>
        <w:right w:val="none" w:sz="0" w:space="0" w:color="auto"/>
      </w:divBdr>
    </w:div>
    <w:div w:id="669135304">
      <w:bodyDiv w:val="1"/>
      <w:marLeft w:val="0"/>
      <w:marRight w:val="0"/>
      <w:marTop w:val="0"/>
      <w:marBottom w:val="0"/>
      <w:divBdr>
        <w:top w:val="none" w:sz="0" w:space="0" w:color="auto"/>
        <w:left w:val="none" w:sz="0" w:space="0" w:color="auto"/>
        <w:bottom w:val="none" w:sz="0" w:space="0" w:color="auto"/>
        <w:right w:val="none" w:sz="0" w:space="0" w:color="auto"/>
      </w:divBdr>
    </w:div>
    <w:div w:id="669529365">
      <w:bodyDiv w:val="1"/>
      <w:marLeft w:val="0"/>
      <w:marRight w:val="0"/>
      <w:marTop w:val="0"/>
      <w:marBottom w:val="0"/>
      <w:divBdr>
        <w:top w:val="none" w:sz="0" w:space="0" w:color="auto"/>
        <w:left w:val="none" w:sz="0" w:space="0" w:color="auto"/>
        <w:bottom w:val="none" w:sz="0" w:space="0" w:color="auto"/>
        <w:right w:val="none" w:sz="0" w:space="0" w:color="auto"/>
      </w:divBdr>
    </w:div>
    <w:div w:id="682511459">
      <w:bodyDiv w:val="1"/>
      <w:marLeft w:val="0"/>
      <w:marRight w:val="0"/>
      <w:marTop w:val="0"/>
      <w:marBottom w:val="0"/>
      <w:divBdr>
        <w:top w:val="none" w:sz="0" w:space="0" w:color="auto"/>
        <w:left w:val="none" w:sz="0" w:space="0" w:color="auto"/>
        <w:bottom w:val="none" w:sz="0" w:space="0" w:color="auto"/>
        <w:right w:val="none" w:sz="0" w:space="0" w:color="auto"/>
      </w:divBdr>
    </w:div>
    <w:div w:id="684475317">
      <w:bodyDiv w:val="1"/>
      <w:marLeft w:val="0"/>
      <w:marRight w:val="0"/>
      <w:marTop w:val="0"/>
      <w:marBottom w:val="0"/>
      <w:divBdr>
        <w:top w:val="none" w:sz="0" w:space="0" w:color="auto"/>
        <w:left w:val="none" w:sz="0" w:space="0" w:color="auto"/>
        <w:bottom w:val="none" w:sz="0" w:space="0" w:color="auto"/>
        <w:right w:val="none" w:sz="0" w:space="0" w:color="auto"/>
      </w:divBdr>
    </w:div>
    <w:div w:id="684865394">
      <w:bodyDiv w:val="1"/>
      <w:marLeft w:val="0"/>
      <w:marRight w:val="0"/>
      <w:marTop w:val="0"/>
      <w:marBottom w:val="0"/>
      <w:divBdr>
        <w:top w:val="none" w:sz="0" w:space="0" w:color="auto"/>
        <w:left w:val="none" w:sz="0" w:space="0" w:color="auto"/>
        <w:bottom w:val="none" w:sz="0" w:space="0" w:color="auto"/>
        <w:right w:val="none" w:sz="0" w:space="0" w:color="auto"/>
      </w:divBdr>
    </w:div>
    <w:div w:id="738140822">
      <w:bodyDiv w:val="1"/>
      <w:marLeft w:val="0"/>
      <w:marRight w:val="0"/>
      <w:marTop w:val="0"/>
      <w:marBottom w:val="0"/>
      <w:divBdr>
        <w:top w:val="none" w:sz="0" w:space="0" w:color="auto"/>
        <w:left w:val="none" w:sz="0" w:space="0" w:color="auto"/>
        <w:bottom w:val="none" w:sz="0" w:space="0" w:color="auto"/>
        <w:right w:val="none" w:sz="0" w:space="0" w:color="auto"/>
      </w:divBdr>
    </w:div>
    <w:div w:id="739864506">
      <w:bodyDiv w:val="1"/>
      <w:marLeft w:val="0"/>
      <w:marRight w:val="0"/>
      <w:marTop w:val="0"/>
      <w:marBottom w:val="0"/>
      <w:divBdr>
        <w:top w:val="none" w:sz="0" w:space="0" w:color="auto"/>
        <w:left w:val="none" w:sz="0" w:space="0" w:color="auto"/>
        <w:bottom w:val="none" w:sz="0" w:space="0" w:color="auto"/>
        <w:right w:val="none" w:sz="0" w:space="0" w:color="auto"/>
      </w:divBdr>
    </w:div>
    <w:div w:id="740058460">
      <w:bodyDiv w:val="1"/>
      <w:marLeft w:val="0"/>
      <w:marRight w:val="0"/>
      <w:marTop w:val="0"/>
      <w:marBottom w:val="0"/>
      <w:divBdr>
        <w:top w:val="none" w:sz="0" w:space="0" w:color="auto"/>
        <w:left w:val="none" w:sz="0" w:space="0" w:color="auto"/>
        <w:bottom w:val="none" w:sz="0" w:space="0" w:color="auto"/>
        <w:right w:val="none" w:sz="0" w:space="0" w:color="auto"/>
      </w:divBdr>
    </w:div>
    <w:div w:id="747918889">
      <w:bodyDiv w:val="1"/>
      <w:marLeft w:val="0"/>
      <w:marRight w:val="0"/>
      <w:marTop w:val="0"/>
      <w:marBottom w:val="0"/>
      <w:divBdr>
        <w:top w:val="none" w:sz="0" w:space="0" w:color="auto"/>
        <w:left w:val="none" w:sz="0" w:space="0" w:color="auto"/>
        <w:bottom w:val="none" w:sz="0" w:space="0" w:color="auto"/>
        <w:right w:val="none" w:sz="0" w:space="0" w:color="auto"/>
      </w:divBdr>
    </w:div>
    <w:div w:id="772896382">
      <w:bodyDiv w:val="1"/>
      <w:marLeft w:val="0"/>
      <w:marRight w:val="0"/>
      <w:marTop w:val="0"/>
      <w:marBottom w:val="0"/>
      <w:divBdr>
        <w:top w:val="none" w:sz="0" w:space="0" w:color="auto"/>
        <w:left w:val="none" w:sz="0" w:space="0" w:color="auto"/>
        <w:bottom w:val="none" w:sz="0" w:space="0" w:color="auto"/>
        <w:right w:val="none" w:sz="0" w:space="0" w:color="auto"/>
      </w:divBdr>
    </w:div>
    <w:div w:id="776944265">
      <w:bodyDiv w:val="1"/>
      <w:marLeft w:val="0"/>
      <w:marRight w:val="0"/>
      <w:marTop w:val="0"/>
      <w:marBottom w:val="0"/>
      <w:divBdr>
        <w:top w:val="none" w:sz="0" w:space="0" w:color="auto"/>
        <w:left w:val="none" w:sz="0" w:space="0" w:color="auto"/>
        <w:bottom w:val="none" w:sz="0" w:space="0" w:color="auto"/>
        <w:right w:val="none" w:sz="0" w:space="0" w:color="auto"/>
      </w:divBdr>
    </w:div>
    <w:div w:id="780959591">
      <w:bodyDiv w:val="1"/>
      <w:marLeft w:val="0"/>
      <w:marRight w:val="0"/>
      <w:marTop w:val="0"/>
      <w:marBottom w:val="0"/>
      <w:divBdr>
        <w:top w:val="none" w:sz="0" w:space="0" w:color="auto"/>
        <w:left w:val="none" w:sz="0" w:space="0" w:color="auto"/>
        <w:bottom w:val="none" w:sz="0" w:space="0" w:color="auto"/>
        <w:right w:val="none" w:sz="0" w:space="0" w:color="auto"/>
      </w:divBdr>
    </w:div>
    <w:div w:id="815033599">
      <w:bodyDiv w:val="1"/>
      <w:marLeft w:val="0"/>
      <w:marRight w:val="0"/>
      <w:marTop w:val="0"/>
      <w:marBottom w:val="0"/>
      <w:divBdr>
        <w:top w:val="none" w:sz="0" w:space="0" w:color="auto"/>
        <w:left w:val="none" w:sz="0" w:space="0" w:color="auto"/>
        <w:bottom w:val="none" w:sz="0" w:space="0" w:color="auto"/>
        <w:right w:val="none" w:sz="0" w:space="0" w:color="auto"/>
      </w:divBdr>
    </w:div>
    <w:div w:id="815147314">
      <w:bodyDiv w:val="1"/>
      <w:marLeft w:val="0"/>
      <w:marRight w:val="0"/>
      <w:marTop w:val="0"/>
      <w:marBottom w:val="0"/>
      <w:divBdr>
        <w:top w:val="none" w:sz="0" w:space="0" w:color="auto"/>
        <w:left w:val="none" w:sz="0" w:space="0" w:color="auto"/>
        <w:bottom w:val="none" w:sz="0" w:space="0" w:color="auto"/>
        <w:right w:val="none" w:sz="0" w:space="0" w:color="auto"/>
      </w:divBdr>
    </w:div>
    <w:div w:id="819034742">
      <w:bodyDiv w:val="1"/>
      <w:marLeft w:val="0"/>
      <w:marRight w:val="0"/>
      <w:marTop w:val="0"/>
      <w:marBottom w:val="0"/>
      <w:divBdr>
        <w:top w:val="none" w:sz="0" w:space="0" w:color="auto"/>
        <w:left w:val="none" w:sz="0" w:space="0" w:color="auto"/>
        <w:bottom w:val="none" w:sz="0" w:space="0" w:color="auto"/>
        <w:right w:val="none" w:sz="0" w:space="0" w:color="auto"/>
      </w:divBdr>
    </w:div>
    <w:div w:id="825098578">
      <w:bodyDiv w:val="1"/>
      <w:marLeft w:val="0"/>
      <w:marRight w:val="0"/>
      <w:marTop w:val="0"/>
      <w:marBottom w:val="0"/>
      <w:divBdr>
        <w:top w:val="none" w:sz="0" w:space="0" w:color="auto"/>
        <w:left w:val="none" w:sz="0" w:space="0" w:color="auto"/>
        <w:bottom w:val="none" w:sz="0" w:space="0" w:color="auto"/>
        <w:right w:val="none" w:sz="0" w:space="0" w:color="auto"/>
      </w:divBdr>
    </w:div>
    <w:div w:id="831145761">
      <w:bodyDiv w:val="1"/>
      <w:marLeft w:val="0"/>
      <w:marRight w:val="0"/>
      <w:marTop w:val="0"/>
      <w:marBottom w:val="0"/>
      <w:divBdr>
        <w:top w:val="none" w:sz="0" w:space="0" w:color="auto"/>
        <w:left w:val="none" w:sz="0" w:space="0" w:color="auto"/>
        <w:bottom w:val="none" w:sz="0" w:space="0" w:color="auto"/>
        <w:right w:val="none" w:sz="0" w:space="0" w:color="auto"/>
      </w:divBdr>
    </w:div>
    <w:div w:id="838544073">
      <w:bodyDiv w:val="1"/>
      <w:marLeft w:val="0"/>
      <w:marRight w:val="0"/>
      <w:marTop w:val="0"/>
      <w:marBottom w:val="0"/>
      <w:divBdr>
        <w:top w:val="none" w:sz="0" w:space="0" w:color="auto"/>
        <w:left w:val="none" w:sz="0" w:space="0" w:color="auto"/>
        <w:bottom w:val="none" w:sz="0" w:space="0" w:color="auto"/>
        <w:right w:val="none" w:sz="0" w:space="0" w:color="auto"/>
      </w:divBdr>
    </w:div>
    <w:div w:id="849485362">
      <w:bodyDiv w:val="1"/>
      <w:marLeft w:val="0"/>
      <w:marRight w:val="0"/>
      <w:marTop w:val="0"/>
      <w:marBottom w:val="0"/>
      <w:divBdr>
        <w:top w:val="none" w:sz="0" w:space="0" w:color="auto"/>
        <w:left w:val="none" w:sz="0" w:space="0" w:color="auto"/>
        <w:bottom w:val="none" w:sz="0" w:space="0" w:color="auto"/>
        <w:right w:val="none" w:sz="0" w:space="0" w:color="auto"/>
      </w:divBdr>
    </w:div>
    <w:div w:id="852761506">
      <w:bodyDiv w:val="1"/>
      <w:marLeft w:val="0"/>
      <w:marRight w:val="0"/>
      <w:marTop w:val="0"/>
      <w:marBottom w:val="0"/>
      <w:divBdr>
        <w:top w:val="none" w:sz="0" w:space="0" w:color="auto"/>
        <w:left w:val="none" w:sz="0" w:space="0" w:color="auto"/>
        <w:bottom w:val="none" w:sz="0" w:space="0" w:color="auto"/>
        <w:right w:val="none" w:sz="0" w:space="0" w:color="auto"/>
      </w:divBdr>
    </w:div>
    <w:div w:id="891574473">
      <w:bodyDiv w:val="1"/>
      <w:marLeft w:val="0"/>
      <w:marRight w:val="0"/>
      <w:marTop w:val="0"/>
      <w:marBottom w:val="0"/>
      <w:divBdr>
        <w:top w:val="none" w:sz="0" w:space="0" w:color="auto"/>
        <w:left w:val="none" w:sz="0" w:space="0" w:color="auto"/>
        <w:bottom w:val="none" w:sz="0" w:space="0" w:color="auto"/>
        <w:right w:val="none" w:sz="0" w:space="0" w:color="auto"/>
      </w:divBdr>
    </w:div>
    <w:div w:id="896206564">
      <w:bodyDiv w:val="1"/>
      <w:marLeft w:val="0"/>
      <w:marRight w:val="0"/>
      <w:marTop w:val="0"/>
      <w:marBottom w:val="0"/>
      <w:divBdr>
        <w:top w:val="none" w:sz="0" w:space="0" w:color="auto"/>
        <w:left w:val="none" w:sz="0" w:space="0" w:color="auto"/>
        <w:bottom w:val="none" w:sz="0" w:space="0" w:color="auto"/>
        <w:right w:val="none" w:sz="0" w:space="0" w:color="auto"/>
      </w:divBdr>
    </w:div>
    <w:div w:id="906377898">
      <w:bodyDiv w:val="1"/>
      <w:marLeft w:val="0"/>
      <w:marRight w:val="0"/>
      <w:marTop w:val="0"/>
      <w:marBottom w:val="0"/>
      <w:divBdr>
        <w:top w:val="none" w:sz="0" w:space="0" w:color="auto"/>
        <w:left w:val="none" w:sz="0" w:space="0" w:color="auto"/>
        <w:bottom w:val="none" w:sz="0" w:space="0" w:color="auto"/>
        <w:right w:val="none" w:sz="0" w:space="0" w:color="auto"/>
      </w:divBdr>
    </w:div>
    <w:div w:id="912859486">
      <w:bodyDiv w:val="1"/>
      <w:marLeft w:val="0"/>
      <w:marRight w:val="0"/>
      <w:marTop w:val="0"/>
      <w:marBottom w:val="0"/>
      <w:divBdr>
        <w:top w:val="none" w:sz="0" w:space="0" w:color="auto"/>
        <w:left w:val="none" w:sz="0" w:space="0" w:color="auto"/>
        <w:bottom w:val="none" w:sz="0" w:space="0" w:color="auto"/>
        <w:right w:val="none" w:sz="0" w:space="0" w:color="auto"/>
      </w:divBdr>
    </w:div>
    <w:div w:id="932740746">
      <w:bodyDiv w:val="1"/>
      <w:marLeft w:val="0"/>
      <w:marRight w:val="0"/>
      <w:marTop w:val="0"/>
      <w:marBottom w:val="0"/>
      <w:divBdr>
        <w:top w:val="none" w:sz="0" w:space="0" w:color="auto"/>
        <w:left w:val="none" w:sz="0" w:space="0" w:color="auto"/>
        <w:bottom w:val="none" w:sz="0" w:space="0" w:color="auto"/>
        <w:right w:val="none" w:sz="0" w:space="0" w:color="auto"/>
      </w:divBdr>
    </w:div>
    <w:div w:id="961880222">
      <w:bodyDiv w:val="1"/>
      <w:marLeft w:val="0"/>
      <w:marRight w:val="0"/>
      <w:marTop w:val="0"/>
      <w:marBottom w:val="0"/>
      <w:divBdr>
        <w:top w:val="none" w:sz="0" w:space="0" w:color="auto"/>
        <w:left w:val="none" w:sz="0" w:space="0" w:color="auto"/>
        <w:bottom w:val="none" w:sz="0" w:space="0" w:color="auto"/>
        <w:right w:val="none" w:sz="0" w:space="0" w:color="auto"/>
      </w:divBdr>
    </w:div>
    <w:div w:id="971057711">
      <w:bodyDiv w:val="1"/>
      <w:marLeft w:val="0"/>
      <w:marRight w:val="0"/>
      <w:marTop w:val="0"/>
      <w:marBottom w:val="0"/>
      <w:divBdr>
        <w:top w:val="none" w:sz="0" w:space="0" w:color="auto"/>
        <w:left w:val="none" w:sz="0" w:space="0" w:color="auto"/>
        <w:bottom w:val="none" w:sz="0" w:space="0" w:color="auto"/>
        <w:right w:val="none" w:sz="0" w:space="0" w:color="auto"/>
      </w:divBdr>
    </w:div>
    <w:div w:id="977954509">
      <w:bodyDiv w:val="1"/>
      <w:marLeft w:val="0"/>
      <w:marRight w:val="0"/>
      <w:marTop w:val="0"/>
      <w:marBottom w:val="0"/>
      <w:divBdr>
        <w:top w:val="none" w:sz="0" w:space="0" w:color="auto"/>
        <w:left w:val="none" w:sz="0" w:space="0" w:color="auto"/>
        <w:bottom w:val="none" w:sz="0" w:space="0" w:color="auto"/>
        <w:right w:val="none" w:sz="0" w:space="0" w:color="auto"/>
      </w:divBdr>
    </w:div>
    <w:div w:id="997074406">
      <w:bodyDiv w:val="1"/>
      <w:marLeft w:val="0"/>
      <w:marRight w:val="0"/>
      <w:marTop w:val="0"/>
      <w:marBottom w:val="0"/>
      <w:divBdr>
        <w:top w:val="none" w:sz="0" w:space="0" w:color="auto"/>
        <w:left w:val="none" w:sz="0" w:space="0" w:color="auto"/>
        <w:bottom w:val="none" w:sz="0" w:space="0" w:color="auto"/>
        <w:right w:val="none" w:sz="0" w:space="0" w:color="auto"/>
      </w:divBdr>
    </w:div>
    <w:div w:id="998265791">
      <w:bodyDiv w:val="1"/>
      <w:marLeft w:val="0"/>
      <w:marRight w:val="0"/>
      <w:marTop w:val="0"/>
      <w:marBottom w:val="0"/>
      <w:divBdr>
        <w:top w:val="none" w:sz="0" w:space="0" w:color="auto"/>
        <w:left w:val="none" w:sz="0" w:space="0" w:color="auto"/>
        <w:bottom w:val="none" w:sz="0" w:space="0" w:color="auto"/>
        <w:right w:val="none" w:sz="0" w:space="0" w:color="auto"/>
      </w:divBdr>
    </w:div>
    <w:div w:id="998459033">
      <w:bodyDiv w:val="1"/>
      <w:marLeft w:val="0"/>
      <w:marRight w:val="0"/>
      <w:marTop w:val="0"/>
      <w:marBottom w:val="0"/>
      <w:divBdr>
        <w:top w:val="none" w:sz="0" w:space="0" w:color="auto"/>
        <w:left w:val="none" w:sz="0" w:space="0" w:color="auto"/>
        <w:bottom w:val="none" w:sz="0" w:space="0" w:color="auto"/>
        <w:right w:val="none" w:sz="0" w:space="0" w:color="auto"/>
      </w:divBdr>
    </w:div>
    <w:div w:id="1006710271">
      <w:bodyDiv w:val="1"/>
      <w:marLeft w:val="0"/>
      <w:marRight w:val="0"/>
      <w:marTop w:val="0"/>
      <w:marBottom w:val="0"/>
      <w:divBdr>
        <w:top w:val="none" w:sz="0" w:space="0" w:color="auto"/>
        <w:left w:val="none" w:sz="0" w:space="0" w:color="auto"/>
        <w:bottom w:val="none" w:sz="0" w:space="0" w:color="auto"/>
        <w:right w:val="none" w:sz="0" w:space="0" w:color="auto"/>
      </w:divBdr>
    </w:div>
    <w:div w:id="1010179110">
      <w:bodyDiv w:val="1"/>
      <w:marLeft w:val="0"/>
      <w:marRight w:val="0"/>
      <w:marTop w:val="0"/>
      <w:marBottom w:val="0"/>
      <w:divBdr>
        <w:top w:val="none" w:sz="0" w:space="0" w:color="auto"/>
        <w:left w:val="none" w:sz="0" w:space="0" w:color="auto"/>
        <w:bottom w:val="none" w:sz="0" w:space="0" w:color="auto"/>
        <w:right w:val="none" w:sz="0" w:space="0" w:color="auto"/>
      </w:divBdr>
    </w:div>
    <w:div w:id="1013610113">
      <w:bodyDiv w:val="1"/>
      <w:marLeft w:val="0"/>
      <w:marRight w:val="0"/>
      <w:marTop w:val="0"/>
      <w:marBottom w:val="0"/>
      <w:divBdr>
        <w:top w:val="none" w:sz="0" w:space="0" w:color="auto"/>
        <w:left w:val="none" w:sz="0" w:space="0" w:color="auto"/>
        <w:bottom w:val="none" w:sz="0" w:space="0" w:color="auto"/>
        <w:right w:val="none" w:sz="0" w:space="0" w:color="auto"/>
      </w:divBdr>
    </w:div>
    <w:div w:id="1031221808">
      <w:bodyDiv w:val="1"/>
      <w:marLeft w:val="0"/>
      <w:marRight w:val="0"/>
      <w:marTop w:val="0"/>
      <w:marBottom w:val="0"/>
      <w:divBdr>
        <w:top w:val="none" w:sz="0" w:space="0" w:color="auto"/>
        <w:left w:val="none" w:sz="0" w:space="0" w:color="auto"/>
        <w:bottom w:val="none" w:sz="0" w:space="0" w:color="auto"/>
        <w:right w:val="none" w:sz="0" w:space="0" w:color="auto"/>
      </w:divBdr>
    </w:div>
    <w:div w:id="1051658329">
      <w:bodyDiv w:val="1"/>
      <w:marLeft w:val="0"/>
      <w:marRight w:val="0"/>
      <w:marTop w:val="0"/>
      <w:marBottom w:val="0"/>
      <w:divBdr>
        <w:top w:val="none" w:sz="0" w:space="0" w:color="auto"/>
        <w:left w:val="none" w:sz="0" w:space="0" w:color="auto"/>
        <w:bottom w:val="none" w:sz="0" w:space="0" w:color="auto"/>
        <w:right w:val="none" w:sz="0" w:space="0" w:color="auto"/>
      </w:divBdr>
    </w:div>
    <w:div w:id="1063479496">
      <w:bodyDiv w:val="1"/>
      <w:marLeft w:val="0"/>
      <w:marRight w:val="0"/>
      <w:marTop w:val="0"/>
      <w:marBottom w:val="0"/>
      <w:divBdr>
        <w:top w:val="none" w:sz="0" w:space="0" w:color="auto"/>
        <w:left w:val="none" w:sz="0" w:space="0" w:color="auto"/>
        <w:bottom w:val="none" w:sz="0" w:space="0" w:color="auto"/>
        <w:right w:val="none" w:sz="0" w:space="0" w:color="auto"/>
      </w:divBdr>
    </w:div>
    <w:div w:id="1128626120">
      <w:bodyDiv w:val="1"/>
      <w:marLeft w:val="0"/>
      <w:marRight w:val="0"/>
      <w:marTop w:val="0"/>
      <w:marBottom w:val="0"/>
      <w:divBdr>
        <w:top w:val="none" w:sz="0" w:space="0" w:color="auto"/>
        <w:left w:val="none" w:sz="0" w:space="0" w:color="auto"/>
        <w:bottom w:val="none" w:sz="0" w:space="0" w:color="auto"/>
        <w:right w:val="none" w:sz="0" w:space="0" w:color="auto"/>
      </w:divBdr>
    </w:div>
    <w:div w:id="1141920731">
      <w:bodyDiv w:val="1"/>
      <w:marLeft w:val="0"/>
      <w:marRight w:val="0"/>
      <w:marTop w:val="0"/>
      <w:marBottom w:val="0"/>
      <w:divBdr>
        <w:top w:val="none" w:sz="0" w:space="0" w:color="auto"/>
        <w:left w:val="none" w:sz="0" w:space="0" w:color="auto"/>
        <w:bottom w:val="none" w:sz="0" w:space="0" w:color="auto"/>
        <w:right w:val="none" w:sz="0" w:space="0" w:color="auto"/>
      </w:divBdr>
    </w:div>
    <w:div w:id="1143304508">
      <w:bodyDiv w:val="1"/>
      <w:marLeft w:val="0"/>
      <w:marRight w:val="0"/>
      <w:marTop w:val="0"/>
      <w:marBottom w:val="0"/>
      <w:divBdr>
        <w:top w:val="none" w:sz="0" w:space="0" w:color="auto"/>
        <w:left w:val="none" w:sz="0" w:space="0" w:color="auto"/>
        <w:bottom w:val="none" w:sz="0" w:space="0" w:color="auto"/>
        <w:right w:val="none" w:sz="0" w:space="0" w:color="auto"/>
      </w:divBdr>
    </w:div>
    <w:div w:id="1143616193">
      <w:bodyDiv w:val="1"/>
      <w:marLeft w:val="0"/>
      <w:marRight w:val="0"/>
      <w:marTop w:val="0"/>
      <w:marBottom w:val="0"/>
      <w:divBdr>
        <w:top w:val="none" w:sz="0" w:space="0" w:color="auto"/>
        <w:left w:val="none" w:sz="0" w:space="0" w:color="auto"/>
        <w:bottom w:val="none" w:sz="0" w:space="0" w:color="auto"/>
        <w:right w:val="none" w:sz="0" w:space="0" w:color="auto"/>
      </w:divBdr>
    </w:div>
    <w:div w:id="1144660143">
      <w:bodyDiv w:val="1"/>
      <w:marLeft w:val="0"/>
      <w:marRight w:val="0"/>
      <w:marTop w:val="0"/>
      <w:marBottom w:val="0"/>
      <w:divBdr>
        <w:top w:val="none" w:sz="0" w:space="0" w:color="auto"/>
        <w:left w:val="none" w:sz="0" w:space="0" w:color="auto"/>
        <w:bottom w:val="none" w:sz="0" w:space="0" w:color="auto"/>
        <w:right w:val="none" w:sz="0" w:space="0" w:color="auto"/>
      </w:divBdr>
    </w:div>
    <w:div w:id="1155220795">
      <w:bodyDiv w:val="1"/>
      <w:marLeft w:val="0"/>
      <w:marRight w:val="0"/>
      <w:marTop w:val="0"/>
      <w:marBottom w:val="0"/>
      <w:divBdr>
        <w:top w:val="none" w:sz="0" w:space="0" w:color="auto"/>
        <w:left w:val="none" w:sz="0" w:space="0" w:color="auto"/>
        <w:bottom w:val="none" w:sz="0" w:space="0" w:color="auto"/>
        <w:right w:val="none" w:sz="0" w:space="0" w:color="auto"/>
      </w:divBdr>
    </w:div>
    <w:div w:id="1172842591">
      <w:bodyDiv w:val="1"/>
      <w:marLeft w:val="0"/>
      <w:marRight w:val="0"/>
      <w:marTop w:val="0"/>
      <w:marBottom w:val="0"/>
      <w:divBdr>
        <w:top w:val="none" w:sz="0" w:space="0" w:color="auto"/>
        <w:left w:val="none" w:sz="0" w:space="0" w:color="auto"/>
        <w:bottom w:val="none" w:sz="0" w:space="0" w:color="auto"/>
        <w:right w:val="none" w:sz="0" w:space="0" w:color="auto"/>
      </w:divBdr>
    </w:div>
    <w:div w:id="1190794853">
      <w:bodyDiv w:val="1"/>
      <w:marLeft w:val="0"/>
      <w:marRight w:val="0"/>
      <w:marTop w:val="0"/>
      <w:marBottom w:val="0"/>
      <w:divBdr>
        <w:top w:val="none" w:sz="0" w:space="0" w:color="auto"/>
        <w:left w:val="none" w:sz="0" w:space="0" w:color="auto"/>
        <w:bottom w:val="none" w:sz="0" w:space="0" w:color="auto"/>
        <w:right w:val="none" w:sz="0" w:space="0" w:color="auto"/>
      </w:divBdr>
    </w:div>
    <w:div w:id="1210342885">
      <w:bodyDiv w:val="1"/>
      <w:marLeft w:val="0"/>
      <w:marRight w:val="0"/>
      <w:marTop w:val="0"/>
      <w:marBottom w:val="0"/>
      <w:divBdr>
        <w:top w:val="none" w:sz="0" w:space="0" w:color="auto"/>
        <w:left w:val="none" w:sz="0" w:space="0" w:color="auto"/>
        <w:bottom w:val="none" w:sz="0" w:space="0" w:color="auto"/>
        <w:right w:val="none" w:sz="0" w:space="0" w:color="auto"/>
      </w:divBdr>
    </w:div>
    <w:div w:id="1217157954">
      <w:bodyDiv w:val="1"/>
      <w:marLeft w:val="0"/>
      <w:marRight w:val="0"/>
      <w:marTop w:val="0"/>
      <w:marBottom w:val="0"/>
      <w:divBdr>
        <w:top w:val="none" w:sz="0" w:space="0" w:color="auto"/>
        <w:left w:val="none" w:sz="0" w:space="0" w:color="auto"/>
        <w:bottom w:val="none" w:sz="0" w:space="0" w:color="auto"/>
        <w:right w:val="none" w:sz="0" w:space="0" w:color="auto"/>
      </w:divBdr>
    </w:div>
    <w:div w:id="1222249589">
      <w:bodyDiv w:val="1"/>
      <w:marLeft w:val="0"/>
      <w:marRight w:val="0"/>
      <w:marTop w:val="0"/>
      <w:marBottom w:val="0"/>
      <w:divBdr>
        <w:top w:val="none" w:sz="0" w:space="0" w:color="auto"/>
        <w:left w:val="none" w:sz="0" w:space="0" w:color="auto"/>
        <w:bottom w:val="none" w:sz="0" w:space="0" w:color="auto"/>
        <w:right w:val="none" w:sz="0" w:space="0" w:color="auto"/>
      </w:divBdr>
    </w:div>
    <w:div w:id="1252086797">
      <w:bodyDiv w:val="1"/>
      <w:marLeft w:val="0"/>
      <w:marRight w:val="0"/>
      <w:marTop w:val="0"/>
      <w:marBottom w:val="0"/>
      <w:divBdr>
        <w:top w:val="none" w:sz="0" w:space="0" w:color="auto"/>
        <w:left w:val="none" w:sz="0" w:space="0" w:color="auto"/>
        <w:bottom w:val="none" w:sz="0" w:space="0" w:color="auto"/>
        <w:right w:val="none" w:sz="0" w:space="0" w:color="auto"/>
      </w:divBdr>
    </w:div>
    <w:div w:id="1259871953">
      <w:bodyDiv w:val="1"/>
      <w:marLeft w:val="0"/>
      <w:marRight w:val="0"/>
      <w:marTop w:val="0"/>
      <w:marBottom w:val="0"/>
      <w:divBdr>
        <w:top w:val="none" w:sz="0" w:space="0" w:color="auto"/>
        <w:left w:val="none" w:sz="0" w:space="0" w:color="auto"/>
        <w:bottom w:val="none" w:sz="0" w:space="0" w:color="auto"/>
        <w:right w:val="none" w:sz="0" w:space="0" w:color="auto"/>
      </w:divBdr>
    </w:div>
    <w:div w:id="1273171791">
      <w:bodyDiv w:val="1"/>
      <w:marLeft w:val="0"/>
      <w:marRight w:val="0"/>
      <w:marTop w:val="0"/>
      <w:marBottom w:val="0"/>
      <w:divBdr>
        <w:top w:val="none" w:sz="0" w:space="0" w:color="auto"/>
        <w:left w:val="none" w:sz="0" w:space="0" w:color="auto"/>
        <w:bottom w:val="none" w:sz="0" w:space="0" w:color="auto"/>
        <w:right w:val="none" w:sz="0" w:space="0" w:color="auto"/>
      </w:divBdr>
    </w:div>
    <w:div w:id="1285769735">
      <w:bodyDiv w:val="1"/>
      <w:marLeft w:val="0"/>
      <w:marRight w:val="0"/>
      <w:marTop w:val="0"/>
      <w:marBottom w:val="0"/>
      <w:divBdr>
        <w:top w:val="none" w:sz="0" w:space="0" w:color="auto"/>
        <w:left w:val="none" w:sz="0" w:space="0" w:color="auto"/>
        <w:bottom w:val="none" w:sz="0" w:space="0" w:color="auto"/>
        <w:right w:val="none" w:sz="0" w:space="0" w:color="auto"/>
      </w:divBdr>
    </w:div>
    <w:div w:id="1301960716">
      <w:bodyDiv w:val="1"/>
      <w:marLeft w:val="0"/>
      <w:marRight w:val="0"/>
      <w:marTop w:val="0"/>
      <w:marBottom w:val="0"/>
      <w:divBdr>
        <w:top w:val="none" w:sz="0" w:space="0" w:color="auto"/>
        <w:left w:val="none" w:sz="0" w:space="0" w:color="auto"/>
        <w:bottom w:val="none" w:sz="0" w:space="0" w:color="auto"/>
        <w:right w:val="none" w:sz="0" w:space="0" w:color="auto"/>
      </w:divBdr>
    </w:div>
    <w:div w:id="1314725526">
      <w:bodyDiv w:val="1"/>
      <w:marLeft w:val="0"/>
      <w:marRight w:val="0"/>
      <w:marTop w:val="0"/>
      <w:marBottom w:val="0"/>
      <w:divBdr>
        <w:top w:val="none" w:sz="0" w:space="0" w:color="auto"/>
        <w:left w:val="none" w:sz="0" w:space="0" w:color="auto"/>
        <w:bottom w:val="none" w:sz="0" w:space="0" w:color="auto"/>
        <w:right w:val="none" w:sz="0" w:space="0" w:color="auto"/>
      </w:divBdr>
    </w:div>
    <w:div w:id="1327393148">
      <w:bodyDiv w:val="1"/>
      <w:marLeft w:val="0"/>
      <w:marRight w:val="0"/>
      <w:marTop w:val="0"/>
      <w:marBottom w:val="0"/>
      <w:divBdr>
        <w:top w:val="none" w:sz="0" w:space="0" w:color="auto"/>
        <w:left w:val="none" w:sz="0" w:space="0" w:color="auto"/>
        <w:bottom w:val="none" w:sz="0" w:space="0" w:color="auto"/>
        <w:right w:val="none" w:sz="0" w:space="0" w:color="auto"/>
      </w:divBdr>
    </w:div>
    <w:div w:id="1345286656">
      <w:bodyDiv w:val="1"/>
      <w:marLeft w:val="0"/>
      <w:marRight w:val="0"/>
      <w:marTop w:val="0"/>
      <w:marBottom w:val="0"/>
      <w:divBdr>
        <w:top w:val="none" w:sz="0" w:space="0" w:color="auto"/>
        <w:left w:val="none" w:sz="0" w:space="0" w:color="auto"/>
        <w:bottom w:val="none" w:sz="0" w:space="0" w:color="auto"/>
        <w:right w:val="none" w:sz="0" w:space="0" w:color="auto"/>
      </w:divBdr>
    </w:div>
    <w:div w:id="1351293763">
      <w:bodyDiv w:val="1"/>
      <w:marLeft w:val="0"/>
      <w:marRight w:val="0"/>
      <w:marTop w:val="0"/>
      <w:marBottom w:val="0"/>
      <w:divBdr>
        <w:top w:val="none" w:sz="0" w:space="0" w:color="auto"/>
        <w:left w:val="none" w:sz="0" w:space="0" w:color="auto"/>
        <w:bottom w:val="none" w:sz="0" w:space="0" w:color="auto"/>
        <w:right w:val="none" w:sz="0" w:space="0" w:color="auto"/>
      </w:divBdr>
    </w:div>
    <w:div w:id="1362240284">
      <w:bodyDiv w:val="1"/>
      <w:marLeft w:val="0"/>
      <w:marRight w:val="0"/>
      <w:marTop w:val="0"/>
      <w:marBottom w:val="0"/>
      <w:divBdr>
        <w:top w:val="none" w:sz="0" w:space="0" w:color="auto"/>
        <w:left w:val="none" w:sz="0" w:space="0" w:color="auto"/>
        <w:bottom w:val="none" w:sz="0" w:space="0" w:color="auto"/>
        <w:right w:val="none" w:sz="0" w:space="0" w:color="auto"/>
      </w:divBdr>
    </w:div>
    <w:div w:id="1381126393">
      <w:bodyDiv w:val="1"/>
      <w:marLeft w:val="0"/>
      <w:marRight w:val="0"/>
      <w:marTop w:val="0"/>
      <w:marBottom w:val="0"/>
      <w:divBdr>
        <w:top w:val="none" w:sz="0" w:space="0" w:color="auto"/>
        <w:left w:val="none" w:sz="0" w:space="0" w:color="auto"/>
        <w:bottom w:val="none" w:sz="0" w:space="0" w:color="auto"/>
        <w:right w:val="none" w:sz="0" w:space="0" w:color="auto"/>
      </w:divBdr>
    </w:div>
    <w:div w:id="1383211889">
      <w:bodyDiv w:val="1"/>
      <w:marLeft w:val="0"/>
      <w:marRight w:val="0"/>
      <w:marTop w:val="0"/>
      <w:marBottom w:val="0"/>
      <w:divBdr>
        <w:top w:val="none" w:sz="0" w:space="0" w:color="auto"/>
        <w:left w:val="none" w:sz="0" w:space="0" w:color="auto"/>
        <w:bottom w:val="none" w:sz="0" w:space="0" w:color="auto"/>
        <w:right w:val="none" w:sz="0" w:space="0" w:color="auto"/>
      </w:divBdr>
    </w:div>
    <w:div w:id="1385985514">
      <w:bodyDiv w:val="1"/>
      <w:marLeft w:val="0"/>
      <w:marRight w:val="0"/>
      <w:marTop w:val="0"/>
      <w:marBottom w:val="0"/>
      <w:divBdr>
        <w:top w:val="none" w:sz="0" w:space="0" w:color="auto"/>
        <w:left w:val="none" w:sz="0" w:space="0" w:color="auto"/>
        <w:bottom w:val="none" w:sz="0" w:space="0" w:color="auto"/>
        <w:right w:val="none" w:sz="0" w:space="0" w:color="auto"/>
      </w:divBdr>
    </w:div>
    <w:div w:id="1392341932">
      <w:bodyDiv w:val="1"/>
      <w:marLeft w:val="0"/>
      <w:marRight w:val="0"/>
      <w:marTop w:val="0"/>
      <w:marBottom w:val="0"/>
      <w:divBdr>
        <w:top w:val="none" w:sz="0" w:space="0" w:color="auto"/>
        <w:left w:val="none" w:sz="0" w:space="0" w:color="auto"/>
        <w:bottom w:val="none" w:sz="0" w:space="0" w:color="auto"/>
        <w:right w:val="none" w:sz="0" w:space="0" w:color="auto"/>
      </w:divBdr>
    </w:div>
    <w:div w:id="1394156473">
      <w:bodyDiv w:val="1"/>
      <w:marLeft w:val="0"/>
      <w:marRight w:val="0"/>
      <w:marTop w:val="0"/>
      <w:marBottom w:val="0"/>
      <w:divBdr>
        <w:top w:val="none" w:sz="0" w:space="0" w:color="auto"/>
        <w:left w:val="none" w:sz="0" w:space="0" w:color="auto"/>
        <w:bottom w:val="none" w:sz="0" w:space="0" w:color="auto"/>
        <w:right w:val="none" w:sz="0" w:space="0" w:color="auto"/>
      </w:divBdr>
    </w:div>
    <w:div w:id="1401440879">
      <w:bodyDiv w:val="1"/>
      <w:marLeft w:val="0"/>
      <w:marRight w:val="0"/>
      <w:marTop w:val="0"/>
      <w:marBottom w:val="0"/>
      <w:divBdr>
        <w:top w:val="none" w:sz="0" w:space="0" w:color="auto"/>
        <w:left w:val="none" w:sz="0" w:space="0" w:color="auto"/>
        <w:bottom w:val="none" w:sz="0" w:space="0" w:color="auto"/>
        <w:right w:val="none" w:sz="0" w:space="0" w:color="auto"/>
      </w:divBdr>
    </w:div>
    <w:div w:id="1423526511">
      <w:bodyDiv w:val="1"/>
      <w:marLeft w:val="0"/>
      <w:marRight w:val="0"/>
      <w:marTop w:val="0"/>
      <w:marBottom w:val="0"/>
      <w:divBdr>
        <w:top w:val="none" w:sz="0" w:space="0" w:color="auto"/>
        <w:left w:val="none" w:sz="0" w:space="0" w:color="auto"/>
        <w:bottom w:val="none" w:sz="0" w:space="0" w:color="auto"/>
        <w:right w:val="none" w:sz="0" w:space="0" w:color="auto"/>
      </w:divBdr>
    </w:div>
    <w:div w:id="1436560002">
      <w:bodyDiv w:val="1"/>
      <w:marLeft w:val="0"/>
      <w:marRight w:val="0"/>
      <w:marTop w:val="0"/>
      <w:marBottom w:val="0"/>
      <w:divBdr>
        <w:top w:val="none" w:sz="0" w:space="0" w:color="auto"/>
        <w:left w:val="none" w:sz="0" w:space="0" w:color="auto"/>
        <w:bottom w:val="none" w:sz="0" w:space="0" w:color="auto"/>
        <w:right w:val="none" w:sz="0" w:space="0" w:color="auto"/>
      </w:divBdr>
    </w:div>
    <w:div w:id="1449861263">
      <w:bodyDiv w:val="1"/>
      <w:marLeft w:val="0"/>
      <w:marRight w:val="0"/>
      <w:marTop w:val="0"/>
      <w:marBottom w:val="0"/>
      <w:divBdr>
        <w:top w:val="none" w:sz="0" w:space="0" w:color="auto"/>
        <w:left w:val="none" w:sz="0" w:space="0" w:color="auto"/>
        <w:bottom w:val="none" w:sz="0" w:space="0" w:color="auto"/>
        <w:right w:val="none" w:sz="0" w:space="0" w:color="auto"/>
      </w:divBdr>
    </w:div>
    <w:div w:id="1451584329">
      <w:bodyDiv w:val="1"/>
      <w:marLeft w:val="0"/>
      <w:marRight w:val="0"/>
      <w:marTop w:val="0"/>
      <w:marBottom w:val="0"/>
      <w:divBdr>
        <w:top w:val="none" w:sz="0" w:space="0" w:color="auto"/>
        <w:left w:val="none" w:sz="0" w:space="0" w:color="auto"/>
        <w:bottom w:val="none" w:sz="0" w:space="0" w:color="auto"/>
        <w:right w:val="none" w:sz="0" w:space="0" w:color="auto"/>
      </w:divBdr>
    </w:div>
    <w:div w:id="1460103456">
      <w:bodyDiv w:val="1"/>
      <w:marLeft w:val="0"/>
      <w:marRight w:val="0"/>
      <w:marTop w:val="0"/>
      <w:marBottom w:val="0"/>
      <w:divBdr>
        <w:top w:val="none" w:sz="0" w:space="0" w:color="auto"/>
        <w:left w:val="none" w:sz="0" w:space="0" w:color="auto"/>
        <w:bottom w:val="none" w:sz="0" w:space="0" w:color="auto"/>
        <w:right w:val="none" w:sz="0" w:space="0" w:color="auto"/>
      </w:divBdr>
    </w:div>
    <w:div w:id="1463619806">
      <w:bodyDiv w:val="1"/>
      <w:marLeft w:val="0"/>
      <w:marRight w:val="0"/>
      <w:marTop w:val="0"/>
      <w:marBottom w:val="0"/>
      <w:divBdr>
        <w:top w:val="none" w:sz="0" w:space="0" w:color="auto"/>
        <w:left w:val="none" w:sz="0" w:space="0" w:color="auto"/>
        <w:bottom w:val="none" w:sz="0" w:space="0" w:color="auto"/>
        <w:right w:val="none" w:sz="0" w:space="0" w:color="auto"/>
      </w:divBdr>
    </w:div>
    <w:div w:id="1477841732">
      <w:bodyDiv w:val="1"/>
      <w:marLeft w:val="0"/>
      <w:marRight w:val="0"/>
      <w:marTop w:val="0"/>
      <w:marBottom w:val="0"/>
      <w:divBdr>
        <w:top w:val="none" w:sz="0" w:space="0" w:color="auto"/>
        <w:left w:val="none" w:sz="0" w:space="0" w:color="auto"/>
        <w:bottom w:val="none" w:sz="0" w:space="0" w:color="auto"/>
        <w:right w:val="none" w:sz="0" w:space="0" w:color="auto"/>
      </w:divBdr>
    </w:div>
    <w:div w:id="1502239588">
      <w:bodyDiv w:val="1"/>
      <w:marLeft w:val="0"/>
      <w:marRight w:val="0"/>
      <w:marTop w:val="0"/>
      <w:marBottom w:val="0"/>
      <w:divBdr>
        <w:top w:val="none" w:sz="0" w:space="0" w:color="auto"/>
        <w:left w:val="none" w:sz="0" w:space="0" w:color="auto"/>
        <w:bottom w:val="none" w:sz="0" w:space="0" w:color="auto"/>
        <w:right w:val="none" w:sz="0" w:space="0" w:color="auto"/>
      </w:divBdr>
    </w:div>
    <w:div w:id="1507357419">
      <w:bodyDiv w:val="1"/>
      <w:marLeft w:val="0"/>
      <w:marRight w:val="0"/>
      <w:marTop w:val="0"/>
      <w:marBottom w:val="0"/>
      <w:divBdr>
        <w:top w:val="none" w:sz="0" w:space="0" w:color="auto"/>
        <w:left w:val="none" w:sz="0" w:space="0" w:color="auto"/>
        <w:bottom w:val="none" w:sz="0" w:space="0" w:color="auto"/>
        <w:right w:val="none" w:sz="0" w:space="0" w:color="auto"/>
      </w:divBdr>
    </w:div>
    <w:div w:id="1511870324">
      <w:bodyDiv w:val="1"/>
      <w:marLeft w:val="0"/>
      <w:marRight w:val="0"/>
      <w:marTop w:val="0"/>
      <w:marBottom w:val="0"/>
      <w:divBdr>
        <w:top w:val="none" w:sz="0" w:space="0" w:color="auto"/>
        <w:left w:val="none" w:sz="0" w:space="0" w:color="auto"/>
        <w:bottom w:val="none" w:sz="0" w:space="0" w:color="auto"/>
        <w:right w:val="none" w:sz="0" w:space="0" w:color="auto"/>
      </w:divBdr>
    </w:div>
    <w:div w:id="1525363723">
      <w:bodyDiv w:val="1"/>
      <w:marLeft w:val="0"/>
      <w:marRight w:val="0"/>
      <w:marTop w:val="0"/>
      <w:marBottom w:val="0"/>
      <w:divBdr>
        <w:top w:val="none" w:sz="0" w:space="0" w:color="auto"/>
        <w:left w:val="none" w:sz="0" w:space="0" w:color="auto"/>
        <w:bottom w:val="none" w:sz="0" w:space="0" w:color="auto"/>
        <w:right w:val="none" w:sz="0" w:space="0" w:color="auto"/>
      </w:divBdr>
    </w:div>
    <w:div w:id="1535733554">
      <w:bodyDiv w:val="1"/>
      <w:marLeft w:val="0"/>
      <w:marRight w:val="0"/>
      <w:marTop w:val="0"/>
      <w:marBottom w:val="0"/>
      <w:divBdr>
        <w:top w:val="none" w:sz="0" w:space="0" w:color="auto"/>
        <w:left w:val="none" w:sz="0" w:space="0" w:color="auto"/>
        <w:bottom w:val="none" w:sz="0" w:space="0" w:color="auto"/>
        <w:right w:val="none" w:sz="0" w:space="0" w:color="auto"/>
      </w:divBdr>
    </w:div>
    <w:div w:id="1542353981">
      <w:bodyDiv w:val="1"/>
      <w:marLeft w:val="0"/>
      <w:marRight w:val="0"/>
      <w:marTop w:val="0"/>
      <w:marBottom w:val="0"/>
      <w:divBdr>
        <w:top w:val="none" w:sz="0" w:space="0" w:color="auto"/>
        <w:left w:val="none" w:sz="0" w:space="0" w:color="auto"/>
        <w:bottom w:val="none" w:sz="0" w:space="0" w:color="auto"/>
        <w:right w:val="none" w:sz="0" w:space="0" w:color="auto"/>
      </w:divBdr>
    </w:div>
    <w:div w:id="1547133875">
      <w:bodyDiv w:val="1"/>
      <w:marLeft w:val="0"/>
      <w:marRight w:val="0"/>
      <w:marTop w:val="0"/>
      <w:marBottom w:val="0"/>
      <w:divBdr>
        <w:top w:val="none" w:sz="0" w:space="0" w:color="auto"/>
        <w:left w:val="none" w:sz="0" w:space="0" w:color="auto"/>
        <w:bottom w:val="none" w:sz="0" w:space="0" w:color="auto"/>
        <w:right w:val="none" w:sz="0" w:space="0" w:color="auto"/>
      </w:divBdr>
    </w:div>
    <w:div w:id="1562591777">
      <w:bodyDiv w:val="1"/>
      <w:marLeft w:val="0"/>
      <w:marRight w:val="0"/>
      <w:marTop w:val="0"/>
      <w:marBottom w:val="0"/>
      <w:divBdr>
        <w:top w:val="none" w:sz="0" w:space="0" w:color="auto"/>
        <w:left w:val="none" w:sz="0" w:space="0" w:color="auto"/>
        <w:bottom w:val="none" w:sz="0" w:space="0" w:color="auto"/>
        <w:right w:val="none" w:sz="0" w:space="0" w:color="auto"/>
      </w:divBdr>
    </w:div>
    <w:div w:id="1563103142">
      <w:bodyDiv w:val="1"/>
      <w:marLeft w:val="0"/>
      <w:marRight w:val="0"/>
      <w:marTop w:val="0"/>
      <w:marBottom w:val="0"/>
      <w:divBdr>
        <w:top w:val="none" w:sz="0" w:space="0" w:color="auto"/>
        <w:left w:val="none" w:sz="0" w:space="0" w:color="auto"/>
        <w:bottom w:val="none" w:sz="0" w:space="0" w:color="auto"/>
        <w:right w:val="none" w:sz="0" w:space="0" w:color="auto"/>
      </w:divBdr>
    </w:div>
    <w:div w:id="1590769397">
      <w:bodyDiv w:val="1"/>
      <w:marLeft w:val="0"/>
      <w:marRight w:val="0"/>
      <w:marTop w:val="0"/>
      <w:marBottom w:val="0"/>
      <w:divBdr>
        <w:top w:val="none" w:sz="0" w:space="0" w:color="auto"/>
        <w:left w:val="none" w:sz="0" w:space="0" w:color="auto"/>
        <w:bottom w:val="none" w:sz="0" w:space="0" w:color="auto"/>
        <w:right w:val="none" w:sz="0" w:space="0" w:color="auto"/>
      </w:divBdr>
    </w:div>
    <w:div w:id="1592815575">
      <w:bodyDiv w:val="1"/>
      <w:marLeft w:val="0"/>
      <w:marRight w:val="0"/>
      <w:marTop w:val="0"/>
      <w:marBottom w:val="0"/>
      <w:divBdr>
        <w:top w:val="none" w:sz="0" w:space="0" w:color="auto"/>
        <w:left w:val="none" w:sz="0" w:space="0" w:color="auto"/>
        <w:bottom w:val="none" w:sz="0" w:space="0" w:color="auto"/>
        <w:right w:val="none" w:sz="0" w:space="0" w:color="auto"/>
      </w:divBdr>
    </w:div>
    <w:div w:id="1617322462">
      <w:bodyDiv w:val="1"/>
      <w:marLeft w:val="0"/>
      <w:marRight w:val="0"/>
      <w:marTop w:val="0"/>
      <w:marBottom w:val="0"/>
      <w:divBdr>
        <w:top w:val="none" w:sz="0" w:space="0" w:color="auto"/>
        <w:left w:val="none" w:sz="0" w:space="0" w:color="auto"/>
        <w:bottom w:val="none" w:sz="0" w:space="0" w:color="auto"/>
        <w:right w:val="none" w:sz="0" w:space="0" w:color="auto"/>
      </w:divBdr>
    </w:div>
    <w:div w:id="1666666866">
      <w:bodyDiv w:val="1"/>
      <w:marLeft w:val="0"/>
      <w:marRight w:val="0"/>
      <w:marTop w:val="0"/>
      <w:marBottom w:val="0"/>
      <w:divBdr>
        <w:top w:val="none" w:sz="0" w:space="0" w:color="auto"/>
        <w:left w:val="none" w:sz="0" w:space="0" w:color="auto"/>
        <w:bottom w:val="none" w:sz="0" w:space="0" w:color="auto"/>
        <w:right w:val="none" w:sz="0" w:space="0" w:color="auto"/>
      </w:divBdr>
    </w:div>
    <w:div w:id="1667325401">
      <w:bodyDiv w:val="1"/>
      <w:marLeft w:val="0"/>
      <w:marRight w:val="0"/>
      <w:marTop w:val="0"/>
      <w:marBottom w:val="0"/>
      <w:divBdr>
        <w:top w:val="none" w:sz="0" w:space="0" w:color="auto"/>
        <w:left w:val="none" w:sz="0" w:space="0" w:color="auto"/>
        <w:bottom w:val="none" w:sz="0" w:space="0" w:color="auto"/>
        <w:right w:val="none" w:sz="0" w:space="0" w:color="auto"/>
      </w:divBdr>
    </w:div>
    <w:div w:id="1684549067">
      <w:bodyDiv w:val="1"/>
      <w:marLeft w:val="0"/>
      <w:marRight w:val="0"/>
      <w:marTop w:val="0"/>
      <w:marBottom w:val="0"/>
      <w:divBdr>
        <w:top w:val="none" w:sz="0" w:space="0" w:color="auto"/>
        <w:left w:val="none" w:sz="0" w:space="0" w:color="auto"/>
        <w:bottom w:val="none" w:sz="0" w:space="0" w:color="auto"/>
        <w:right w:val="none" w:sz="0" w:space="0" w:color="auto"/>
      </w:divBdr>
    </w:div>
    <w:div w:id="1710493106">
      <w:bodyDiv w:val="1"/>
      <w:marLeft w:val="0"/>
      <w:marRight w:val="0"/>
      <w:marTop w:val="0"/>
      <w:marBottom w:val="0"/>
      <w:divBdr>
        <w:top w:val="none" w:sz="0" w:space="0" w:color="auto"/>
        <w:left w:val="none" w:sz="0" w:space="0" w:color="auto"/>
        <w:bottom w:val="none" w:sz="0" w:space="0" w:color="auto"/>
        <w:right w:val="none" w:sz="0" w:space="0" w:color="auto"/>
      </w:divBdr>
    </w:div>
    <w:div w:id="1731728112">
      <w:bodyDiv w:val="1"/>
      <w:marLeft w:val="0"/>
      <w:marRight w:val="0"/>
      <w:marTop w:val="0"/>
      <w:marBottom w:val="0"/>
      <w:divBdr>
        <w:top w:val="none" w:sz="0" w:space="0" w:color="auto"/>
        <w:left w:val="none" w:sz="0" w:space="0" w:color="auto"/>
        <w:bottom w:val="none" w:sz="0" w:space="0" w:color="auto"/>
        <w:right w:val="none" w:sz="0" w:space="0" w:color="auto"/>
      </w:divBdr>
    </w:div>
    <w:div w:id="1740981750">
      <w:bodyDiv w:val="1"/>
      <w:marLeft w:val="0"/>
      <w:marRight w:val="0"/>
      <w:marTop w:val="0"/>
      <w:marBottom w:val="0"/>
      <w:divBdr>
        <w:top w:val="none" w:sz="0" w:space="0" w:color="auto"/>
        <w:left w:val="none" w:sz="0" w:space="0" w:color="auto"/>
        <w:bottom w:val="none" w:sz="0" w:space="0" w:color="auto"/>
        <w:right w:val="none" w:sz="0" w:space="0" w:color="auto"/>
      </w:divBdr>
    </w:div>
    <w:div w:id="1744569927">
      <w:bodyDiv w:val="1"/>
      <w:marLeft w:val="0"/>
      <w:marRight w:val="0"/>
      <w:marTop w:val="0"/>
      <w:marBottom w:val="0"/>
      <w:divBdr>
        <w:top w:val="none" w:sz="0" w:space="0" w:color="auto"/>
        <w:left w:val="none" w:sz="0" w:space="0" w:color="auto"/>
        <w:bottom w:val="none" w:sz="0" w:space="0" w:color="auto"/>
        <w:right w:val="none" w:sz="0" w:space="0" w:color="auto"/>
      </w:divBdr>
    </w:div>
    <w:div w:id="1776168983">
      <w:bodyDiv w:val="1"/>
      <w:marLeft w:val="0"/>
      <w:marRight w:val="0"/>
      <w:marTop w:val="0"/>
      <w:marBottom w:val="0"/>
      <w:divBdr>
        <w:top w:val="none" w:sz="0" w:space="0" w:color="auto"/>
        <w:left w:val="none" w:sz="0" w:space="0" w:color="auto"/>
        <w:bottom w:val="none" w:sz="0" w:space="0" w:color="auto"/>
        <w:right w:val="none" w:sz="0" w:space="0" w:color="auto"/>
      </w:divBdr>
    </w:div>
    <w:div w:id="1787696299">
      <w:bodyDiv w:val="1"/>
      <w:marLeft w:val="0"/>
      <w:marRight w:val="0"/>
      <w:marTop w:val="0"/>
      <w:marBottom w:val="0"/>
      <w:divBdr>
        <w:top w:val="none" w:sz="0" w:space="0" w:color="auto"/>
        <w:left w:val="none" w:sz="0" w:space="0" w:color="auto"/>
        <w:bottom w:val="none" w:sz="0" w:space="0" w:color="auto"/>
        <w:right w:val="none" w:sz="0" w:space="0" w:color="auto"/>
      </w:divBdr>
    </w:div>
    <w:div w:id="1804539437">
      <w:bodyDiv w:val="1"/>
      <w:marLeft w:val="0"/>
      <w:marRight w:val="0"/>
      <w:marTop w:val="0"/>
      <w:marBottom w:val="0"/>
      <w:divBdr>
        <w:top w:val="none" w:sz="0" w:space="0" w:color="auto"/>
        <w:left w:val="none" w:sz="0" w:space="0" w:color="auto"/>
        <w:bottom w:val="none" w:sz="0" w:space="0" w:color="auto"/>
        <w:right w:val="none" w:sz="0" w:space="0" w:color="auto"/>
      </w:divBdr>
    </w:div>
    <w:div w:id="1806268704">
      <w:bodyDiv w:val="1"/>
      <w:marLeft w:val="0"/>
      <w:marRight w:val="0"/>
      <w:marTop w:val="0"/>
      <w:marBottom w:val="0"/>
      <w:divBdr>
        <w:top w:val="none" w:sz="0" w:space="0" w:color="auto"/>
        <w:left w:val="none" w:sz="0" w:space="0" w:color="auto"/>
        <w:bottom w:val="none" w:sz="0" w:space="0" w:color="auto"/>
        <w:right w:val="none" w:sz="0" w:space="0" w:color="auto"/>
      </w:divBdr>
    </w:div>
    <w:div w:id="1824349706">
      <w:bodyDiv w:val="1"/>
      <w:marLeft w:val="0"/>
      <w:marRight w:val="0"/>
      <w:marTop w:val="0"/>
      <w:marBottom w:val="0"/>
      <w:divBdr>
        <w:top w:val="none" w:sz="0" w:space="0" w:color="auto"/>
        <w:left w:val="none" w:sz="0" w:space="0" w:color="auto"/>
        <w:bottom w:val="none" w:sz="0" w:space="0" w:color="auto"/>
        <w:right w:val="none" w:sz="0" w:space="0" w:color="auto"/>
      </w:divBdr>
    </w:div>
    <w:div w:id="1838113338">
      <w:bodyDiv w:val="1"/>
      <w:marLeft w:val="0"/>
      <w:marRight w:val="0"/>
      <w:marTop w:val="0"/>
      <w:marBottom w:val="0"/>
      <w:divBdr>
        <w:top w:val="none" w:sz="0" w:space="0" w:color="auto"/>
        <w:left w:val="none" w:sz="0" w:space="0" w:color="auto"/>
        <w:bottom w:val="none" w:sz="0" w:space="0" w:color="auto"/>
        <w:right w:val="none" w:sz="0" w:space="0" w:color="auto"/>
      </w:divBdr>
    </w:div>
    <w:div w:id="1861747325">
      <w:bodyDiv w:val="1"/>
      <w:marLeft w:val="0"/>
      <w:marRight w:val="0"/>
      <w:marTop w:val="0"/>
      <w:marBottom w:val="0"/>
      <w:divBdr>
        <w:top w:val="none" w:sz="0" w:space="0" w:color="auto"/>
        <w:left w:val="none" w:sz="0" w:space="0" w:color="auto"/>
        <w:bottom w:val="none" w:sz="0" w:space="0" w:color="auto"/>
        <w:right w:val="none" w:sz="0" w:space="0" w:color="auto"/>
      </w:divBdr>
    </w:div>
    <w:div w:id="1865634016">
      <w:bodyDiv w:val="1"/>
      <w:marLeft w:val="0"/>
      <w:marRight w:val="0"/>
      <w:marTop w:val="0"/>
      <w:marBottom w:val="0"/>
      <w:divBdr>
        <w:top w:val="none" w:sz="0" w:space="0" w:color="auto"/>
        <w:left w:val="none" w:sz="0" w:space="0" w:color="auto"/>
        <w:bottom w:val="none" w:sz="0" w:space="0" w:color="auto"/>
        <w:right w:val="none" w:sz="0" w:space="0" w:color="auto"/>
      </w:divBdr>
    </w:div>
    <w:div w:id="1883129386">
      <w:bodyDiv w:val="1"/>
      <w:marLeft w:val="0"/>
      <w:marRight w:val="0"/>
      <w:marTop w:val="0"/>
      <w:marBottom w:val="0"/>
      <w:divBdr>
        <w:top w:val="none" w:sz="0" w:space="0" w:color="auto"/>
        <w:left w:val="none" w:sz="0" w:space="0" w:color="auto"/>
        <w:bottom w:val="none" w:sz="0" w:space="0" w:color="auto"/>
        <w:right w:val="none" w:sz="0" w:space="0" w:color="auto"/>
      </w:divBdr>
    </w:div>
    <w:div w:id="1892614233">
      <w:bodyDiv w:val="1"/>
      <w:marLeft w:val="0"/>
      <w:marRight w:val="0"/>
      <w:marTop w:val="0"/>
      <w:marBottom w:val="0"/>
      <w:divBdr>
        <w:top w:val="none" w:sz="0" w:space="0" w:color="auto"/>
        <w:left w:val="none" w:sz="0" w:space="0" w:color="auto"/>
        <w:bottom w:val="none" w:sz="0" w:space="0" w:color="auto"/>
        <w:right w:val="none" w:sz="0" w:space="0" w:color="auto"/>
      </w:divBdr>
    </w:div>
    <w:div w:id="1893688997">
      <w:bodyDiv w:val="1"/>
      <w:marLeft w:val="0"/>
      <w:marRight w:val="0"/>
      <w:marTop w:val="0"/>
      <w:marBottom w:val="0"/>
      <w:divBdr>
        <w:top w:val="none" w:sz="0" w:space="0" w:color="auto"/>
        <w:left w:val="none" w:sz="0" w:space="0" w:color="auto"/>
        <w:bottom w:val="none" w:sz="0" w:space="0" w:color="auto"/>
        <w:right w:val="none" w:sz="0" w:space="0" w:color="auto"/>
      </w:divBdr>
    </w:div>
    <w:div w:id="1897928223">
      <w:bodyDiv w:val="1"/>
      <w:marLeft w:val="0"/>
      <w:marRight w:val="0"/>
      <w:marTop w:val="0"/>
      <w:marBottom w:val="0"/>
      <w:divBdr>
        <w:top w:val="none" w:sz="0" w:space="0" w:color="auto"/>
        <w:left w:val="none" w:sz="0" w:space="0" w:color="auto"/>
        <w:bottom w:val="none" w:sz="0" w:space="0" w:color="auto"/>
        <w:right w:val="none" w:sz="0" w:space="0" w:color="auto"/>
      </w:divBdr>
    </w:div>
    <w:div w:id="1914703177">
      <w:bodyDiv w:val="1"/>
      <w:marLeft w:val="0"/>
      <w:marRight w:val="0"/>
      <w:marTop w:val="0"/>
      <w:marBottom w:val="0"/>
      <w:divBdr>
        <w:top w:val="none" w:sz="0" w:space="0" w:color="auto"/>
        <w:left w:val="none" w:sz="0" w:space="0" w:color="auto"/>
        <w:bottom w:val="none" w:sz="0" w:space="0" w:color="auto"/>
        <w:right w:val="none" w:sz="0" w:space="0" w:color="auto"/>
      </w:divBdr>
    </w:div>
    <w:div w:id="1919943851">
      <w:bodyDiv w:val="1"/>
      <w:marLeft w:val="0"/>
      <w:marRight w:val="0"/>
      <w:marTop w:val="0"/>
      <w:marBottom w:val="0"/>
      <w:divBdr>
        <w:top w:val="none" w:sz="0" w:space="0" w:color="auto"/>
        <w:left w:val="none" w:sz="0" w:space="0" w:color="auto"/>
        <w:bottom w:val="none" w:sz="0" w:space="0" w:color="auto"/>
        <w:right w:val="none" w:sz="0" w:space="0" w:color="auto"/>
      </w:divBdr>
    </w:div>
    <w:div w:id="1937402811">
      <w:bodyDiv w:val="1"/>
      <w:marLeft w:val="0"/>
      <w:marRight w:val="0"/>
      <w:marTop w:val="0"/>
      <w:marBottom w:val="0"/>
      <w:divBdr>
        <w:top w:val="none" w:sz="0" w:space="0" w:color="auto"/>
        <w:left w:val="none" w:sz="0" w:space="0" w:color="auto"/>
        <w:bottom w:val="none" w:sz="0" w:space="0" w:color="auto"/>
        <w:right w:val="none" w:sz="0" w:space="0" w:color="auto"/>
      </w:divBdr>
    </w:div>
    <w:div w:id="1953974595">
      <w:bodyDiv w:val="1"/>
      <w:marLeft w:val="0"/>
      <w:marRight w:val="0"/>
      <w:marTop w:val="0"/>
      <w:marBottom w:val="0"/>
      <w:divBdr>
        <w:top w:val="none" w:sz="0" w:space="0" w:color="auto"/>
        <w:left w:val="none" w:sz="0" w:space="0" w:color="auto"/>
        <w:bottom w:val="none" w:sz="0" w:space="0" w:color="auto"/>
        <w:right w:val="none" w:sz="0" w:space="0" w:color="auto"/>
      </w:divBdr>
    </w:div>
    <w:div w:id="1967423476">
      <w:bodyDiv w:val="1"/>
      <w:marLeft w:val="0"/>
      <w:marRight w:val="0"/>
      <w:marTop w:val="0"/>
      <w:marBottom w:val="0"/>
      <w:divBdr>
        <w:top w:val="none" w:sz="0" w:space="0" w:color="auto"/>
        <w:left w:val="none" w:sz="0" w:space="0" w:color="auto"/>
        <w:bottom w:val="none" w:sz="0" w:space="0" w:color="auto"/>
        <w:right w:val="none" w:sz="0" w:space="0" w:color="auto"/>
      </w:divBdr>
    </w:div>
    <w:div w:id="1981839447">
      <w:bodyDiv w:val="1"/>
      <w:marLeft w:val="0"/>
      <w:marRight w:val="0"/>
      <w:marTop w:val="0"/>
      <w:marBottom w:val="0"/>
      <w:divBdr>
        <w:top w:val="none" w:sz="0" w:space="0" w:color="auto"/>
        <w:left w:val="none" w:sz="0" w:space="0" w:color="auto"/>
        <w:bottom w:val="none" w:sz="0" w:space="0" w:color="auto"/>
        <w:right w:val="none" w:sz="0" w:space="0" w:color="auto"/>
      </w:divBdr>
    </w:div>
    <w:div w:id="1984969913">
      <w:bodyDiv w:val="1"/>
      <w:marLeft w:val="0"/>
      <w:marRight w:val="0"/>
      <w:marTop w:val="0"/>
      <w:marBottom w:val="0"/>
      <w:divBdr>
        <w:top w:val="none" w:sz="0" w:space="0" w:color="auto"/>
        <w:left w:val="none" w:sz="0" w:space="0" w:color="auto"/>
        <w:bottom w:val="none" w:sz="0" w:space="0" w:color="auto"/>
        <w:right w:val="none" w:sz="0" w:space="0" w:color="auto"/>
      </w:divBdr>
    </w:div>
    <w:div w:id="1986931501">
      <w:bodyDiv w:val="1"/>
      <w:marLeft w:val="0"/>
      <w:marRight w:val="0"/>
      <w:marTop w:val="0"/>
      <w:marBottom w:val="0"/>
      <w:divBdr>
        <w:top w:val="none" w:sz="0" w:space="0" w:color="auto"/>
        <w:left w:val="none" w:sz="0" w:space="0" w:color="auto"/>
        <w:bottom w:val="none" w:sz="0" w:space="0" w:color="auto"/>
        <w:right w:val="none" w:sz="0" w:space="0" w:color="auto"/>
      </w:divBdr>
    </w:div>
    <w:div w:id="1990286011">
      <w:bodyDiv w:val="1"/>
      <w:marLeft w:val="0"/>
      <w:marRight w:val="0"/>
      <w:marTop w:val="0"/>
      <w:marBottom w:val="0"/>
      <w:divBdr>
        <w:top w:val="none" w:sz="0" w:space="0" w:color="auto"/>
        <w:left w:val="none" w:sz="0" w:space="0" w:color="auto"/>
        <w:bottom w:val="none" w:sz="0" w:space="0" w:color="auto"/>
        <w:right w:val="none" w:sz="0" w:space="0" w:color="auto"/>
      </w:divBdr>
    </w:div>
    <w:div w:id="1991127482">
      <w:bodyDiv w:val="1"/>
      <w:marLeft w:val="0"/>
      <w:marRight w:val="0"/>
      <w:marTop w:val="0"/>
      <w:marBottom w:val="0"/>
      <w:divBdr>
        <w:top w:val="none" w:sz="0" w:space="0" w:color="auto"/>
        <w:left w:val="none" w:sz="0" w:space="0" w:color="auto"/>
        <w:bottom w:val="none" w:sz="0" w:space="0" w:color="auto"/>
        <w:right w:val="none" w:sz="0" w:space="0" w:color="auto"/>
      </w:divBdr>
    </w:div>
    <w:div w:id="1992445032">
      <w:bodyDiv w:val="1"/>
      <w:marLeft w:val="0"/>
      <w:marRight w:val="0"/>
      <w:marTop w:val="0"/>
      <w:marBottom w:val="0"/>
      <w:divBdr>
        <w:top w:val="none" w:sz="0" w:space="0" w:color="auto"/>
        <w:left w:val="none" w:sz="0" w:space="0" w:color="auto"/>
        <w:bottom w:val="none" w:sz="0" w:space="0" w:color="auto"/>
        <w:right w:val="none" w:sz="0" w:space="0" w:color="auto"/>
      </w:divBdr>
    </w:div>
    <w:div w:id="2006322658">
      <w:bodyDiv w:val="1"/>
      <w:marLeft w:val="0"/>
      <w:marRight w:val="0"/>
      <w:marTop w:val="0"/>
      <w:marBottom w:val="0"/>
      <w:divBdr>
        <w:top w:val="none" w:sz="0" w:space="0" w:color="auto"/>
        <w:left w:val="none" w:sz="0" w:space="0" w:color="auto"/>
        <w:bottom w:val="none" w:sz="0" w:space="0" w:color="auto"/>
        <w:right w:val="none" w:sz="0" w:space="0" w:color="auto"/>
      </w:divBdr>
    </w:div>
    <w:div w:id="2027823081">
      <w:bodyDiv w:val="1"/>
      <w:marLeft w:val="0"/>
      <w:marRight w:val="0"/>
      <w:marTop w:val="0"/>
      <w:marBottom w:val="0"/>
      <w:divBdr>
        <w:top w:val="none" w:sz="0" w:space="0" w:color="auto"/>
        <w:left w:val="none" w:sz="0" w:space="0" w:color="auto"/>
        <w:bottom w:val="none" w:sz="0" w:space="0" w:color="auto"/>
        <w:right w:val="none" w:sz="0" w:space="0" w:color="auto"/>
      </w:divBdr>
    </w:div>
    <w:div w:id="2049601638">
      <w:bodyDiv w:val="1"/>
      <w:marLeft w:val="0"/>
      <w:marRight w:val="0"/>
      <w:marTop w:val="0"/>
      <w:marBottom w:val="0"/>
      <w:divBdr>
        <w:top w:val="none" w:sz="0" w:space="0" w:color="auto"/>
        <w:left w:val="none" w:sz="0" w:space="0" w:color="auto"/>
        <w:bottom w:val="none" w:sz="0" w:space="0" w:color="auto"/>
        <w:right w:val="none" w:sz="0" w:space="0" w:color="auto"/>
      </w:divBdr>
    </w:div>
    <w:div w:id="2053455681">
      <w:bodyDiv w:val="1"/>
      <w:marLeft w:val="0"/>
      <w:marRight w:val="0"/>
      <w:marTop w:val="0"/>
      <w:marBottom w:val="0"/>
      <w:divBdr>
        <w:top w:val="none" w:sz="0" w:space="0" w:color="auto"/>
        <w:left w:val="none" w:sz="0" w:space="0" w:color="auto"/>
        <w:bottom w:val="none" w:sz="0" w:space="0" w:color="auto"/>
        <w:right w:val="none" w:sz="0" w:space="0" w:color="auto"/>
      </w:divBdr>
    </w:div>
    <w:div w:id="2068605634">
      <w:bodyDiv w:val="1"/>
      <w:marLeft w:val="0"/>
      <w:marRight w:val="0"/>
      <w:marTop w:val="0"/>
      <w:marBottom w:val="0"/>
      <w:divBdr>
        <w:top w:val="none" w:sz="0" w:space="0" w:color="auto"/>
        <w:left w:val="none" w:sz="0" w:space="0" w:color="auto"/>
        <w:bottom w:val="none" w:sz="0" w:space="0" w:color="auto"/>
        <w:right w:val="none" w:sz="0" w:space="0" w:color="auto"/>
      </w:divBdr>
    </w:div>
    <w:div w:id="2092197129">
      <w:bodyDiv w:val="1"/>
      <w:marLeft w:val="0"/>
      <w:marRight w:val="0"/>
      <w:marTop w:val="0"/>
      <w:marBottom w:val="0"/>
      <w:divBdr>
        <w:top w:val="none" w:sz="0" w:space="0" w:color="auto"/>
        <w:left w:val="none" w:sz="0" w:space="0" w:color="auto"/>
        <w:bottom w:val="none" w:sz="0" w:space="0" w:color="auto"/>
        <w:right w:val="none" w:sz="0" w:space="0" w:color="auto"/>
      </w:divBdr>
    </w:div>
    <w:div w:id="2103334000">
      <w:bodyDiv w:val="1"/>
      <w:marLeft w:val="0"/>
      <w:marRight w:val="0"/>
      <w:marTop w:val="0"/>
      <w:marBottom w:val="0"/>
      <w:divBdr>
        <w:top w:val="none" w:sz="0" w:space="0" w:color="auto"/>
        <w:left w:val="none" w:sz="0" w:space="0" w:color="auto"/>
        <w:bottom w:val="none" w:sz="0" w:space="0" w:color="auto"/>
        <w:right w:val="none" w:sz="0" w:space="0" w:color="auto"/>
      </w:divBdr>
    </w:div>
    <w:div w:id="21441509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185CCF4-0968-430F-89C2-9EBC6EB78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89</Words>
  <Characters>2222</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o MURAKAWA</dc:creator>
  <cp:keywords/>
  <dc:description/>
  <cp:lastModifiedBy>0015383</cp:lastModifiedBy>
  <cp:revision>3</cp:revision>
  <cp:lastPrinted>2017-08-15T05:47:00Z</cp:lastPrinted>
  <dcterms:created xsi:type="dcterms:W3CDTF">2019-03-12T01:42:00Z</dcterms:created>
  <dcterms:modified xsi:type="dcterms:W3CDTF">2019-06-12T00:55:00Z</dcterms:modified>
</cp:coreProperties>
</file>